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F7448" w14:textId="48CF32BD" w:rsidR="000E6DFD" w:rsidRDefault="000E6DFD" w:rsidP="009E5F64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9E5F6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404FD7">
        <w:rPr>
          <w:rFonts w:ascii="Times New Roman" w:hAnsi="Times New Roman" w:cs="Times New Roman" w:hint="eastAsia"/>
          <w:b/>
          <w:bCs/>
          <w:sz w:val="24"/>
        </w:rPr>
        <w:t>t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able 1. </w:t>
      </w:r>
      <w:r w:rsidR="00280807" w:rsidRPr="009E5F64">
        <w:rPr>
          <w:rFonts w:ascii="Times New Roman" w:hAnsi="Times New Roman" w:cs="Times New Roman"/>
          <w:b/>
          <w:bCs/>
          <w:sz w:val="24"/>
        </w:rPr>
        <w:t>Univariate</w:t>
      </w:r>
      <w:r w:rsidR="00280807">
        <w:rPr>
          <w:rFonts w:ascii="Times New Roman" w:hAnsi="Times New Roman" w:cs="Times New Roman" w:hint="eastAsia"/>
          <w:b/>
          <w:bCs/>
          <w:sz w:val="24"/>
        </w:rPr>
        <w:t xml:space="preserve"> and</w:t>
      </w:r>
      <w:r w:rsidR="00280807" w:rsidRPr="00280807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 </w:t>
      </w:r>
      <w:r w:rsidR="00280807" w:rsidRPr="00280807">
        <w:rPr>
          <w:rFonts w:ascii="Times New Roman" w:hAnsi="Times New Roman" w:cs="Times New Roman"/>
          <w:b/>
          <w:bCs/>
          <w:sz w:val="24"/>
        </w:rPr>
        <w:t>Multivariate</w:t>
      </w:r>
      <w:r w:rsidR="00280807" w:rsidRPr="009E5F64">
        <w:rPr>
          <w:rFonts w:ascii="Times New Roman" w:hAnsi="Times New Roman" w:cs="Times New Roman"/>
          <w:b/>
          <w:bCs/>
          <w:sz w:val="24"/>
        </w:rPr>
        <w:t xml:space="preserve"> 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Cox proportional hazard modeling analysis for 1-year all-cause mortality (continuous </w:t>
      </w:r>
      <w:r w:rsidR="008B1366" w:rsidRPr="009E5F64">
        <w:rPr>
          <w:rFonts w:ascii="Times New Roman" w:hAnsi="Times New Roman" w:cs="Times New Roman" w:hint="eastAsia"/>
          <w:b/>
          <w:bCs/>
          <w:sz w:val="24"/>
        </w:rPr>
        <w:t>GNRI</w:t>
      </w:r>
      <w:r w:rsidRPr="009E5F64">
        <w:rPr>
          <w:rFonts w:ascii="Times New Roman" w:hAnsi="Times New Roman" w:cs="Times New Roman"/>
          <w:b/>
          <w:bCs/>
          <w:sz w:val="24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531"/>
        <w:gridCol w:w="1146"/>
        <w:gridCol w:w="796"/>
        <w:gridCol w:w="222"/>
        <w:gridCol w:w="621"/>
        <w:gridCol w:w="1146"/>
        <w:gridCol w:w="796"/>
      </w:tblGrid>
      <w:tr w:rsidR="00001BA2" w14:paraId="4E7B7B1E" w14:textId="77777777" w:rsidTr="00E46BC0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778572" w14:textId="77777777" w:rsidR="00001BA2" w:rsidRDefault="00001BA2" w:rsidP="00E46BC0">
            <w:pPr>
              <w:rPr>
                <w:rFonts w:eastAsia="宋体" w:cs="Arial" w:hint="eastAsia"/>
                <w:sz w:val="18"/>
                <w:szCs w:val="18"/>
                <w:lang w:bidi="ar"/>
              </w:rPr>
            </w:pPr>
            <w:r w:rsidRPr="00A9030A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V</w:t>
            </w:r>
            <w:r w:rsidRPr="00A9030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ariabl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64736BD" w14:textId="77777777" w:rsidR="00001BA2" w:rsidRDefault="00001BA2" w:rsidP="00E46BC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0BBFB6" w14:textId="77777777" w:rsidR="00001BA2" w:rsidRDefault="00001BA2" w:rsidP="00E46BC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C674CB" w14:textId="77777777" w:rsidR="00001BA2" w:rsidRDefault="00001BA2" w:rsidP="00E46BC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Multivariate analysis</w:t>
            </w:r>
          </w:p>
        </w:tc>
      </w:tr>
      <w:tr w:rsidR="00001BA2" w14:paraId="4996102A" w14:textId="77777777" w:rsidTr="00E46BC0">
        <w:trPr>
          <w:trHeight w:val="160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2F12F9" w14:textId="77777777" w:rsidR="00001BA2" w:rsidRDefault="00001BA2" w:rsidP="00E46BC0">
            <w:pPr>
              <w:widowControl/>
              <w:jc w:val="left"/>
              <w:rPr>
                <w:rFonts w:eastAsia="宋体" w:cs="Arial" w:hint="eastAsia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F7DBF0" w14:textId="77777777" w:rsidR="00001BA2" w:rsidRDefault="00001BA2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BD34DE" w14:textId="77777777" w:rsidR="00001BA2" w:rsidRDefault="00001BA2" w:rsidP="00E46BC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A208B4" w14:textId="77777777" w:rsidR="00001BA2" w:rsidRDefault="00001BA2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34DC59" w14:textId="77777777" w:rsidR="00001BA2" w:rsidRDefault="00001BA2" w:rsidP="00E46BC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F61F05" w14:textId="77777777" w:rsidR="00001BA2" w:rsidRDefault="00001BA2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10D0BE" w14:textId="77777777" w:rsidR="00001BA2" w:rsidRDefault="00001BA2" w:rsidP="00E46BC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24DF44" w14:textId="77777777" w:rsidR="00001BA2" w:rsidRDefault="00001BA2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001BA2" w:rsidRPr="00C3438C" w14:paraId="4EFFBE77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CF6FAA5" w14:textId="4E15C4C1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49FA482F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21B00E6A" w14:textId="670ACB7F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 w:rsidR="001C2A47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0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1.05)</w:t>
            </w:r>
          </w:p>
        </w:tc>
        <w:tc>
          <w:tcPr>
            <w:tcW w:w="0" w:type="auto"/>
            <w:vAlign w:val="center"/>
          </w:tcPr>
          <w:p w14:paraId="7A25BC17" w14:textId="2F0D245D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93</w:t>
            </w:r>
          </w:p>
        </w:tc>
        <w:tc>
          <w:tcPr>
            <w:tcW w:w="0" w:type="auto"/>
          </w:tcPr>
          <w:p w14:paraId="14ADB86B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788904C" w14:textId="7246DE44" w:rsidR="00001BA2" w:rsidRPr="00C3438C" w:rsidRDefault="00711EB3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7D14B2FC" w14:textId="7B56868B" w:rsidR="00001BA2" w:rsidRPr="00C3438C" w:rsidRDefault="00711EB3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9, 1.04)</w:t>
            </w:r>
          </w:p>
        </w:tc>
        <w:tc>
          <w:tcPr>
            <w:tcW w:w="0" w:type="auto"/>
          </w:tcPr>
          <w:p w14:paraId="1E2365A9" w14:textId="379F687D" w:rsidR="00001BA2" w:rsidRPr="00C3438C" w:rsidRDefault="00711EB3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 w:rsidR="00001BA2" w:rsidRPr="00C3438C" w14:paraId="5E8ACE66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443AAC4E" w14:textId="485E6336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19F0F458" w14:textId="4C8B8723" w:rsidR="00001BA2" w:rsidRPr="00C3438C" w:rsidRDefault="000A5D4E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0" w:type="auto"/>
            <w:vAlign w:val="center"/>
          </w:tcPr>
          <w:p w14:paraId="4BDA9CCC" w14:textId="37FED07A" w:rsidR="00001BA2" w:rsidRPr="00C3438C" w:rsidRDefault="000A5D4E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16, 61.58)</w:t>
            </w:r>
          </w:p>
        </w:tc>
        <w:tc>
          <w:tcPr>
            <w:tcW w:w="0" w:type="auto"/>
            <w:vAlign w:val="center"/>
          </w:tcPr>
          <w:p w14:paraId="1CBE2D3B" w14:textId="553DEA8A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="000A5D4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46D9F238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22E3A9E" w14:textId="69D843A5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.</w:t>
            </w:r>
            <w:r w:rsidR="00711EB3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328B84EF" w14:textId="3E56D5E5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</w:t>
            </w:r>
            <w:r w:rsidR="00711EB3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1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711EB3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3.18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778DE1" w14:textId="4FECA53C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</w:t>
            </w:r>
            <w:r w:rsidR="00711EB3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001BA2" w:rsidRPr="00C3438C" w14:paraId="0154F79C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0E1CFAD8" w14:textId="6AF4EAB5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  <w:vAlign w:val="center"/>
          </w:tcPr>
          <w:p w14:paraId="08CFF781" w14:textId="2F32C82E" w:rsidR="00001BA2" w:rsidRPr="00C3438C" w:rsidRDefault="000A5D4E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2D56CAD5" w14:textId="74CF5AB0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4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1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8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5B02557" w14:textId="74F5AECA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37</w:t>
            </w:r>
          </w:p>
        </w:tc>
        <w:tc>
          <w:tcPr>
            <w:tcW w:w="0" w:type="auto"/>
          </w:tcPr>
          <w:p w14:paraId="01958441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FFF58A6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1F8CA7F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07D488C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29F4C628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33ABB97F" w14:textId="4EDF8094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BP at admission</w:t>
            </w:r>
          </w:p>
        </w:tc>
        <w:tc>
          <w:tcPr>
            <w:tcW w:w="0" w:type="auto"/>
            <w:vAlign w:val="center"/>
          </w:tcPr>
          <w:p w14:paraId="5DF7FBDA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0D85C0D0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99, 1.02)</w:t>
            </w:r>
          </w:p>
        </w:tc>
        <w:tc>
          <w:tcPr>
            <w:tcW w:w="0" w:type="auto"/>
            <w:vAlign w:val="center"/>
          </w:tcPr>
          <w:p w14:paraId="5F42A8DA" w14:textId="2C590E35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1B54A35E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90BFD68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5315B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E436133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277CD51B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2E62C446" w14:textId="18283F64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BP at admission</w:t>
            </w:r>
          </w:p>
        </w:tc>
        <w:tc>
          <w:tcPr>
            <w:tcW w:w="0" w:type="auto"/>
            <w:vAlign w:val="center"/>
          </w:tcPr>
          <w:p w14:paraId="1E107FCF" w14:textId="79FE169F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0" w:type="auto"/>
            <w:vAlign w:val="center"/>
          </w:tcPr>
          <w:p w14:paraId="7A03DB86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97, 1.03)</w:t>
            </w:r>
          </w:p>
        </w:tc>
        <w:tc>
          <w:tcPr>
            <w:tcW w:w="0" w:type="auto"/>
            <w:vAlign w:val="center"/>
          </w:tcPr>
          <w:p w14:paraId="01098DC8" w14:textId="7D516D09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55</w:t>
            </w:r>
          </w:p>
        </w:tc>
        <w:tc>
          <w:tcPr>
            <w:tcW w:w="0" w:type="auto"/>
          </w:tcPr>
          <w:p w14:paraId="6690ECEC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0DE0D93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BB9EAA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C2A690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0609268C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7B082AC5" w14:textId="3F287C52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035DD017" w14:textId="10204F06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4104B408" w14:textId="391CE152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3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53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C7B8127" w14:textId="527DE84B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19</w:t>
            </w:r>
          </w:p>
        </w:tc>
        <w:tc>
          <w:tcPr>
            <w:tcW w:w="0" w:type="auto"/>
          </w:tcPr>
          <w:p w14:paraId="5916A4BC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4BAABF8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4239C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4B6DB55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0796777E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28187418" w14:textId="29E2A6C9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</w:t>
            </w:r>
          </w:p>
        </w:tc>
        <w:tc>
          <w:tcPr>
            <w:tcW w:w="0" w:type="auto"/>
            <w:vAlign w:val="center"/>
          </w:tcPr>
          <w:p w14:paraId="4D2A8F24" w14:textId="34D067F3" w:rsidR="00001BA2" w:rsidRPr="00C3438C" w:rsidRDefault="006F593E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49</w:t>
            </w:r>
          </w:p>
        </w:tc>
        <w:tc>
          <w:tcPr>
            <w:tcW w:w="0" w:type="auto"/>
            <w:vAlign w:val="center"/>
          </w:tcPr>
          <w:p w14:paraId="74C22A6C" w14:textId="4A56027C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7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40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7E262F9" w14:textId="1F58D0ED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58</w:t>
            </w:r>
          </w:p>
        </w:tc>
        <w:tc>
          <w:tcPr>
            <w:tcW w:w="0" w:type="auto"/>
          </w:tcPr>
          <w:p w14:paraId="22FBE079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3DF38A8" w14:textId="77D8626B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58D4F70" w14:textId="0916E8C8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62, 4.</w:t>
            </w:r>
            <w:r w:rsidR="004844BA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6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2D3D53" w14:textId="7455C2E6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0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001BA2" w:rsidRPr="00C3438C" w14:paraId="3EF6E260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3272C430" w14:textId="6BA37D06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betes mellit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14:paraId="77DD2DBD" w14:textId="29A497AE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14:paraId="7B30B6B9" w14:textId="0154FCDB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8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6F593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62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6DEDC35" w14:textId="7497E764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7EB2A09C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C88C31" w14:textId="6B3181C6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B6EFAC" w14:textId="7B1313BB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A1551FC" w14:textId="3B32998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001BA2" w:rsidRPr="00C3438C" w14:paraId="15EDA926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20574EB3" w14:textId="76125574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center"/>
          </w:tcPr>
          <w:p w14:paraId="5072E9FD" w14:textId="7CB60596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80</w:t>
            </w:r>
          </w:p>
        </w:tc>
        <w:tc>
          <w:tcPr>
            <w:tcW w:w="0" w:type="auto"/>
            <w:vAlign w:val="center"/>
          </w:tcPr>
          <w:p w14:paraId="63877B41" w14:textId="790875D2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9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20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F905F7A" w14:textId="5361BE11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33</w:t>
            </w:r>
          </w:p>
        </w:tc>
        <w:tc>
          <w:tcPr>
            <w:tcW w:w="0" w:type="auto"/>
          </w:tcPr>
          <w:p w14:paraId="40ABB69E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689A970" w14:textId="2D0ED2A2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hideMark/>
          </w:tcPr>
          <w:p w14:paraId="3A35DF97" w14:textId="722882BA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96</w:t>
            </w: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FCF7CA5" w14:textId="424C575E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6</w:t>
            </w:r>
          </w:p>
        </w:tc>
      </w:tr>
      <w:tr w:rsidR="00001BA2" w:rsidRPr="00C3438C" w14:paraId="005533AB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597EDD29" w14:textId="1DF26E72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  <w:vAlign w:val="center"/>
          </w:tcPr>
          <w:p w14:paraId="72F75D3C" w14:textId="3FBC6F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14:paraId="16C0C3DB" w14:textId="075F13B4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3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2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2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7C26622D" w14:textId="4EB00401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26</w:t>
            </w:r>
          </w:p>
        </w:tc>
        <w:tc>
          <w:tcPr>
            <w:tcW w:w="0" w:type="auto"/>
          </w:tcPr>
          <w:p w14:paraId="67914C56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C2A5FF9" w14:textId="219CC09F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0B0C068" w14:textId="1AC20DEB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7D20D4D" w14:textId="208B4AD2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1227A0E6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5FABE1CA" w14:textId="727E1424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0" w:type="auto"/>
            <w:vAlign w:val="center"/>
          </w:tcPr>
          <w:p w14:paraId="6001E4D7" w14:textId="315AC642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0" w:type="auto"/>
            <w:vAlign w:val="center"/>
          </w:tcPr>
          <w:p w14:paraId="43B4E7E5" w14:textId="0F0BB703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3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49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E31033A" w14:textId="36F246AF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2</w:t>
            </w:r>
          </w:p>
        </w:tc>
        <w:tc>
          <w:tcPr>
            <w:tcW w:w="0" w:type="auto"/>
          </w:tcPr>
          <w:p w14:paraId="0955830B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090EE9A" w14:textId="13955CFA" w:rsidR="00001BA2" w:rsidRPr="00C3438C" w:rsidRDefault="004844BA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0" w:type="auto"/>
            <w:hideMark/>
          </w:tcPr>
          <w:p w14:paraId="431E46DD" w14:textId="0A46FC34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7.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B91599C" w14:textId="7975F06A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01BA2" w:rsidRPr="00C3438C" w14:paraId="181463BD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5544856" w14:textId="11E7BC82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ming of operation</w:t>
            </w:r>
          </w:p>
        </w:tc>
        <w:tc>
          <w:tcPr>
            <w:tcW w:w="0" w:type="auto"/>
            <w:vAlign w:val="center"/>
          </w:tcPr>
          <w:p w14:paraId="5D67C83B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797A17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4DAB75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B77EF2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C8DE2C7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A41D677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ACD7BD4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64A09B6D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6142F677" w14:textId="2864DACB" w:rsidR="00001BA2" w:rsidRDefault="00001BA2" w:rsidP="00001BA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ute</w:t>
            </w:r>
          </w:p>
        </w:tc>
        <w:tc>
          <w:tcPr>
            <w:tcW w:w="0" w:type="auto"/>
            <w:vAlign w:val="center"/>
          </w:tcPr>
          <w:p w14:paraId="60F624E5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DF25415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90A33D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BD32D6F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F82BFBB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60262EB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499A020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5DA5D98A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0077A075" w14:textId="357A5DDA" w:rsidR="00001BA2" w:rsidRDefault="00001BA2" w:rsidP="00001BA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b-acute</w:t>
            </w:r>
          </w:p>
        </w:tc>
        <w:tc>
          <w:tcPr>
            <w:tcW w:w="0" w:type="auto"/>
            <w:vAlign w:val="center"/>
          </w:tcPr>
          <w:p w14:paraId="085365A6" w14:textId="35E20719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026F4D2D" w14:textId="63D8E669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6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96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2F07B59" w14:textId="0AB362D9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95</w:t>
            </w:r>
          </w:p>
        </w:tc>
        <w:tc>
          <w:tcPr>
            <w:tcW w:w="0" w:type="auto"/>
          </w:tcPr>
          <w:p w14:paraId="5EB8C5CF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1897F6E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2EA88C3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A8D6699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5BAF786D" w14:textId="77777777" w:rsidTr="00E46BC0">
        <w:trPr>
          <w:trHeight w:val="78"/>
          <w:jc w:val="center"/>
        </w:trPr>
        <w:tc>
          <w:tcPr>
            <w:tcW w:w="0" w:type="auto"/>
            <w:vAlign w:val="center"/>
            <w:hideMark/>
          </w:tcPr>
          <w:p w14:paraId="3E977ACB" w14:textId="7378FC48" w:rsidR="00001BA2" w:rsidRDefault="00001BA2" w:rsidP="00001BA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nic</w:t>
            </w:r>
          </w:p>
        </w:tc>
        <w:tc>
          <w:tcPr>
            <w:tcW w:w="0" w:type="auto"/>
            <w:vAlign w:val="center"/>
          </w:tcPr>
          <w:p w14:paraId="544E9AA8" w14:textId="2D74A52E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669001DC" w14:textId="18769799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2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14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DA4452A" w14:textId="6D842329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69</w:t>
            </w:r>
          </w:p>
        </w:tc>
        <w:tc>
          <w:tcPr>
            <w:tcW w:w="0" w:type="auto"/>
          </w:tcPr>
          <w:p w14:paraId="61FE39D7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0FDE849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7C52A09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EA7C4D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36249830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75ABE15C" w14:textId="7B771126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cardial effusion</w:t>
            </w:r>
          </w:p>
        </w:tc>
        <w:tc>
          <w:tcPr>
            <w:tcW w:w="0" w:type="auto"/>
            <w:vAlign w:val="center"/>
          </w:tcPr>
          <w:p w14:paraId="5DF1789C" w14:textId="295AEF98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13ACF1FC" w14:textId="1C7709D3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8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71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CCC06F1" w14:textId="053B2792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A3346CE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C304565" w14:textId="16589866" w:rsidR="00001BA2" w:rsidRPr="00C3438C" w:rsidRDefault="0000677C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72E3177E" w14:textId="2FC3CA9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8</w:t>
            </w: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D093AE2" w14:textId="794B20A6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00677C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4844BA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001BA2" w:rsidRPr="00C3438C" w14:paraId="3EFCABAE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34EF4A19" w14:textId="3B7BA1DC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eural effusion</w:t>
            </w:r>
          </w:p>
        </w:tc>
        <w:tc>
          <w:tcPr>
            <w:tcW w:w="0" w:type="auto"/>
            <w:vAlign w:val="center"/>
          </w:tcPr>
          <w:p w14:paraId="5AFA60B2" w14:textId="7BA45AD4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525C6EAB" w14:textId="407321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8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2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9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F0E8670" w14:textId="62E8ACDA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14:paraId="2B485B3E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E12A39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1D983D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866133C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06C2FDDC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7E53059A" w14:textId="607B83BE" w:rsidR="00001BA2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36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anch</w:t>
            </w:r>
          </w:p>
        </w:tc>
        <w:tc>
          <w:tcPr>
            <w:tcW w:w="0" w:type="auto"/>
            <w:vAlign w:val="center"/>
          </w:tcPr>
          <w:p w14:paraId="520AEB84" w14:textId="05530AA5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7FA097D" w14:textId="78DFC8E2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20, 1.6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E4AAE6B" w14:textId="3FBD0EA1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00</w:t>
            </w:r>
          </w:p>
        </w:tc>
        <w:tc>
          <w:tcPr>
            <w:tcW w:w="0" w:type="auto"/>
          </w:tcPr>
          <w:p w14:paraId="32120694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8932F15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82383B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BB41629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6576545D" w14:textId="77777777" w:rsidTr="00E46BC0">
        <w:trPr>
          <w:trHeight w:val="160"/>
          <w:jc w:val="center"/>
        </w:trPr>
        <w:tc>
          <w:tcPr>
            <w:tcW w:w="0" w:type="auto"/>
            <w:vAlign w:val="center"/>
          </w:tcPr>
          <w:p w14:paraId="0191A808" w14:textId="4CED485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unct</w:t>
            </w:r>
          </w:p>
        </w:tc>
        <w:tc>
          <w:tcPr>
            <w:tcW w:w="0" w:type="auto"/>
            <w:vAlign w:val="center"/>
          </w:tcPr>
          <w:p w14:paraId="4BE7FCD8" w14:textId="4DFFD92C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5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DBBE51" w14:textId="3726C969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6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3.3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220F22F" w14:textId="156F768E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0</w:t>
            </w:r>
            <w:r w:rsidR="0000677C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4F7B6DD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E2F0231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C73FDB2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8D88515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4F110865" w14:textId="77777777" w:rsidTr="00C8016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078F568B" w14:textId="17456ABF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brid</w:t>
            </w:r>
          </w:p>
        </w:tc>
        <w:tc>
          <w:tcPr>
            <w:tcW w:w="0" w:type="auto"/>
            <w:vAlign w:val="center"/>
          </w:tcPr>
          <w:p w14:paraId="20F7D569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C2D87C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00, Inf)</w:t>
            </w:r>
          </w:p>
        </w:tc>
        <w:tc>
          <w:tcPr>
            <w:tcW w:w="0" w:type="auto"/>
            <w:vAlign w:val="center"/>
          </w:tcPr>
          <w:p w14:paraId="73F807DA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97</w:t>
            </w:r>
          </w:p>
        </w:tc>
        <w:tc>
          <w:tcPr>
            <w:tcW w:w="0" w:type="auto"/>
          </w:tcPr>
          <w:p w14:paraId="0D522B3D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4516C26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AEAEFE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7C2129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1BA2" w:rsidRPr="00C3438C" w14:paraId="050EDBD2" w14:textId="77777777" w:rsidTr="00C8016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7BF71C" w14:textId="354A3D8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N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C3E701" w14:textId="51E639DB" w:rsidR="00001BA2" w:rsidRPr="00C3438C" w:rsidRDefault="003C32A8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81F88B" w14:textId="68C9A949" w:rsidR="00001BA2" w:rsidRPr="00C3438C" w:rsidRDefault="003C32A8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99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28A48B" w14:textId="72DF15BD" w:rsidR="00001BA2" w:rsidRPr="00C3438C" w:rsidRDefault="003C32A8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3D3D3E" w14:textId="77777777" w:rsidR="00001BA2" w:rsidRPr="00C3438C" w:rsidRDefault="00001BA2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337B6" w14:textId="2B4C5A77" w:rsidR="00001BA2" w:rsidRPr="00C3438C" w:rsidRDefault="000A5D4E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5CFFD6" w14:textId="450BC9F8" w:rsidR="00001BA2" w:rsidRPr="00C3438C" w:rsidRDefault="003C32A8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9</w:t>
            </w:r>
            <w:r w:rsidR="000A5D4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1.0</w:t>
            </w:r>
            <w:r w:rsidR="000A5D4E"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C343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CF697E" w14:textId="12AF1820" w:rsidR="00001BA2" w:rsidRPr="00C3438C" w:rsidRDefault="003C32A8" w:rsidP="00001B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</w:t>
            </w:r>
            <w:r w:rsidR="000A5D4E" w:rsidRPr="00C34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7</w:t>
            </w:r>
          </w:p>
        </w:tc>
      </w:tr>
    </w:tbl>
    <w:p w14:paraId="7AA7C3D6" w14:textId="77777777" w:rsidR="006E4A2E" w:rsidRPr="003160C7" w:rsidRDefault="006E4A2E" w:rsidP="006E4A2E">
      <w:pPr>
        <w:widowControl/>
        <w:rPr>
          <w:rFonts w:ascii="Times New Roman" w:hAnsi="Times New Roman" w:cs="Times New Roman"/>
          <w:sz w:val="24"/>
        </w:rPr>
      </w:pPr>
      <w:r w:rsidRPr="00C3438C">
        <w:rPr>
          <w:rFonts w:ascii="Times New Roman" w:hAnsi="Times New Roman" w:cs="Times New Roman" w:hint="eastAsia"/>
          <w:sz w:val="24"/>
        </w:rPr>
        <w:t>GNRI, geri</w:t>
      </w:r>
      <w:r w:rsidRPr="006E4A2E">
        <w:rPr>
          <w:rFonts w:ascii="Times New Roman" w:hAnsi="Times New Roman" w:cs="Times New Roman" w:hint="eastAsia"/>
          <w:sz w:val="24"/>
        </w:rPr>
        <w:t>atric nutritional risk index</w:t>
      </w:r>
      <w:r>
        <w:rPr>
          <w:rFonts w:ascii="Times New Roman" w:hAnsi="Times New Roman" w:cs="Times New Roman"/>
          <w:sz w:val="24"/>
        </w:rPr>
        <w:t>; SBP, systolic blood pressure; DBP, diastolic blood pressure; CAD, coronary artery disease; COPD, chronic obstructive pulmonary disease; CKD, chronic kidney disease</w:t>
      </w:r>
      <w:r>
        <w:rPr>
          <w:rFonts w:ascii="Times New Roman" w:hAnsi="Times New Roman" w:cs="Times New Roman" w:hint="eastAsia"/>
          <w:sz w:val="24"/>
        </w:rPr>
        <w:t>; HR, hazard ratio; CI, confidence interval.</w:t>
      </w:r>
    </w:p>
    <w:p w14:paraId="4F5795E4" w14:textId="625F3CAE" w:rsidR="000E6DFD" w:rsidRDefault="000E6DFD" w:rsidP="003160C7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C7B1088" w14:textId="6DA6DEAD" w:rsidR="000E6DFD" w:rsidRPr="009E5F64" w:rsidRDefault="000E6DFD" w:rsidP="009E5F64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9E5F6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04FD7">
        <w:rPr>
          <w:rFonts w:ascii="Times New Roman" w:hAnsi="Times New Roman" w:cs="Times New Roman" w:hint="eastAsia"/>
          <w:b/>
          <w:bCs/>
          <w:sz w:val="24"/>
        </w:rPr>
        <w:t>t</w:t>
      </w:r>
      <w:r w:rsidRPr="009E5F64">
        <w:rPr>
          <w:rFonts w:ascii="Times New Roman" w:hAnsi="Times New Roman" w:cs="Times New Roman"/>
          <w:b/>
          <w:bCs/>
          <w:sz w:val="24"/>
        </w:rPr>
        <w:t>able 2. Univariate</w:t>
      </w:r>
      <w:r w:rsidR="00280807">
        <w:rPr>
          <w:rFonts w:ascii="Times New Roman" w:hAnsi="Times New Roman" w:cs="Times New Roman" w:hint="eastAsia"/>
          <w:b/>
          <w:bCs/>
          <w:sz w:val="24"/>
        </w:rPr>
        <w:t xml:space="preserve"> and</w:t>
      </w:r>
      <w:r w:rsidR="00280807" w:rsidRPr="00280807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 </w:t>
      </w:r>
      <w:r w:rsidR="00280807" w:rsidRPr="00280807">
        <w:rPr>
          <w:rFonts w:ascii="Times New Roman" w:hAnsi="Times New Roman" w:cs="Times New Roman"/>
          <w:b/>
          <w:bCs/>
          <w:sz w:val="24"/>
        </w:rPr>
        <w:t>Multivariate</w:t>
      </w:r>
      <w:r w:rsidR="0028080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Cox proportional hazard modeling analysis for </w:t>
      </w:r>
      <w:r w:rsidR="008B1366" w:rsidRPr="009E5F64">
        <w:rPr>
          <w:rFonts w:ascii="Times New Roman" w:hAnsi="Times New Roman" w:cs="Times New Roman" w:hint="eastAsia"/>
          <w:b/>
          <w:bCs/>
          <w:sz w:val="24"/>
        </w:rPr>
        <w:t>1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-year </w:t>
      </w:r>
      <w:r w:rsidR="003D5ADD" w:rsidRPr="009E5F64">
        <w:rPr>
          <w:rFonts w:ascii="Times New Roman" w:hAnsi="Times New Roman" w:cs="Times New Roman" w:hint="eastAsia"/>
          <w:b/>
          <w:bCs/>
          <w:sz w:val="24"/>
        </w:rPr>
        <w:t>all-cause mortality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 (</w:t>
      </w:r>
      <w:r w:rsidR="008B1366" w:rsidRPr="009E5F64">
        <w:rPr>
          <w:rFonts w:ascii="Times New Roman" w:hAnsi="Times New Roman" w:cs="Times New Roman" w:hint="eastAsia"/>
          <w:b/>
          <w:bCs/>
          <w:sz w:val="24"/>
        </w:rPr>
        <w:t>GNRI</w:t>
      </w:r>
      <w:r w:rsidR="003D5ADD" w:rsidRPr="009E5F64">
        <w:rPr>
          <w:rFonts w:ascii="Times New Roman" w:hAnsi="Times New Roman" w:cs="Times New Roman" w:hint="eastAsia"/>
          <w:b/>
          <w:bCs/>
          <w:sz w:val="24"/>
        </w:rPr>
        <w:t xml:space="preserve"> group</w:t>
      </w:r>
      <w:r w:rsidR="00404FD7">
        <w:rPr>
          <w:rFonts w:ascii="Times New Roman" w:hAnsi="Times New Roman" w:cs="Times New Roman" w:hint="eastAsia"/>
          <w:b/>
          <w:bCs/>
          <w:sz w:val="24"/>
        </w:rPr>
        <w:t>s</w:t>
      </w:r>
      <w:r w:rsidRPr="009E5F64">
        <w:rPr>
          <w:rFonts w:ascii="Times New Roman" w:hAnsi="Times New Roman" w:cs="Times New Roman"/>
          <w:b/>
          <w:bCs/>
          <w:sz w:val="24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946"/>
        <w:gridCol w:w="1146"/>
        <w:gridCol w:w="796"/>
        <w:gridCol w:w="222"/>
        <w:gridCol w:w="946"/>
        <w:gridCol w:w="1146"/>
        <w:gridCol w:w="796"/>
      </w:tblGrid>
      <w:tr w:rsidR="000E6DFD" w14:paraId="33D9EA0B" w14:textId="77777777" w:rsidTr="00B31F7B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361151" w14:textId="77777777" w:rsidR="000E6DFD" w:rsidRDefault="000E6DFD" w:rsidP="00ED2F0A">
            <w:pPr>
              <w:rPr>
                <w:rFonts w:eastAsia="宋体" w:cs="Arial" w:hint="eastAsia"/>
                <w:sz w:val="18"/>
                <w:szCs w:val="18"/>
                <w:lang w:bidi="ar"/>
              </w:rPr>
            </w:pPr>
            <w:r w:rsidRPr="00A9030A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V</w:t>
            </w:r>
            <w:r w:rsidRPr="00A9030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ariabl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43228C" w14:textId="77777777" w:rsidR="000E6DFD" w:rsidRDefault="000E6DFD" w:rsidP="00ED2F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9131B2" w14:textId="77777777" w:rsidR="000E6DFD" w:rsidRDefault="000E6DFD" w:rsidP="00ED2F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2C5588" w14:textId="77777777" w:rsidR="000E6DFD" w:rsidRDefault="000E6DFD" w:rsidP="00ED2F0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bookmarkStart w:id="0" w:name="_Hlk194007195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Multivariate</w:t>
            </w:r>
            <w:bookmarkEnd w:id="0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 analysis</w:t>
            </w:r>
          </w:p>
        </w:tc>
      </w:tr>
      <w:tr w:rsidR="003160C7" w14:paraId="141760EA" w14:textId="77777777" w:rsidTr="00B31F7B">
        <w:trPr>
          <w:trHeight w:val="160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F48535" w14:textId="77777777" w:rsidR="000E6DFD" w:rsidRDefault="000E6DFD" w:rsidP="00ED2F0A">
            <w:pPr>
              <w:widowControl/>
              <w:jc w:val="left"/>
              <w:rPr>
                <w:rFonts w:eastAsia="宋体" w:cs="Arial" w:hint="eastAsia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A71A98" w14:textId="77777777" w:rsidR="000E6DFD" w:rsidRDefault="000E6DFD" w:rsidP="00ED2F0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B418FA" w14:textId="77777777" w:rsidR="000E6DFD" w:rsidRDefault="000E6DFD" w:rsidP="00ED2F0A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2F0DE7" w14:textId="77777777" w:rsidR="000E6DFD" w:rsidRDefault="000E6DFD" w:rsidP="00ED2F0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354404" w14:textId="77777777" w:rsidR="000E6DFD" w:rsidRDefault="000E6DFD" w:rsidP="00ED2F0A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7F12EA" w14:textId="77777777" w:rsidR="000E6DFD" w:rsidRDefault="000E6DFD" w:rsidP="00ED2F0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055D19" w14:textId="77777777" w:rsidR="000E6DFD" w:rsidRDefault="000E6DFD" w:rsidP="00ED2F0A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D14380" w14:textId="77777777" w:rsidR="000E6DFD" w:rsidRDefault="000E6DFD" w:rsidP="00ED2F0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5D0701" w:rsidRPr="005C3AFC" w14:paraId="24B52413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FEDBB8F" w14:textId="5FB9DAD7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3E4152E3" w14:textId="312DBE7E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  <w:vAlign w:val="center"/>
          </w:tcPr>
          <w:p w14:paraId="6B15A48E" w14:textId="4B7BA54C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00, 1.05)</w:t>
            </w:r>
          </w:p>
        </w:tc>
        <w:tc>
          <w:tcPr>
            <w:tcW w:w="0" w:type="auto"/>
            <w:vAlign w:val="center"/>
          </w:tcPr>
          <w:p w14:paraId="3856D07A" w14:textId="36DC610D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93</w:t>
            </w:r>
          </w:p>
        </w:tc>
        <w:tc>
          <w:tcPr>
            <w:tcW w:w="0" w:type="auto"/>
          </w:tcPr>
          <w:p w14:paraId="75889994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478CAFD" w14:textId="07BF958A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79100813" w14:textId="15D7AA70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9, 1.04)</w:t>
            </w:r>
          </w:p>
        </w:tc>
        <w:tc>
          <w:tcPr>
            <w:tcW w:w="0" w:type="auto"/>
          </w:tcPr>
          <w:p w14:paraId="7712BBA2" w14:textId="5DCE6F20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82</w:t>
            </w:r>
          </w:p>
        </w:tc>
      </w:tr>
      <w:tr w:rsidR="005D0701" w:rsidRPr="005C3AFC" w14:paraId="28193D36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435A7DF" w14:textId="441151C8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2975EDFB" w14:textId="7F7BEE94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0" w:type="auto"/>
            <w:vAlign w:val="center"/>
          </w:tcPr>
          <w:p w14:paraId="2C37731A" w14:textId="59A82775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16, 61.58)</w:t>
            </w:r>
          </w:p>
        </w:tc>
        <w:tc>
          <w:tcPr>
            <w:tcW w:w="0" w:type="auto"/>
            <w:vAlign w:val="center"/>
          </w:tcPr>
          <w:p w14:paraId="664779C5" w14:textId="1EA02B2E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5F1765CA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FA8CD74" w14:textId="60AF7079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.83</w:t>
            </w:r>
          </w:p>
        </w:tc>
        <w:tc>
          <w:tcPr>
            <w:tcW w:w="0" w:type="auto"/>
          </w:tcPr>
          <w:p w14:paraId="29DE912A" w14:textId="04CBDB23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71, 96.02)</w:t>
            </w:r>
          </w:p>
        </w:tc>
        <w:tc>
          <w:tcPr>
            <w:tcW w:w="0" w:type="auto"/>
          </w:tcPr>
          <w:p w14:paraId="5A73D0AC" w14:textId="49D62730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</w:t>
            </w:r>
            <w:r w:rsidR="008D7582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D0701" w:rsidRPr="005C3AFC" w14:paraId="471DF506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6D0DFFBA" w14:textId="3D81B8BC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  <w:vAlign w:val="center"/>
          </w:tcPr>
          <w:p w14:paraId="4D18676C" w14:textId="673B6599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3C4486F5" w14:textId="0DFE1DAE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40, 1.48)</w:t>
            </w:r>
          </w:p>
        </w:tc>
        <w:tc>
          <w:tcPr>
            <w:tcW w:w="0" w:type="auto"/>
            <w:vAlign w:val="center"/>
          </w:tcPr>
          <w:p w14:paraId="2BFA2DFC" w14:textId="73587293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437</w:t>
            </w:r>
          </w:p>
        </w:tc>
        <w:tc>
          <w:tcPr>
            <w:tcW w:w="0" w:type="auto"/>
          </w:tcPr>
          <w:p w14:paraId="37C2F33D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CFA4B11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91EB832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A8D3B04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4F36C9E4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634DC896" w14:textId="12277438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BP at admission</w:t>
            </w:r>
          </w:p>
        </w:tc>
        <w:tc>
          <w:tcPr>
            <w:tcW w:w="0" w:type="auto"/>
            <w:vAlign w:val="center"/>
          </w:tcPr>
          <w:p w14:paraId="3A15016D" w14:textId="7F4E2AEF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  <w:vAlign w:val="center"/>
          </w:tcPr>
          <w:p w14:paraId="52E491C1" w14:textId="39BAEAAB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99, 1.02)</w:t>
            </w:r>
          </w:p>
        </w:tc>
        <w:tc>
          <w:tcPr>
            <w:tcW w:w="0" w:type="auto"/>
            <w:vAlign w:val="center"/>
          </w:tcPr>
          <w:p w14:paraId="25B88D2E" w14:textId="1540EE14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13</w:t>
            </w:r>
          </w:p>
        </w:tc>
        <w:tc>
          <w:tcPr>
            <w:tcW w:w="0" w:type="auto"/>
          </w:tcPr>
          <w:p w14:paraId="340CDF0D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CD5B82F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E07C155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A90C732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79FB0EE6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03EC0BEB" w14:textId="77BFFE42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BP at admission</w:t>
            </w:r>
          </w:p>
        </w:tc>
        <w:tc>
          <w:tcPr>
            <w:tcW w:w="0" w:type="auto"/>
            <w:vAlign w:val="center"/>
          </w:tcPr>
          <w:p w14:paraId="1191F2EB" w14:textId="1E97F76D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2720CBDB" w14:textId="4566EA03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97, 1.03)</w:t>
            </w:r>
          </w:p>
        </w:tc>
        <w:tc>
          <w:tcPr>
            <w:tcW w:w="0" w:type="auto"/>
            <w:vAlign w:val="center"/>
          </w:tcPr>
          <w:p w14:paraId="30396A06" w14:textId="7655B835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55</w:t>
            </w:r>
          </w:p>
        </w:tc>
        <w:tc>
          <w:tcPr>
            <w:tcW w:w="0" w:type="auto"/>
          </w:tcPr>
          <w:p w14:paraId="25A53D60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F305381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006E95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79F0121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69521175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2F778B70" w14:textId="07DBFCDF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182D0129" w14:textId="6DE25A84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6</w:t>
            </w:r>
          </w:p>
        </w:tc>
        <w:tc>
          <w:tcPr>
            <w:tcW w:w="0" w:type="auto"/>
            <w:vAlign w:val="center"/>
          </w:tcPr>
          <w:p w14:paraId="11924196" w14:textId="5C4F0848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53, 2.53)</w:t>
            </w:r>
          </w:p>
        </w:tc>
        <w:tc>
          <w:tcPr>
            <w:tcW w:w="0" w:type="auto"/>
            <w:vAlign w:val="center"/>
          </w:tcPr>
          <w:p w14:paraId="32EADA1B" w14:textId="402724DA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19</w:t>
            </w:r>
          </w:p>
        </w:tc>
        <w:tc>
          <w:tcPr>
            <w:tcW w:w="0" w:type="auto"/>
          </w:tcPr>
          <w:p w14:paraId="76BE03A4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9E8F81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7F43B7A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9A9BA5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535F7B04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0C74B3E9" w14:textId="5C57236F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D</w:t>
            </w:r>
          </w:p>
        </w:tc>
        <w:tc>
          <w:tcPr>
            <w:tcW w:w="0" w:type="auto"/>
            <w:vAlign w:val="center"/>
          </w:tcPr>
          <w:p w14:paraId="7426B587" w14:textId="46CECB4D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49</w:t>
            </w:r>
          </w:p>
        </w:tc>
        <w:tc>
          <w:tcPr>
            <w:tcW w:w="0" w:type="auto"/>
            <w:vAlign w:val="center"/>
          </w:tcPr>
          <w:p w14:paraId="0C0EEB9D" w14:textId="4B9A2FDD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97, 6.40)</w:t>
            </w:r>
          </w:p>
        </w:tc>
        <w:tc>
          <w:tcPr>
            <w:tcW w:w="0" w:type="auto"/>
            <w:vAlign w:val="center"/>
          </w:tcPr>
          <w:p w14:paraId="3371AB58" w14:textId="0E904539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58</w:t>
            </w:r>
          </w:p>
        </w:tc>
        <w:tc>
          <w:tcPr>
            <w:tcW w:w="0" w:type="auto"/>
          </w:tcPr>
          <w:p w14:paraId="2AC7297C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58F3DB5" w14:textId="54F9D941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14:paraId="533F236B" w14:textId="5973F38C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60, 4.53)</w:t>
            </w:r>
          </w:p>
        </w:tc>
        <w:tc>
          <w:tcPr>
            <w:tcW w:w="0" w:type="auto"/>
          </w:tcPr>
          <w:p w14:paraId="383E9178" w14:textId="0326452C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5D0701" w:rsidRPr="005C3AFC" w14:paraId="63842A03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10FF1ACD" w14:textId="0886B51C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betes mellit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u</w:t>
            </w: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14:paraId="25B3F5DA" w14:textId="21DD094A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46</w:t>
            </w:r>
          </w:p>
        </w:tc>
        <w:tc>
          <w:tcPr>
            <w:tcW w:w="0" w:type="auto"/>
            <w:vAlign w:val="center"/>
          </w:tcPr>
          <w:p w14:paraId="03EB7BB3" w14:textId="7C139E3D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18, 5.62)</w:t>
            </w:r>
          </w:p>
        </w:tc>
        <w:tc>
          <w:tcPr>
            <w:tcW w:w="0" w:type="auto"/>
            <w:vAlign w:val="center"/>
          </w:tcPr>
          <w:p w14:paraId="7BF52AC9" w14:textId="05EF5380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</w:tcPr>
          <w:p w14:paraId="07775A08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8C5A5DF" w14:textId="621FECBA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0" w:type="auto"/>
          </w:tcPr>
          <w:p w14:paraId="217921FF" w14:textId="7191B1FE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66, 4.15)</w:t>
            </w:r>
          </w:p>
        </w:tc>
        <w:tc>
          <w:tcPr>
            <w:tcW w:w="0" w:type="auto"/>
          </w:tcPr>
          <w:p w14:paraId="3F1A0024" w14:textId="18309B83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</w:t>
            </w:r>
            <w:r w:rsidR="008D7582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5D0701" w:rsidRPr="005C3AFC" w14:paraId="363FFFB1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604C9320" w14:textId="767EDA72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center"/>
          </w:tcPr>
          <w:p w14:paraId="74B50AE3" w14:textId="443998DF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80</w:t>
            </w:r>
          </w:p>
        </w:tc>
        <w:tc>
          <w:tcPr>
            <w:tcW w:w="0" w:type="auto"/>
            <w:vAlign w:val="center"/>
          </w:tcPr>
          <w:p w14:paraId="606FA59E" w14:textId="55CF9C86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09, 7.20)</w:t>
            </w:r>
          </w:p>
        </w:tc>
        <w:tc>
          <w:tcPr>
            <w:tcW w:w="0" w:type="auto"/>
            <w:vAlign w:val="center"/>
          </w:tcPr>
          <w:p w14:paraId="363181AE" w14:textId="65701CC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3</w:t>
            </w:r>
          </w:p>
        </w:tc>
        <w:tc>
          <w:tcPr>
            <w:tcW w:w="0" w:type="auto"/>
          </w:tcPr>
          <w:p w14:paraId="2448BD8A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59C1BFF" w14:textId="10615A5C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99</w:t>
            </w:r>
            <w:r w:rsidR="005D0701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0EAB658" w14:textId="468957C9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5, 5.32)</w:t>
            </w:r>
          </w:p>
        </w:tc>
        <w:tc>
          <w:tcPr>
            <w:tcW w:w="0" w:type="auto"/>
            <w:hideMark/>
          </w:tcPr>
          <w:p w14:paraId="676203FD" w14:textId="0AD5EB1C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68</w:t>
            </w:r>
          </w:p>
        </w:tc>
      </w:tr>
      <w:tr w:rsidR="005D0701" w:rsidRPr="005C3AFC" w14:paraId="59B6EACD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5040E9AA" w14:textId="1EEE8974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  <w:vAlign w:val="center"/>
          </w:tcPr>
          <w:p w14:paraId="6550F9B8" w14:textId="0AF18ACB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</w:tcPr>
          <w:p w14:paraId="6E88F550" w14:textId="41FAACB5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31, 2.52)</w:t>
            </w:r>
          </w:p>
        </w:tc>
        <w:tc>
          <w:tcPr>
            <w:tcW w:w="0" w:type="auto"/>
            <w:vAlign w:val="center"/>
          </w:tcPr>
          <w:p w14:paraId="1737E65E" w14:textId="1752BD96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26</w:t>
            </w:r>
          </w:p>
        </w:tc>
        <w:tc>
          <w:tcPr>
            <w:tcW w:w="0" w:type="auto"/>
          </w:tcPr>
          <w:p w14:paraId="568D51A1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817126" w14:textId="00E32A3B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DE623F" w14:textId="5F4BFAD8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46BE181" w14:textId="7E460573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65D0B5DC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595AAB9D" w14:textId="1BCFCF9C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0" w:type="auto"/>
            <w:vAlign w:val="center"/>
          </w:tcPr>
          <w:p w14:paraId="06768A85" w14:textId="04F4508D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0" w:type="auto"/>
            <w:vAlign w:val="center"/>
          </w:tcPr>
          <w:p w14:paraId="0CACB3B0" w14:textId="6D1D4C18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63, 8.49)</w:t>
            </w:r>
          </w:p>
        </w:tc>
        <w:tc>
          <w:tcPr>
            <w:tcW w:w="0" w:type="auto"/>
            <w:vAlign w:val="center"/>
          </w:tcPr>
          <w:p w14:paraId="58761039" w14:textId="68798CC1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445937C5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DBD4AF9" w14:textId="2875470E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0" w:type="auto"/>
            <w:hideMark/>
          </w:tcPr>
          <w:p w14:paraId="51F1F418" w14:textId="4BE201DB" w:rsidR="005D0701" w:rsidRPr="005C3AFC" w:rsidRDefault="008D7582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19, 7.07)</w:t>
            </w:r>
          </w:p>
        </w:tc>
        <w:tc>
          <w:tcPr>
            <w:tcW w:w="0" w:type="auto"/>
            <w:hideMark/>
          </w:tcPr>
          <w:p w14:paraId="4A2E1B0E" w14:textId="6AC4A905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8D7582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5D0701" w:rsidRPr="005C3AFC" w14:paraId="5A31750F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2DDA798" w14:textId="67C258A4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iming of operation</w:t>
            </w:r>
          </w:p>
        </w:tc>
        <w:tc>
          <w:tcPr>
            <w:tcW w:w="0" w:type="auto"/>
            <w:vAlign w:val="center"/>
          </w:tcPr>
          <w:p w14:paraId="5C73308F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1ABC95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C189C6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1CF757A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EDAAF98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F5819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43396EA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58859046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3664A96D" w14:textId="2571B1FF" w:rsidR="005D0701" w:rsidRDefault="005D0701" w:rsidP="005D070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ute</w:t>
            </w:r>
          </w:p>
        </w:tc>
        <w:tc>
          <w:tcPr>
            <w:tcW w:w="0" w:type="auto"/>
            <w:vAlign w:val="center"/>
          </w:tcPr>
          <w:p w14:paraId="4EC4806E" w14:textId="714E38EB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37FE0E3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E35801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BB3FBA7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C9EE9D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3D8AB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52C1DF2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5F21242E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6FCB296" w14:textId="2053BA6E" w:rsidR="005D0701" w:rsidRDefault="005D0701" w:rsidP="005D070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b-acute</w:t>
            </w:r>
          </w:p>
        </w:tc>
        <w:tc>
          <w:tcPr>
            <w:tcW w:w="0" w:type="auto"/>
            <w:vAlign w:val="center"/>
          </w:tcPr>
          <w:p w14:paraId="775BE035" w14:textId="46FF1AF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14:paraId="1AB5488B" w14:textId="5C85D17A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46, 1.96)</w:t>
            </w:r>
          </w:p>
        </w:tc>
        <w:tc>
          <w:tcPr>
            <w:tcW w:w="0" w:type="auto"/>
            <w:vAlign w:val="center"/>
          </w:tcPr>
          <w:p w14:paraId="37ACB691" w14:textId="783056FF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95</w:t>
            </w:r>
          </w:p>
        </w:tc>
        <w:tc>
          <w:tcPr>
            <w:tcW w:w="0" w:type="auto"/>
          </w:tcPr>
          <w:p w14:paraId="77E4A9BF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0F2C2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7DC562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0A1054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7FE5766D" w14:textId="77777777" w:rsidTr="00B31F7B">
        <w:trPr>
          <w:trHeight w:val="78"/>
          <w:jc w:val="center"/>
        </w:trPr>
        <w:tc>
          <w:tcPr>
            <w:tcW w:w="0" w:type="auto"/>
            <w:vAlign w:val="center"/>
            <w:hideMark/>
          </w:tcPr>
          <w:p w14:paraId="1575E55C" w14:textId="4E290EAF" w:rsidR="005D0701" w:rsidRDefault="005D0701" w:rsidP="005D070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nic</w:t>
            </w:r>
          </w:p>
        </w:tc>
        <w:tc>
          <w:tcPr>
            <w:tcW w:w="0" w:type="auto"/>
            <w:vAlign w:val="center"/>
          </w:tcPr>
          <w:p w14:paraId="66ECBC6F" w14:textId="63372A40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center"/>
          </w:tcPr>
          <w:p w14:paraId="2305C924" w14:textId="3E467FE8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19, 2.14)</w:t>
            </w:r>
          </w:p>
        </w:tc>
        <w:tc>
          <w:tcPr>
            <w:tcW w:w="0" w:type="auto"/>
            <w:vAlign w:val="center"/>
          </w:tcPr>
          <w:p w14:paraId="30022340" w14:textId="3D7EA47D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469</w:t>
            </w:r>
          </w:p>
        </w:tc>
        <w:tc>
          <w:tcPr>
            <w:tcW w:w="0" w:type="auto"/>
          </w:tcPr>
          <w:p w14:paraId="5D0F186D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729070F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C008EC8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C7281AB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3FDBA4EE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20FD36CD" w14:textId="47AF1F40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ricardial effusion</w:t>
            </w:r>
          </w:p>
        </w:tc>
        <w:tc>
          <w:tcPr>
            <w:tcW w:w="0" w:type="auto"/>
            <w:vAlign w:val="center"/>
          </w:tcPr>
          <w:p w14:paraId="2D2C0C0C" w14:textId="7C930EAD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38</w:t>
            </w:r>
          </w:p>
        </w:tc>
        <w:tc>
          <w:tcPr>
            <w:tcW w:w="0" w:type="auto"/>
            <w:vAlign w:val="center"/>
          </w:tcPr>
          <w:p w14:paraId="0DD6FD55" w14:textId="11CB1FDF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1.48, 7.71)</w:t>
            </w:r>
          </w:p>
        </w:tc>
        <w:tc>
          <w:tcPr>
            <w:tcW w:w="0" w:type="auto"/>
            <w:vAlign w:val="center"/>
          </w:tcPr>
          <w:p w14:paraId="0BC1589C" w14:textId="61AD35D9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13710B07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C0C16A" w14:textId="52306E7D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</w:t>
            </w:r>
            <w:r w:rsidR="00F46BA8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67C8F059" w14:textId="50754E7B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4</w:t>
            </w:r>
            <w:r w:rsidR="00F46BA8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F46BA8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79</w:t>
            </w: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2B97574" w14:textId="1148FE9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  <w:r w:rsidR="00F46BA8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5D0701" w:rsidRPr="005C3AFC" w14:paraId="042187FA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6853045E" w14:textId="57194897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F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eural effusion</w:t>
            </w:r>
          </w:p>
        </w:tc>
        <w:tc>
          <w:tcPr>
            <w:tcW w:w="0" w:type="auto"/>
            <w:vAlign w:val="center"/>
          </w:tcPr>
          <w:p w14:paraId="53DB760B" w14:textId="0014393F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50</w:t>
            </w:r>
          </w:p>
        </w:tc>
        <w:tc>
          <w:tcPr>
            <w:tcW w:w="0" w:type="auto"/>
            <w:vAlign w:val="center"/>
          </w:tcPr>
          <w:p w14:paraId="254C736B" w14:textId="3EF5557E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78, 2.89)</w:t>
            </w:r>
          </w:p>
        </w:tc>
        <w:tc>
          <w:tcPr>
            <w:tcW w:w="0" w:type="auto"/>
            <w:vAlign w:val="center"/>
          </w:tcPr>
          <w:p w14:paraId="00F4872C" w14:textId="24D3C473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29</w:t>
            </w:r>
          </w:p>
        </w:tc>
        <w:tc>
          <w:tcPr>
            <w:tcW w:w="0" w:type="auto"/>
          </w:tcPr>
          <w:p w14:paraId="3FF25869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F367B2D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8205A24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2F0D65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472F1708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56A42B6" w14:textId="68DB9312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73742596"/>
            <w:r w:rsidRPr="008B136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anch</w:t>
            </w:r>
          </w:p>
        </w:tc>
        <w:tc>
          <w:tcPr>
            <w:tcW w:w="0" w:type="auto"/>
            <w:vAlign w:val="center"/>
          </w:tcPr>
          <w:p w14:paraId="288DFF22" w14:textId="5E1183E8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center"/>
          </w:tcPr>
          <w:p w14:paraId="6A818BF9" w14:textId="13AA738A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20, 1.63)</w:t>
            </w:r>
          </w:p>
        </w:tc>
        <w:tc>
          <w:tcPr>
            <w:tcW w:w="0" w:type="auto"/>
            <w:vAlign w:val="center"/>
          </w:tcPr>
          <w:p w14:paraId="06E3BA62" w14:textId="0154241B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00</w:t>
            </w:r>
          </w:p>
        </w:tc>
        <w:tc>
          <w:tcPr>
            <w:tcW w:w="0" w:type="auto"/>
          </w:tcPr>
          <w:p w14:paraId="6971FCCB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4FBE49E" w14:textId="31DE577E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E7E5850" w14:textId="05A54F42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00EE9E1" w14:textId="10CC38A2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432C8F33" w14:textId="77777777" w:rsidTr="00B31F7B">
        <w:trPr>
          <w:trHeight w:val="160"/>
          <w:jc w:val="center"/>
        </w:trPr>
        <w:tc>
          <w:tcPr>
            <w:tcW w:w="0" w:type="auto"/>
            <w:vAlign w:val="center"/>
          </w:tcPr>
          <w:p w14:paraId="23ECDE7E" w14:textId="6F5CC985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36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junct</w:t>
            </w:r>
          </w:p>
        </w:tc>
        <w:tc>
          <w:tcPr>
            <w:tcW w:w="0" w:type="auto"/>
            <w:vAlign w:val="center"/>
          </w:tcPr>
          <w:p w14:paraId="51204A4F" w14:textId="417D4D98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50</w:t>
            </w:r>
          </w:p>
        </w:tc>
        <w:tc>
          <w:tcPr>
            <w:tcW w:w="0" w:type="auto"/>
            <w:vAlign w:val="center"/>
          </w:tcPr>
          <w:p w14:paraId="5ECF9DED" w14:textId="233A8AF0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69, 3.30)</w:t>
            </w:r>
          </w:p>
        </w:tc>
        <w:tc>
          <w:tcPr>
            <w:tcW w:w="0" w:type="auto"/>
            <w:vAlign w:val="center"/>
          </w:tcPr>
          <w:p w14:paraId="5DEA7625" w14:textId="11186BAF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09</w:t>
            </w:r>
          </w:p>
        </w:tc>
        <w:tc>
          <w:tcPr>
            <w:tcW w:w="0" w:type="auto"/>
          </w:tcPr>
          <w:p w14:paraId="06C35C9C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FC4871F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1805774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3A7B08B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D0701" w:rsidRPr="005C3AFC" w14:paraId="0DED6252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C3DC9F5" w14:textId="099CC89A" w:rsidR="005D0701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136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brid</w:t>
            </w:r>
          </w:p>
        </w:tc>
        <w:tc>
          <w:tcPr>
            <w:tcW w:w="0" w:type="auto"/>
            <w:vAlign w:val="center"/>
          </w:tcPr>
          <w:p w14:paraId="0979782D" w14:textId="4BB4C4E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404045B" w14:textId="2BBC203B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00, Inf)</w:t>
            </w:r>
          </w:p>
        </w:tc>
        <w:tc>
          <w:tcPr>
            <w:tcW w:w="0" w:type="auto"/>
            <w:vAlign w:val="center"/>
          </w:tcPr>
          <w:p w14:paraId="7927DEC3" w14:textId="447CBD23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97</w:t>
            </w:r>
          </w:p>
        </w:tc>
        <w:tc>
          <w:tcPr>
            <w:tcW w:w="0" w:type="auto"/>
          </w:tcPr>
          <w:p w14:paraId="0999D887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E1465EB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F96CF06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790ED52" w14:textId="77777777" w:rsidR="005D0701" w:rsidRPr="005C3AFC" w:rsidRDefault="005D0701" w:rsidP="005D07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1"/>
      <w:tr w:rsidR="00D02790" w:rsidRPr="005C3AFC" w14:paraId="6FD17972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AACC0" w14:textId="19266DD8" w:rsidR="00D02790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NRI</w:t>
            </w:r>
            <w:r w:rsidRPr="00AE43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0BA2" w14:textId="7A28A5D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FD12" w14:textId="0CBAED2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96B8" w14:textId="532D524B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C025C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36474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19898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7F2FB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2790" w:rsidRPr="005C3AFC" w14:paraId="089EA798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D0AB1" w14:textId="5F2FA4B5" w:rsidR="00D02790" w:rsidRPr="00A273AB" w:rsidRDefault="00D02790" w:rsidP="00D0279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73A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Quin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00F1" w14:textId="4189EAE0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F2D3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30E3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0630F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1430" w14:textId="743548F6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31D5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87B4A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D02790" w:rsidRPr="005C3AFC" w14:paraId="34DD1CE7" w14:textId="77777777" w:rsidTr="000740F9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BF40" w14:textId="2C45EFF4" w:rsidR="00D02790" w:rsidRPr="00A273AB" w:rsidRDefault="00D02790" w:rsidP="00D0279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73A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C6D3" w14:textId="58D7D416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7EEB" w14:textId="6498639C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5</w:t>
            </w: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, 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66</w:t>
            </w:r>
            <w:r w:rsidR="00F0333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D749" w14:textId="2E90F36C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E429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4CE29" w14:textId="3E4424D2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014254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EFDB" w14:textId="7F2D4E18" w:rsidR="00D02790" w:rsidRPr="005C3AFC" w:rsidRDefault="008D7582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06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F9326" w14:textId="286060A8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8D7582" w:rsidRPr="005C3AF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21</w:t>
            </w:r>
          </w:p>
        </w:tc>
      </w:tr>
      <w:tr w:rsidR="00D02790" w:rsidRPr="005C3AFC" w14:paraId="63CDAF42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AA3AA" w14:textId="0395729D" w:rsidR="00D02790" w:rsidRPr="00A273AB" w:rsidRDefault="00D02790" w:rsidP="00D0279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73A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7E9C" w14:textId="50614D8B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6F5F3" w14:textId="442A2C34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4</w:t>
            </w: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27</w:t>
            </w: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2580" w14:textId="3B1EC90A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95825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6992" w14:textId="4D541E88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014254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CF9E" w14:textId="258C4AEA" w:rsidR="00D02790" w:rsidRPr="005C3AFC" w:rsidRDefault="008D7582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0.24,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C878" w14:textId="05042269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8D7582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60</w:t>
            </w:r>
          </w:p>
        </w:tc>
      </w:tr>
      <w:tr w:rsidR="00D02790" w:rsidRPr="005C3AFC" w14:paraId="02F7A839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62CC6" w14:textId="0CDE9653" w:rsidR="00D02790" w:rsidRPr="00A273AB" w:rsidRDefault="00D02790" w:rsidP="00D0279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73A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6320" w14:textId="27CBD37F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8921" w14:textId="44EAAB1B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0.0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 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8</w:t>
            </w: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B444" w14:textId="35FE2D85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48984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6DAF" w14:textId="110365BA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014254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BF85" w14:textId="776BBB26" w:rsidR="00D02790" w:rsidRPr="005C3AFC" w:rsidRDefault="008D7582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0.08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82F34" w14:textId="08DD1BFF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02</w:t>
            </w:r>
            <w:r w:rsidR="008D7582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02790" w:rsidRPr="005C3AFC" w14:paraId="39354E53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53133BB" w14:textId="077ED4BA" w:rsidR="00D02790" w:rsidRPr="00A273AB" w:rsidRDefault="00D02790" w:rsidP="00D0279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73A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B9A4428" w14:textId="371C4FB0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8358759" w14:textId="1935697F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4</w:t>
            </w: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, 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4</w:t>
            </w: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89652D9" w14:textId="5C8BCEC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9E6C23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9F52FDC" w14:textId="77777777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3A13BE" w14:textId="2A877235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014254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5142D94" w14:textId="688997CD" w:rsidR="00D02790" w:rsidRPr="005C3AFC" w:rsidRDefault="008D7582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0.18,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2253A2B" w14:textId="33348EF0" w:rsidR="00D02790" w:rsidRPr="005C3AFC" w:rsidRDefault="00D02790" w:rsidP="00D0279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</w:t>
            </w:r>
            <w:r w:rsidR="008D7582" w:rsidRPr="005C3AF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86</w:t>
            </w:r>
          </w:p>
        </w:tc>
      </w:tr>
    </w:tbl>
    <w:p w14:paraId="45BD5F6F" w14:textId="77777777" w:rsidR="006E4A2E" w:rsidRPr="003160C7" w:rsidRDefault="006E4A2E" w:rsidP="006E4A2E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NRI,</w:t>
      </w:r>
      <w:r w:rsidRPr="00A273AB">
        <w:rPr>
          <w:rFonts w:ascii="Times New Roman" w:hAnsi="Times New Roman" w:cs="Times New Roman" w:hint="eastAsia"/>
          <w:sz w:val="24"/>
        </w:rPr>
        <w:t xml:space="preserve"> </w:t>
      </w:r>
      <w:r w:rsidRPr="006E4A2E">
        <w:rPr>
          <w:rFonts w:ascii="Times New Roman" w:hAnsi="Times New Roman" w:cs="Times New Roman" w:hint="eastAsia"/>
          <w:sz w:val="24"/>
        </w:rPr>
        <w:t>geriatric nutritional risk index</w:t>
      </w:r>
      <w:r>
        <w:rPr>
          <w:rFonts w:ascii="Times New Roman" w:hAnsi="Times New Roman" w:cs="Times New Roman"/>
          <w:sz w:val="24"/>
        </w:rPr>
        <w:t>; SBP, systolic blood pressure; DBP, diastolic blood pressure; CAD, coronary artery disease; COPD, chronic obstructive pulmonary disease; CKD, chronic kidney disease</w:t>
      </w:r>
      <w:r>
        <w:rPr>
          <w:rFonts w:ascii="Times New Roman" w:hAnsi="Times New Roman" w:cs="Times New Roman" w:hint="eastAsia"/>
          <w:sz w:val="24"/>
        </w:rPr>
        <w:t>; HR, hazard ratio; CI, confidence interval.</w:t>
      </w:r>
    </w:p>
    <w:p w14:paraId="09DCF328" w14:textId="04337934" w:rsidR="000E6DFD" w:rsidRPr="003160C7" w:rsidRDefault="000E6DFD" w:rsidP="003160C7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61681CA" w14:textId="65E41B19" w:rsidR="001072AB" w:rsidRPr="009E5F64" w:rsidRDefault="001072AB" w:rsidP="009E5F64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9E5F6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04FD7">
        <w:rPr>
          <w:rFonts w:ascii="Times New Roman" w:hAnsi="Times New Roman" w:cs="Times New Roman" w:hint="eastAsia"/>
          <w:b/>
          <w:bCs/>
          <w:sz w:val="24"/>
        </w:rPr>
        <w:t>t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able </w:t>
      </w:r>
      <w:r w:rsidR="000E6DFD" w:rsidRPr="009E5F64">
        <w:rPr>
          <w:rFonts w:ascii="Times New Roman" w:hAnsi="Times New Roman" w:cs="Times New Roman"/>
          <w:b/>
          <w:bCs/>
          <w:sz w:val="24"/>
        </w:rPr>
        <w:t>3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. </w:t>
      </w:r>
      <w:r w:rsidR="00280807" w:rsidRPr="009E5F64">
        <w:rPr>
          <w:rFonts w:ascii="Times New Roman" w:hAnsi="Times New Roman" w:cs="Times New Roman"/>
          <w:b/>
          <w:bCs/>
          <w:sz w:val="24"/>
        </w:rPr>
        <w:t>Univariate</w:t>
      </w:r>
      <w:r w:rsidR="00280807">
        <w:rPr>
          <w:rFonts w:ascii="Times New Roman" w:hAnsi="Times New Roman" w:cs="Times New Roman" w:hint="eastAsia"/>
          <w:b/>
          <w:bCs/>
          <w:sz w:val="24"/>
        </w:rPr>
        <w:t xml:space="preserve"> and</w:t>
      </w:r>
      <w:r w:rsidR="00280807" w:rsidRPr="00280807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 </w:t>
      </w:r>
      <w:r w:rsidR="00280807" w:rsidRPr="00280807">
        <w:rPr>
          <w:rFonts w:ascii="Times New Roman" w:hAnsi="Times New Roman" w:cs="Times New Roman"/>
          <w:b/>
          <w:bCs/>
          <w:sz w:val="24"/>
        </w:rPr>
        <w:t>Multivariate</w:t>
      </w:r>
      <w:r w:rsidR="006746E2" w:rsidRPr="009E5F64">
        <w:rPr>
          <w:rFonts w:ascii="Times New Roman" w:hAnsi="Times New Roman" w:cs="Times New Roman"/>
          <w:b/>
          <w:bCs/>
          <w:sz w:val="24"/>
        </w:rPr>
        <w:t xml:space="preserve"> Cox proportional hazard modeling analysis for </w:t>
      </w:r>
      <w:r w:rsidR="008B1366" w:rsidRPr="009E5F64">
        <w:rPr>
          <w:rFonts w:ascii="Times New Roman" w:hAnsi="Times New Roman" w:cs="Times New Roman" w:hint="eastAsia"/>
          <w:b/>
          <w:bCs/>
          <w:sz w:val="24"/>
        </w:rPr>
        <w:t>5</w:t>
      </w:r>
      <w:r w:rsidR="006746E2" w:rsidRPr="009E5F64">
        <w:rPr>
          <w:rFonts w:ascii="Times New Roman" w:hAnsi="Times New Roman" w:cs="Times New Roman"/>
          <w:b/>
          <w:bCs/>
          <w:sz w:val="24"/>
        </w:rPr>
        <w:t xml:space="preserve">-year </w:t>
      </w:r>
      <w:r w:rsidR="008B1366" w:rsidRPr="009E5F64">
        <w:rPr>
          <w:rFonts w:ascii="Times New Roman" w:hAnsi="Times New Roman" w:cs="Times New Roman" w:hint="eastAsia"/>
          <w:b/>
          <w:bCs/>
          <w:sz w:val="24"/>
        </w:rPr>
        <w:t>all-cause mortality</w:t>
      </w:r>
      <w:r w:rsidR="006746E2" w:rsidRPr="009E5F64">
        <w:rPr>
          <w:rFonts w:ascii="Times New Roman" w:hAnsi="Times New Roman" w:cs="Times New Roman"/>
          <w:b/>
          <w:bCs/>
          <w:sz w:val="24"/>
        </w:rPr>
        <w:t xml:space="preserve"> (</w:t>
      </w:r>
      <w:r w:rsidR="003D5ADD" w:rsidRPr="009E5F64">
        <w:rPr>
          <w:rFonts w:ascii="Times New Roman" w:hAnsi="Times New Roman" w:cs="Times New Roman"/>
          <w:b/>
          <w:bCs/>
          <w:sz w:val="24"/>
        </w:rPr>
        <w:t>continuous</w:t>
      </w:r>
      <w:r w:rsidR="003D5ADD" w:rsidRPr="009E5F6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8B1366" w:rsidRPr="009E5F64">
        <w:rPr>
          <w:rFonts w:ascii="Times New Roman" w:hAnsi="Times New Roman" w:cs="Times New Roman" w:hint="eastAsia"/>
          <w:b/>
          <w:bCs/>
          <w:sz w:val="24"/>
        </w:rPr>
        <w:t>G</w:t>
      </w:r>
      <w:r w:rsidR="003D5ADD" w:rsidRPr="009E5F64">
        <w:rPr>
          <w:rFonts w:ascii="Times New Roman" w:hAnsi="Times New Roman" w:cs="Times New Roman" w:hint="eastAsia"/>
          <w:b/>
          <w:bCs/>
          <w:sz w:val="24"/>
        </w:rPr>
        <w:t>N</w:t>
      </w:r>
      <w:r w:rsidR="008B1366" w:rsidRPr="009E5F64">
        <w:rPr>
          <w:rFonts w:ascii="Times New Roman" w:hAnsi="Times New Roman" w:cs="Times New Roman" w:hint="eastAsia"/>
          <w:b/>
          <w:bCs/>
          <w:sz w:val="24"/>
        </w:rPr>
        <w:t>R</w:t>
      </w:r>
      <w:r w:rsidR="003D5ADD" w:rsidRPr="009E5F64">
        <w:rPr>
          <w:rFonts w:ascii="Times New Roman" w:hAnsi="Times New Roman" w:cs="Times New Roman" w:hint="eastAsia"/>
          <w:b/>
          <w:bCs/>
          <w:sz w:val="24"/>
        </w:rPr>
        <w:t>I</w:t>
      </w:r>
      <w:r w:rsidR="006746E2" w:rsidRPr="009E5F64">
        <w:rPr>
          <w:rFonts w:ascii="Times New Roman" w:hAnsi="Times New Roman" w:cs="Times New Roman"/>
          <w:b/>
          <w:bCs/>
          <w:sz w:val="24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946"/>
        <w:gridCol w:w="1056"/>
        <w:gridCol w:w="796"/>
        <w:gridCol w:w="236"/>
        <w:gridCol w:w="531"/>
        <w:gridCol w:w="1056"/>
        <w:gridCol w:w="796"/>
      </w:tblGrid>
      <w:tr w:rsidR="00577258" w:rsidRPr="00B31F7B" w14:paraId="528F1489" w14:textId="77777777" w:rsidTr="003D724C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7E0810" w14:textId="0FD0B138" w:rsidR="00F36DD6" w:rsidRPr="00B31F7B" w:rsidRDefault="00F36DD6" w:rsidP="00F36DD6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2798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0813F2" w14:textId="7D8B8E45" w:rsidR="00F36DD6" w:rsidRPr="00B31F7B" w:rsidRDefault="00F36DD6" w:rsidP="00F36DD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F2055A" w14:textId="77777777" w:rsidR="00F36DD6" w:rsidRPr="00B31F7B" w:rsidRDefault="00F36DD6" w:rsidP="00F36DD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C430C1" w14:textId="77207396" w:rsidR="00F36DD6" w:rsidRPr="00B31F7B" w:rsidRDefault="00F36DD6" w:rsidP="00F36DD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Multivariate analysis</w:t>
            </w:r>
          </w:p>
        </w:tc>
      </w:tr>
      <w:tr w:rsidR="00577258" w:rsidRPr="00B31F7B" w14:paraId="30432827" w14:textId="77777777" w:rsidTr="004557C4">
        <w:trPr>
          <w:trHeight w:val="160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139CFE" w14:textId="77777777" w:rsidR="001072AB" w:rsidRPr="00B31F7B" w:rsidRDefault="001072AB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7A9237" w14:textId="77777777" w:rsidR="001072AB" w:rsidRPr="00B31F7B" w:rsidRDefault="001072A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E482EEE" w14:textId="77777777" w:rsidR="001072AB" w:rsidRPr="00B31F7B" w:rsidRDefault="001072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3D5054" w14:textId="77923A63" w:rsidR="001072AB" w:rsidRPr="00B31F7B" w:rsidRDefault="001072AB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F36DD6"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3F87B2" w14:textId="77777777" w:rsidR="001072AB" w:rsidRPr="00B31F7B" w:rsidRDefault="001072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45A80F" w14:textId="77777777" w:rsidR="001072AB" w:rsidRPr="00B31F7B" w:rsidRDefault="001072A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84D0C9D" w14:textId="77777777" w:rsidR="001072AB" w:rsidRPr="00B31F7B" w:rsidRDefault="001072A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E98940" w14:textId="2FAD0CCA" w:rsidR="001072AB" w:rsidRPr="00B31F7B" w:rsidRDefault="001072AB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F36DD6"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77258" w:rsidRPr="00E44878" w14:paraId="1C9D9539" w14:textId="77777777" w:rsidTr="004557C4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B683A16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08891046" w14:textId="634BEFE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0D41FC57" w14:textId="67EB25D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0</w:t>
            </w:r>
            <w:r w:rsidR="003D724C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08)</w:t>
            </w:r>
          </w:p>
        </w:tc>
        <w:tc>
          <w:tcPr>
            <w:tcW w:w="796" w:type="dxa"/>
          </w:tcPr>
          <w:p w14:paraId="377A3DD8" w14:textId="06CF8324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67A34FB3" w14:textId="2C554269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3563C2" w14:textId="5C0549C4" w:rsidR="00F36DD6" w:rsidRPr="00E44878" w:rsidRDefault="00000C8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56" w:type="dxa"/>
            <w:vAlign w:val="center"/>
          </w:tcPr>
          <w:p w14:paraId="3E411299" w14:textId="41F3C007" w:rsidR="00F36DD6" w:rsidRPr="00E44878" w:rsidRDefault="00000C8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0</w:t>
            </w:r>
            <w:r w:rsidR="00773FFE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07)</w:t>
            </w:r>
          </w:p>
        </w:tc>
        <w:tc>
          <w:tcPr>
            <w:tcW w:w="796" w:type="dxa"/>
            <w:vAlign w:val="center"/>
          </w:tcPr>
          <w:p w14:paraId="61733AA4" w14:textId="635C0DA1" w:rsidR="00F36DD6" w:rsidRPr="00E44878" w:rsidRDefault="00000C8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7258" w:rsidRPr="00E44878" w14:paraId="4A5F826A" w14:textId="77777777" w:rsidTr="004557C4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647277E8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166EF512" w14:textId="137F1AC2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0" w:type="auto"/>
          </w:tcPr>
          <w:p w14:paraId="39BC7BB2" w14:textId="2AE09F6F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3, 3.64)</w:t>
            </w:r>
          </w:p>
        </w:tc>
        <w:tc>
          <w:tcPr>
            <w:tcW w:w="796" w:type="dxa"/>
          </w:tcPr>
          <w:p w14:paraId="0EE2326F" w14:textId="5F1747F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D724C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36" w:type="dxa"/>
            <w:vAlign w:val="center"/>
          </w:tcPr>
          <w:p w14:paraId="16B58CD7" w14:textId="5DE17DC6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E8D6A4" w14:textId="390A693F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87F36CE" w14:textId="7CADF7DA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436665E3" w14:textId="64B4870D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760E7BF6" w14:textId="77777777" w:rsidTr="004557C4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3C6FC7B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</w:tcPr>
          <w:p w14:paraId="13D0E96E" w14:textId="44753515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0" w:type="auto"/>
          </w:tcPr>
          <w:p w14:paraId="5097E645" w14:textId="6832192D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1, 1.37)</w:t>
            </w:r>
          </w:p>
        </w:tc>
        <w:tc>
          <w:tcPr>
            <w:tcW w:w="796" w:type="dxa"/>
          </w:tcPr>
          <w:p w14:paraId="6E69BF94" w14:textId="0232B43C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D724C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236" w:type="dxa"/>
            <w:vAlign w:val="center"/>
          </w:tcPr>
          <w:p w14:paraId="69E77AC9" w14:textId="3F69224D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5E721E" w14:textId="2D0D3D31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24CE7D3" w14:textId="0F28D8AE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0B667E78" w14:textId="5F7463E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31469583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24B67951" w14:textId="08FFF34A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 at admission</w:t>
            </w:r>
          </w:p>
        </w:tc>
        <w:tc>
          <w:tcPr>
            <w:tcW w:w="0" w:type="auto"/>
          </w:tcPr>
          <w:p w14:paraId="0758D01A" w14:textId="5896A1A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342758" w14:textId="64788568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99, 1.01)</w:t>
            </w:r>
          </w:p>
        </w:tc>
        <w:tc>
          <w:tcPr>
            <w:tcW w:w="796" w:type="dxa"/>
          </w:tcPr>
          <w:p w14:paraId="6CD65A1F" w14:textId="5C40C6DE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3D724C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565</w:t>
            </w:r>
          </w:p>
        </w:tc>
        <w:tc>
          <w:tcPr>
            <w:tcW w:w="236" w:type="dxa"/>
            <w:vAlign w:val="center"/>
          </w:tcPr>
          <w:p w14:paraId="764C3A8A" w14:textId="3F55CA40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56EB3E5" w14:textId="3982B10F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2F84A75" w14:textId="14526F40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6A4D446A" w14:textId="6FF13A31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6CBED3F6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7BE297DB" w14:textId="1A05B3E6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 at admission</w:t>
            </w:r>
          </w:p>
        </w:tc>
        <w:tc>
          <w:tcPr>
            <w:tcW w:w="0" w:type="auto"/>
          </w:tcPr>
          <w:p w14:paraId="3EE8A186" w14:textId="5561F7A1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7D8959FB" w14:textId="197FF97C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96, 1.01)</w:t>
            </w:r>
          </w:p>
        </w:tc>
        <w:tc>
          <w:tcPr>
            <w:tcW w:w="796" w:type="dxa"/>
          </w:tcPr>
          <w:p w14:paraId="194DFD41" w14:textId="1B2E8B5F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3D724C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6" w:type="dxa"/>
            <w:vAlign w:val="center"/>
          </w:tcPr>
          <w:p w14:paraId="5FF95EE2" w14:textId="593CD0C4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B9EDBF" w14:textId="0C2A748D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03E2BCF0" w14:textId="5E916DB4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2C77031A" w14:textId="65CF58E0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31F4D888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6FD66433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 w14:paraId="0ECEDEA8" w14:textId="294B10FC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0" w:type="auto"/>
          </w:tcPr>
          <w:p w14:paraId="31409CB0" w14:textId="0B1B858D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2, 1.57)</w:t>
            </w:r>
          </w:p>
        </w:tc>
        <w:tc>
          <w:tcPr>
            <w:tcW w:w="796" w:type="dxa"/>
          </w:tcPr>
          <w:p w14:paraId="16C7D49F" w14:textId="1D93F1DE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D724C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236" w:type="dxa"/>
            <w:vAlign w:val="center"/>
          </w:tcPr>
          <w:p w14:paraId="0B349295" w14:textId="0D21CF0A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E82828" w14:textId="1E47374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759720E" w14:textId="6C98000F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7D794FBC" w14:textId="53C5F6C0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5BC6D981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1923AF5A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D</w:t>
            </w:r>
          </w:p>
        </w:tc>
        <w:tc>
          <w:tcPr>
            <w:tcW w:w="0" w:type="auto"/>
          </w:tcPr>
          <w:p w14:paraId="090AD04A" w14:textId="414A0902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0" w:type="auto"/>
          </w:tcPr>
          <w:p w14:paraId="7EE54A05" w14:textId="19F18075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9, 4.27)</w:t>
            </w:r>
          </w:p>
        </w:tc>
        <w:tc>
          <w:tcPr>
            <w:tcW w:w="796" w:type="dxa"/>
          </w:tcPr>
          <w:p w14:paraId="3D55A94A" w14:textId="7526F622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D724C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6</w:t>
            </w:r>
          </w:p>
        </w:tc>
        <w:tc>
          <w:tcPr>
            <w:tcW w:w="236" w:type="dxa"/>
            <w:vAlign w:val="center"/>
          </w:tcPr>
          <w:p w14:paraId="1A4C3EF2" w14:textId="65107252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179331" w14:textId="1D18A47F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7576B15D" w14:textId="49C348C2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4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2.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6" w:type="dxa"/>
            <w:vAlign w:val="center"/>
          </w:tcPr>
          <w:p w14:paraId="657F32A5" w14:textId="4DE99C99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577258" w:rsidRPr="00E44878" w14:paraId="5345A63B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76930379" w14:textId="075191E8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  <w:r w:rsidR="00DD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2A771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ellitus</w:t>
            </w:r>
          </w:p>
        </w:tc>
        <w:tc>
          <w:tcPr>
            <w:tcW w:w="0" w:type="auto"/>
          </w:tcPr>
          <w:p w14:paraId="00F94274" w14:textId="2E09D397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0" w:type="auto"/>
          </w:tcPr>
          <w:p w14:paraId="75771B9A" w14:textId="4EE589EB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50, 5.07)</w:t>
            </w:r>
          </w:p>
        </w:tc>
        <w:tc>
          <w:tcPr>
            <w:tcW w:w="796" w:type="dxa"/>
          </w:tcPr>
          <w:p w14:paraId="756ADD60" w14:textId="4EE748B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3D724C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" w:type="dxa"/>
            <w:vAlign w:val="center"/>
          </w:tcPr>
          <w:p w14:paraId="1FBBAFFA" w14:textId="42FE9CC4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5AC649" w14:textId="4DF3423E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56" w:type="dxa"/>
            <w:vAlign w:val="center"/>
          </w:tcPr>
          <w:p w14:paraId="7B75CEC2" w14:textId="2217C935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 3.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796" w:type="dxa"/>
            <w:vAlign w:val="center"/>
          </w:tcPr>
          <w:p w14:paraId="7189EC93" w14:textId="76AE99D4" w:rsidR="00F36DD6" w:rsidRPr="00E44878" w:rsidRDefault="00000C8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577258" w:rsidRPr="00E44878" w14:paraId="120A8AAC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320715C1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0" w:type="auto"/>
          </w:tcPr>
          <w:p w14:paraId="54DA4B4E" w14:textId="705DA0DC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0" w:type="auto"/>
          </w:tcPr>
          <w:p w14:paraId="5587C008" w14:textId="29AB4FC1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93, 7.50)</w:t>
            </w:r>
          </w:p>
        </w:tc>
        <w:tc>
          <w:tcPr>
            <w:tcW w:w="796" w:type="dxa"/>
          </w:tcPr>
          <w:p w14:paraId="53DEE4CC" w14:textId="4A194C4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28FC438C" w14:textId="3CD0D109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B818BD" w14:textId="49C3E75E" w:rsidR="00F36DD6" w:rsidRPr="00E44878" w:rsidRDefault="004557C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1056" w:type="dxa"/>
            <w:vAlign w:val="center"/>
          </w:tcPr>
          <w:p w14:paraId="619A046B" w14:textId="1EC21596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44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6" w:type="dxa"/>
            <w:vAlign w:val="center"/>
          </w:tcPr>
          <w:p w14:paraId="6CA85D27" w14:textId="4EF75ED0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77258" w:rsidRPr="00E44878" w14:paraId="55DD37AA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3976925F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</w:tcPr>
          <w:p w14:paraId="14DA0E98" w14:textId="0A2D1004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0" w:type="auto"/>
          </w:tcPr>
          <w:p w14:paraId="0C6EAD05" w14:textId="118D203C" w:rsidR="00F36DD6" w:rsidRPr="00E44878" w:rsidRDefault="003D724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20, 3.95)</w:t>
            </w:r>
          </w:p>
        </w:tc>
        <w:tc>
          <w:tcPr>
            <w:tcW w:w="796" w:type="dxa"/>
          </w:tcPr>
          <w:p w14:paraId="0CF05D74" w14:textId="55E31FC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3D724C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6" w:type="dxa"/>
            <w:vAlign w:val="center"/>
          </w:tcPr>
          <w:p w14:paraId="7C3DED4D" w14:textId="31F02B3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C58BB8" w14:textId="3CEA5DA0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56" w:type="dxa"/>
            <w:vAlign w:val="center"/>
          </w:tcPr>
          <w:p w14:paraId="2B8E0FA6" w14:textId="5A1ADBAF" w:rsidR="00F36DD6" w:rsidRPr="00E44878" w:rsidRDefault="004557C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5, 2.82)</w:t>
            </w:r>
          </w:p>
        </w:tc>
        <w:tc>
          <w:tcPr>
            <w:tcW w:w="796" w:type="dxa"/>
            <w:vAlign w:val="center"/>
          </w:tcPr>
          <w:p w14:paraId="03FB2C40" w14:textId="471764B4" w:rsidR="00F36DD6" w:rsidRPr="00E44878" w:rsidRDefault="00000C8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577258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1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577258" w:rsidRPr="00E44878" w14:paraId="1D7904D9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22AD593D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0" w:type="auto"/>
          </w:tcPr>
          <w:p w14:paraId="6F4542E3" w14:textId="7F3D00E0" w:rsidR="00F36DD6" w:rsidRPr="00E44878" w:rsidRDefault="004E399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0" w:type="auto"/>
          </w:tcPr>
          <w:p w14:paraId="4F23F47A" w14:textId="43D5A22C" w:rsidR="00F36DD6" w:rsidRPr="00E44878" w:rsidRDefault="004E399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25, 5.10)</w:t>
            </w:r>
          </w:p>
        </w:tc>
        <w:tc>
          <w:tcPr>
            <w:tcW w:w="796" w:type="dxa"/>
          </w:tcPr>
          <w:p w14:paraId="3166C975" w14:textId="0E8B45EF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E399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10</w:t>
            </w:r>
          </w:p>
        </w:tc>
        <w:tc>
          <w:tcPr>
            <w:tcW w:w="236" w:type="dxa"/>
            <w:vAlign w:val="center"/>
          </w:tcPr>
          <w:p w14:paraId="4F4B5EE0" w14:textId="65B610B4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839B42" w14:textId="46DBB70A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1056" w:type="dxa"/>
            <w:vAlign w:val="center"/>
          </w:tcPr>
          <w:p w14:paraId="68E7EB52" w14:textId="7D0666F1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0, 3.97)</w:t>
            </w:r>
          </w:p>
        </w:tc>
        <w:tc>
          <w:tcPr>
            <w:tcW w:w="796" w:type="dxa"/>
            <w:vAlign w:val="center"/>
          </w:tcPr>
          <w:p w14:paraId="243B9969" w14:textId="400D68EF" w:rsidR="00F36DD6" w:rsidRPr="00E44878" w:rsidRDefault="00577258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</w:tr>
      <w:tr w:rsidR="00577258" w:rsidRPr="00E44878" w14:paraId="699F439B" w14:textId="77777777" w:rsidTr="004557C4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46BBB90C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ing of operation</w:t>
            </w:r>
          </w:p>
        </w:tc>
        <w:tc>
          <w:tcPr>
            <w:tcW w:w="0" w:type="auto"/>
          </w:tcPr>
          <w:p w14:paraId="2AB6CE63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2187B50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</w:tcPr>
          <w:p w14:paraId="403F939D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20EC8EC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3EEC3C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4F9A638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386A85E4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1B76329A" w14:textId="77777777" w:rsidTr="004557C4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DF191F6" w14:textId="77777777" w:rsidR="00F36DD6" w:rsidRPr="00B31F7B" w:rsidRDefault="00F36DD6" w:rsidP="00F36DD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</w:t>
            </w:r>
          </w:p>
        </w:tc>
        <w:tc>
          <w:tcPr>
            <w:tcW w:w="0" w:type="auto"/>
          </w:tcPr>
          <w:p w14:paraId="57795F7C" w14:textId="13F58C6B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6650FF12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</w:tcPr>
          <w:p w14:paraId="4C564C60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5BCDBDD" w14:textId="14ABA6AE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94B70B8" w14:textId="5E4D447D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3E302EF7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598697B0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23B6D07B" w14:textId="77777777" w:rsidTr="004557C4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207FF47F" w14:textId="77777777" w:rsidR="00F36DD6" w:rsidRPr="00B31F7B" w:rsidRDefault="00F36DD6" w:rsidP="00F36DD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-acute</w:t>
            </w:r>
          </w:p>
        </w:tc>
        <w:tc>
          <w:tcPr>
            <w:tcW w:w="0" w:type="auto"/>
          </w:tcPr>
          <w:p w14:paraId="67D3689A" w14:textId="50936833" w:rsidR="00F36DD6" w:rsidRPr="00E44878" w:rsidRDefault="004E399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0" w:type="auto"/>
          </w:tcPr>
          <w:p w14:paraId="3460CC30" w14:textId="0D8FABD8" w:rsidR="00F36DD6" w:rsidRPr="00E44878" w:rsidRDefault="004E399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64, 1.87)</w:t>
            </w:r>
          </w:p>
        </w:tc>
        <w:tc>
          <w:tcPr>
            <w:tcW w:w="796" w:type="dxa"/>
          </w:tcPr>
          <w:p w14:paraId="00862B07" w14:textId="134F5FDA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E399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236" w:type="dxa"/>
            <w:vAlign w:val="center"/>
          </w:tcPr>
          <w:p w14:paraId="362D5A00" w14:textId="18261A29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E27D28" w14:textId="461B4B71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7FE82D96" w14:textId="78D95EEB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0929CD54" w14:textId="554951F1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06182047" w14:textId="77777777" w:rsidTr="004557C4">
        <w:trPr>
          <w:trHeight w:val="78"/>
          <w:jc w:val="center"/>
        </w:trPr>
        <w:tc>
          <w:tcPr>
            <w:tcW w:w="0" w:type="auto"/>
            <w:vAlign w:val="center"/>
            <w:hideMark/>
          </w:tcPr>
          <w:p w14:paraId="3768C4AB" w14:textId="77777777" w:rsidR="00F36DD6" w:rsidRPr="00B31F7B" w:rsidRDefault="00F36DD6" w:rsidP="00F36DD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</w:t>
            </w:r>
          </w:p>
        </w:tc>
        <w:tc>
          <w:tcPr>
            <w:tcW w:w="0" w:type="auto"/>
          </w:tcPr>
          <w:p w14:paraId="494DA09F" w14:textId="73CA927B" w:rsidR="00F36DD6" w:rsidRPr="00E44878" w:rsidRDefault="004E399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4217DF0F" w14:textId="71B7EEEF" w:rsidR="00F36DD6" w:rsidRPr="00E44878" w:rsidRDefault="004E399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29, 1.66)</w:t>
            </w:r>
          </w:p>
        </w:tc>
        <w:tc>
          <w:tcPr>
            <w:tcW w:w="796" w:type="dxa"/>
          </w:tcPr>
          <w:p w14:paraId="28D5207C" w14:textId="74AFB16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E399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236" w:type="dxa"/>
            <w:vAlign w:val="center"/>
          </w:tcPr>
          <w:p w14:paraId="134C0D51" w14:textId="08C64C2C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A78EDA" w14:textId="6A1C804A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2202467" w14:textId="068652A0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462149C7" w14:textId="202A017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08E1CB50" w14:textId="77777777" w:rsidTr="004557C4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669AF41F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cardial effusion</w:t>
            </w:r>
          </w:p>
        </w:tc>
        <w:tc>
          <w:tcPr>
            <w:tcW w:w="0" w:type="auto"/>
          </w:tcPr>
          <w:p w14:paraId="6194292B" w14:textId="000760D7" w:rsidR="00F36DD6" w:rsidRPr="00E44878" w:rsidRDefault="00F50EEE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0" w:type="auto"/>
          </w:tcPr>
          <w:p w14:paraId="0BFC43A5" w14:textId="3C89079D" w:rsidR="00F36DD6" w:rsidRPr="00E44878" w:rsidRDefault="00F50EEE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65, 6.07)</w:t>
            </w:r>
          </w:p>
        </w:tc>
        <w:tc>
          <w:tcPr>
            <w:tcW w:w="796" w:type="dxa"/>
          </w:tcPr>
          <w:p w14:paraId="67BBCF6E" w14:textId="5E8EAAE2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2B119B89" w14:textId="3A64ED15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8891D0" w14:textId="3B60DD78" w:rsidR="00F36DD6" w:rsidRPr="00E44878" w:rsidRDefault="004557C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02</w:t>
            </w:r>
            <w:r w:rsidR="00B82B52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5B4EB77F" w14:textId="3C4D4C9E" w:rsidR="00F36DD6" w:rsidRPr="00E44878" w:rsidRDefault="004557C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56, 5.84)</w:t>
            </w:r>
          </w:p>
        </w:tc>
        <w:tc>
          <w:tcPr>
            <w:tcW w:w="796" w:type="dxa"/>
            <w:vAlign w:val="center"/>
          </w:tcPr>
          <w:p w14:paraId="75E2624B" w14:textId="7FD2FC9B" w:rsidR="00F36DD6" w:rsidRPr="00E44878" w:rsidRDefault="00000C8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77258" w:rsidRPr="00E44878" w14:paraId="7A13AC46" w14:textId="77777777" w:rsidTr="004557C4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9417D79" w14:textId="77777777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ural effusion</w:t>
            </w:r>
          </w:p>
        </w:tc>
        <w:tc>
          <w:tcPr>
            <w:tcW w:w="0" w:type="auto"/>
          </w:tcPr>
          <w:p w14:paraId="40777AC0" w14:textId="3338A423" w:rsidR="00F36DD6" w:rsidRPr="00E44878" w:rsidRDefault="00F50EEE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0" w:type="auto"/>
          </w:tcPr>
          <w:p w14:paraId="42ACF1E4" w14:textId="2DE67D66" w:rsidR="00F36DD6" w:rsidRPr="00E44878" w:rsidRDefault="00F50EEE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5, 2.06)</w:t>
            </w:r>
          </w:p>
        </w:tc>
        <w:tc>
          <w:tcPr>
            <w:tcW w:w="796" w:type="dxa"/>
          </w:tcPr>
          <w:p w14:paraId="7FC87F02" w14:textId="0B76B010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50EEE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236" w:type="dxa"/>
            <w:vAlign w:val="center"/>
          </w:tcPr>
          <w:p w14:paraId="49BD5EFF" w14:textId="7777777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F22C71" w14:textId="4A33C812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59F8952" w14:textId="348E17CC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3463F751" w14:textId="66D2803A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6DD33BA8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5FC4EF11" w14:textId="70821A21" w:rsidR="00F36DD6" w:rsidRPr="00B31F7B" w:rsidRDefault="005A102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ch</w:t>
            </w:r>
          </w:p>
        </w:tc>
        <w:tc>
          <w:tcPr>
            <w:tcW w:w="0" w:type="auto"/>
          </w:tcPr>
          <w:p w14:paraId="21143FE9" w14:textId="3DA23CD3" w:rsidR="00F36DD6" w:rsidRPr="00E44878" w:rsidRDefault="00F50EEE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20E4943B" w14:textId="57D520D8" w:rsidR="00F36DD6" w:rsidRPr="00E44878" w:rsidRDefault="00F50EEE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25, 1.19)</w:t>
            </w:r>
          </w:p>
        </w:tc>
        <w:tc>
          <w:tcPr>
            <w:tcW w:w="796" w:type="dxa"/>
          </w:tcPr>
          <w:p w14:paraId="7C1752F4" w14:textId="69DD7A72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F50EEE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36" w:type="dxa"/>
            <w:vAlign w:val="center"/>
          </w:tcPr>
          <w:p w14:paraId="25D64B56" w14:textId="4CE801D7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914DCEA" w14:textId="4C5FA96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206BB91A" w14:textId="76CA5D06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5FA8E7D8" w14:textId="3F8F4802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198D950E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5BA49557" w14:textId="60E0DFF2" w:rsidR="00F36DD6" w:rsidRPr="00B31F7B" w:rsidRDefault="005A102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nct</w:t>
            </w:r>
          </w:p>
        </w:tc>
        <w:tc>
          <w:tcPr>
            <w:tcW w:w="0" w:type="auto"/>
          </w:tcPr>
          <w:p w14:paraId="54020771" w14:textId="3197876C" w:rsidR="00F36DD6" w:rsidRPr="00E44878" w:rsidRDefault="00F50EEE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6CE455E9" w14:textId="64225B87" w:rsidR="00F36DD6" w:rsidRPr="00E44878" w:rsidRDefault="00F50EEE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40, 1.65)</w:t>
            </w:r>
          </w:p>
        </w:tc>
        <w:tc>
          <w:tcPr>
            <w:tcW w:w="796" w:type="dxa"/>
          </w:tcPr>
          <w:p w14:paraId="0EC0C003" w14:textId="52F692AF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50EEE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3</w:t>
            </w:r>
          </w:p>
        </w:tc>
        <w:tc>
          <w:tcPr>
            <w:tcW w:w="236" w:type="dxa"/>
            <w:vAlign w:val="center"/>
          </w:tcPr>
          <w:p w14:paraId="1392EA04" w14:textId="7B9B6C52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285467" w14:textId="21439230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543AA8B1" w14:textId="3F906370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69666DC2" w14:textId="0CF21EB3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59EF00CE" w14:textId="77777777" w:rsidTr="004557C4">
        <w:trPr>
          <w:trHeight w:val="160"/>
          <w:jc w:val="center"/>
        </w:trPr>
        <w:tc>
          <w:tcPr>
            <w:tcW w:w="0" w:type="auto"/>
            <w:hideMark/>
          </w:tcPr>
          <w:p w14:paraId="679BEAF0" w14:textId="40C88C83" w:rsidR="00F36DD6" w:rsidRPr="00B31F7B" w:rsidRDefault="005A102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0" w:type="auto"/>
          </w:tcPr>
          <w:p w14:paraId="6390E382" w14:textId="198E202F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874E8C3" w14:textId="3E6E30BF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00, Inf)</w:t>
            </w:r>
          </w:p>
        </w:tc>
        <w:tc>
          <w:tcPr>
            <w:tcW w:w="796" w:type="dxa"/>
          </w:tcPr>
          <w:p w14:paraId="48126851" w14:textId="22BEAC40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236" w:type="dxa"/>
            <w:vAlign w:val="center"/>
          </w:tcPr>
          <w:p w14:paraId="0538BF59" w14:textId="1497701E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D117D97" w14:textId="677EFF5D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530BF5E7" w14:textId="54053996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0CE57610" w14:textId="384BEE64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77258" w:rsidRPr="00E44878" w14:paraId="7261FEE7" w14:textId="77777777" w:rsidTr="004557C4">
        <w:trPr>
          <w:trHeight w:val="160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6CF29F06" w14:textId="39E21FCC" w:rsidR="00F36DD6" w:rsidRPr="00B31F7B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RI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2CBA26A" w14:textId="27C82145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F50EEE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9229273" w14:textId="125A425C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 w:rsidR="00F50EEE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F50EEE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6" w:type="dxa"/>
            <w:tcBorders>
              <w:bottom w:val="single" w:sz="18" w:space="0" w:color="auto"/>
            </w:tcBorders>
          </w:tcPr>
          <w:p w14:paraId="4E592CBA" w14:textId="17808165" w:rsidR="00F36DD6" w:rsidRPr="00E44878" w:rsidRDefault="00F50EEE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center"/>
          </w:tcPr>
          <w:p w14:paraId="4E15CB70" w14:textId="10B4D8C9" w:rsidR="00F36DD6" w:rsidRPr="00E44878" w:rsidRDefault="00F36DD6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52A68CC" w14:textId="6D987B4E" w:rsidR="00F36DD6" w:rsidRPr="00E44878" w:rsidRDefault="004557C4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056" w:type="dxa"/>
            <w:tcBorders>
              <w:bottom w:val="single" w:sz="18" w:space="0" w:color="auto"/>
            </w:tcBorders>
            <w:vAlign w:val="center"/>
          </w:tcPr>
          <w:p w14:paraId="37031D2C" w14:textId="0084D11C" w:rsidR="00F36DD6" w:rsidRPr="00E44878" w:rsidRDefault="00000C8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773FFE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796" w:type="dxa"/>
            <w:tcBorders>
              <w:bottom w:val="single" w:sz="18" w:space="0" w:color="auto"/>
            </w:tcBorders>
            <w:vAlign w:val="center"/>
          </w:tcPr>
          <w:p w14:paraId="0D82EA45" w14:textId="2971A57A" w:rsidR="00F36DD6" w:rsidRPr="00E44878" w:rsidRDefault="00000C8C" w:rsidP="00F36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4557C4"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</w:tr>
    </w:tbl>
    <w:p w14:paraId="7BAA6404" w14:textId="77777777" w:rsidR="006E4A2E" w:rsidRPr="003160C7" w:rsidRDefault="006E4A2E" w:rsidP="006E4A2E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NRI,</w:t>
      </w:r>
      <w:r w:rsidRPr="00A273AB">
        <w:rPr>
          <w:rFonts w:ascii="Times New Roman" w:hAnsi="Times New Roman" w:cs="Times New Roman" w:hint="eastAsia"/>
          <w:sz w:val="24"/>
        </w:rPr>
        <w:t xml:space="preserve"> </w:t>
      </w:r>
      <w:r w:rsidRPr="006E4A2E">
        <w:rPr>
          <w:rFonts w:ascii="Times New Roman" w:hAnsi="Times New Roman" w:cs="Times New Roman" w:hint="eastAsia"/>
          <w:sz w:val="24"/>
        </w:rPr>
        <w:t>geriatric nutritional risk index</w:t>
      </w:r>
      <w:r>
        <w:rPr>
          <w:rFonts w:ascii="Times New Roman" w:hAnsi="Times New Roman" w:cs="Times New Roman"/>
          <w:sz w:val="24"/>
        </w:rPr>
        <w:t>; SBP, systolic blood pressure; DBP, diastolic blood pressure; CAD, coronary artery disease; COPD, chronic obstructive pulmonary disease; CKD, chronic kidney disease</w:t>
      </w:r>
      <w:r>
        <w:rPr>
          <w:rFonts w:ascii="Times New Roman" w:hAnsi="Times New Roman" w:cs="Times New Roman" w:hint="eastAsia"/>
          <w:sz w:val="24"/>
        </w:rPr>
        <w:t>; HR, hazard ratio; CI, confidence interval.</w:t>
      </w:r>
    </w:p>
    <w:p w14:paraId="375D1B5A" w14:textId="77777777" w:rsidR="008B1366" w:rsidRDefault="008B136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6AE40CC" w14:textId="68A725E1" w:rsidR="00000C8C" w:rsidRDefault="00000C8C" w:rsidP="009E5F64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04FD7"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280807" w:rsidRPr="009E5F64">
        <w:rPr>
          <w:rFonts w:ascii="Times New Roman" w:hAnsi="Times New Roman" w:cs="Times New Roman"/>
          <w:b/>
          <w:bCs/>
          <w:sz w:val="24"/>
        </w:rPr>
        <w:t>Univariate</w:t>
      </w:r>
      <w:r w:rsidR="00280807">
        <w:rPr>
          <w:rFonts w:ascii="Times New Roman" w:hAnsi="Times New Roman" w:cs="Times New Roman" w:hint="eastAsia"/>
          <w:b/>
          <w:bCs/>
          <w:sz w:val="24"/>
        </w:rPr>
        <w:t xml:space="preserve"> and</w:t>
      </w:r>
      <w:r w:rsidR="00280807" w:rsidRPr="00280807">
        <w:rPr>
          <w:rFonts w:ascii="Times New Roman" w:eastAsia="宋体" w:hAnsi="Times New Roman" w:cs="Times New Roman"/>
          <w:b/>
          <w:bCs/>
          <w:sz w:val="18"/>
          <w:szCs w:val="18"/>
          <w:lang w:bidi="ar"/>
        </w:rPr>
        <w:t xml:space="preserve"> </w:t>
      </w:r>
      <w:r w:rsidR="00280807" w:rsidRPr="00280807">
        <w:rPr>
          <w:rFonts w:ascii="Times New Roman" w:hAnsi="Times New Roman" w:cs="Times New Roman"/>
          <w:b/>
          <w:bCs/>
          <w:sz w:val="24"/>
        </w:rPr>
        <w:t>Multivariate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 Cox proportional hazard modeling analysis for </w:t>
      </w:r>
      <w:r w:rsidR="002A7711">
        <w:rPr>
          <w:rFonts w:ascii="Times New Roman" w:hAnsi="Times New Roman" w:cs="Times New Roman" w:hint="eastAsia"/>
          <w:b/>
          <w:bCs/>
          <w:sz w:val="24"/>
        </w:rPr>
        <w:t>5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-year </w:t>
      </w:r>
      <w:r w:rsidRPr="009E5F64">
        <w:rPr>
          <w:rFonts w:ascii="Times New Roman" w:hAnsi="Times New Roman" w:cs="Times New Roman" w:hint="eastAsia"/>
          <w:b/>
          <w:bCs/>
          <w:sz w:val="24"/>
        </w:rPr>
        <w:t>all-cause mortality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 (</w:t>
      </w:r>
      <w:r w:rsidRPr="009E5F64">
        <w:rPr>
          <w:rFonts w:ascii="Times New Roman" w:hAnsi="Times New Roman" w:cs="Times New Roman" w:hint="eastAsia"/>
          <w:b/>
          <w:bCs/>
          <w:sz w:val="24"/>
        </w:rPr>
        <w:t>GNRI group</w:t>
      </w:r>
      <w:r w:rsidR="00404FD7">
        <w:rPr>
          <w:rFonts w:ascii="Times New Roman" w:hAnsi="Times New Roman" w:cs="Times New Roman" w:hint="eastAsia"/>
          <w:b/>
          <w:bCs/>
          <w:sz w:val="24"/>
        </w:rPr>
        <w:t>s</w:t>
      </w:r>
      <w:r w:rsidRPr="009E5F64">
        <w:rPr>
          <w:rFonts w:ascii="Times New Roman" w:hAnsi="Times New Roman" w:cs="Times New Roman"/>
          <w:b/>
          <w:bCs/>
          <w:sz w:val="24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946"/>
        <w:gridCol w:w="1056"/>
        <w:gridCol w:w="796"/>
        <w:gridCol w:w="222"/>
        <w:gridCol w:w="946"/>
        <w:gridCol w:w="1056"/>
        <w:gridCol w:w="796"/>
      </w:tblGrid>
      <w:tr w:rsidR="00000C8C" w:rsidRPr="00B31F7B" w14:paraId="05F8D6C1" w14:textId="77777777" w:rsidTr="00B31F7B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F8AA12" w14:textId="77777777" w:rsidR="00000C8C" w:rsidRPr="00B31F7B" w:rsidRDefault="00000C8C" w:rsidP="006A726E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A17E2E" w14:textId="77777777" w:rsidR="00000C8C" w:rsidRPr="00B31F7B" w:rsidRDefault="00000C8C" w:rsidP="006A72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1729E79" w14:textId="77777777" w:rsidR="00000C8C" w:rsidRPr="00B31F7B" w:rsidRDefault="00000C8C" w:rsidP="006A72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5367A26" w14:textId="77777777" w:rsidR="00000C8C" w:rsidRPr="00B31F7B" w:rsidRDefault="00000C8C" w:rsidP="006A72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Multivariate analysis</w:t>
            </w:r>
          </w:p>
        </w:tc>
      </w:tr>
      <w:tr w:rsidR="00000C8C" w:rsidRPr="00B31F7B" w14:paraId="78160A80" w14:textId="77777777" w:rsidTr="00B31F7B">
        <w:trPr>
          <w:trHeight w:val="160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536083" w14:textId="77777777" w:rsidR="00000C8C" w:rsidRPr="00B31F7B" w:rsidRDefault="00000C8C" w:rsidP="006A726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AA567C" w14:textId="77777777" w:rsidR="00000C8C" w:rsidRPr="00B31F7B" w:rsidRDefault="00000C8C" w:rsidP="006A726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CC4A52C" w14:textId="77777777" w:rsidR="00000C8C" w:rsidRPr="00B31F7B" w:rsidRDefault="00000C8C" w:rsidP="006A726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013F75" w14:textId="77777777" w:rsidR="00000C8C" w:rsidRPr="00B31F7B" w:rsidRDefault="00000C8C" w:rsidP="006A726E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EC475E" w14:textId="77777777" w:rsidR="00000C8C" w:rsidRPr="00B31F7B" w:rsidRDefault="00000C8C" w:rsidP="006A726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7AAF26" w14:textId="77777777" w:rsidR="00000C8C" w:rsidRPr="00B31F7B" w:rsidRDefault="00000C8C" w:rsidP="006A726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9E2203" w14:textId="77777777" w:rsidR="00000C8C" w:rsidRPr="00B31F7B" w:rsidRDefault="00000C8C" w:rsidP="006A726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8BCBCA" w14:textId="77777777" w:rsidR="00000C8C" w:rsidRPr="00B31F7B" w:rsidRDefault="00000C8C" w:rsidP="006A726E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E44878" w:rsidRPr="00B31F7B" w14:paraId="419180E2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009DD61A" w14:textId="4CBF1ADF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422B51D3" w14:textId="1A96153C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12EEF634" w14:textId="06C648DE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.0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1.08)</w:t>
            </w:r>
          </w:p>
        </w:tc>
        <w:tc>
          <w:tcPr>
            <w:tcW w:w="0" w:type="auto"/>
          </w:tcPr>
          <w:p w14:paraId="7467F311" w14:textId="39F5629A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2E4CCA2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8B4DA0" w14:textId="45D8A859" w:rsidR="00E44878" w:rsidRPr="00B31F7B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312DC6BF" w14:textId="34D0F734" w:rsidR="00E44878" w:rsidRPr="00B31F7B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03, 1.08)</w:t>
            </w:r>
          </w:p>
        </w:tc>
        <w:tc>
          <w:tcPr>
            <w:tcW w:w="0" w:type="auto"/>
          </w:tcPr>
          <w:p w14:paraId="442E5C23" w14:textId="3B9E3571" w:rsidR="00E44878" w:rsidRPr="00B31F7B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44878" w:rsidRPr="00B31F7B" w14:paraId="76683AB7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060A3399" w14:textId="11EEE3C9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506A31B9" w14:textId="25AACBAC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0" w:type="auto"/>
          </w:tcPr>
          <w:p w14:paraId="15026871" w14:textId="4E9E411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3, 3.64)</w:t>
            </w:r>
          </w:p>
        </w:tc>
        <w:tc>
          <w:tcPr>
            <w:tcW w:w="0" w:type="auto"/>
          </w:tcPr>
          <w:p w14:paraId="186D6F8D" w14:textId="6ACAF1BB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</w:tcPr>
          <w:p w14:paraId="395D260D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589928B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9C7C5D2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FFCF5A3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3C1D66A1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7A169C8" w14:textId="08BD5E86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</w:tcPr>
          <w:p w14:paraId="2663D554" w14:textId="1E843FF1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0" w:type="auto"/>
          </w:tcPr>
          <w:p w14:paraId="5EFBCFC8" w14:textId="5641CA08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1, 1.37)</w:t>
            </w:r>
          </w:p>
        </w:tc>
        <w:tc>
          <w:tcPr>
            <w:tcW w:w="0" w:type="auto"/>
          </w:tcPr>
          <w:p w14:paraId="7D5F0471" w14:textId="0642CDA8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0" w:type="auto"/>
          </w:tcPr>
          <w:p w14:paraId="413A6C9F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965D61E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2D42C3E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0B21D5E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4BA40A03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4EF71344" w14:textId="489DA2FD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 at admission</w:t>
            </w:r>
          </w:p>
        </w:tc>
        <w:tc>
          <w:tcPr>
            <w:tcW w:w="0" w:type="auto"/>
          </w:tcPr>
          <w:p w14:paraId="77AAFD4E" w14:textId="49B96B9A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C47EDC" w14:textId="6636C0FE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99, 1.01)</w:t>
            </w:r>
          </w:p>
        </w:tc>
        <w:tc>
          <w:tcPr>
            <w:tcW w:w="0" w:type="auto"/>
          </w:tcPr>
          <w:p w14:paraId="0E43C2EC" w14:textId="7CF113B0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565</w:t>
            </w:r>
          </w:p>
        </w:tc>
        <w:tc>
          <w:tcPr>
            <w:tcW w:w="0" w:type="auto"/>
          </w:tcPr>
          <w:p w14:paraId="58999B18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DFCCE0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C36917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38EA5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56B791E9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6F20E629" w14:textId="12311EEE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 at admission</w:t>
            </w:r>
          </w:p>
        </w:tc>
        <w:tc>
          <w:tcPr>
            <w:tcW w:w="0" w:type="auto"/>
          </w:tcPr>
          <w:p w14:paraId="5C2AA143" w14:textId="1697C7C0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6A79769B" w14:textId="684EFE6B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96, 1.01)</w:t>
            </w:r>
          </w:p>
        </w:tc>
        <w:tc>
          <w:tcPr>
            <w:tcW w:w="0" w:type="auto"/>
          </w:tcPr>
          <w:p w14:paraId="50C80E65" w14:textId="7B47170C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14:paraId="25DD1CB9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A3AB7E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7F6C2C9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09B73D5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3CEE2A0B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5B65882F" w14:textId="1273E708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 w14:paraId="61266C88" w14:textId="653980E5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0" w:type="auto"/>
          </w:tcPr>
          <w:p w14:paraId="1A1E881B" w14:textId="6BD8C550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2, 1.57)</w:t>
            </w:r>
          </w:p>
        </w:tc>
        <w:tc>
          <w:tcPr>
            <w:tcW w:w="0" w:type="auto"/>
          </w:tcPr>
          <w:p w14:paraId="20584076" w14:textId="5982224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0" w:type="auto"/>
          </w:tcPr>
          <w:p w14:paraId="74ADC1BC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8EE4574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7EB4C3A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D84C27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7E423787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17CFB27A" w14:textId="29709D48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D</w:t>
            </w:r>
          </w:p>
        </w:tc>
        <w:tc>
          <w:tcPr>
            <w:tcW w:w="0" w:type="auto"/>
          </w:tcPr>
          <w:p w14:paraId="15FEBAEE" w14:textId="4286A462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0" w:type="auto"/>
          </w:tcPr>
          <w:p w14:paraId="6855F04F" w14:textId="071D224C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9, 4.27)</w:t>
            </w:r>
          </w:p>
        </w:tc>
        <w:tc>
          <w:tcPr>
            <w:tcW w:w="0" w:type="auto"/>
          </w:tcPr>
          <w:p w14:paraId="43F0FB36" w14:textId="7E7E904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6</w:t>
            </w:r>
          </w:p>
        </w:tc>
        <w:tc>
          <w:tcPr>
            <w:tcW w:w="0" w:type="auto"/>
          </w:tcPr>
          <w:p w14:paraId="0EE231C5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69BFC4E" w14:textId="18B28520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633AA2"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92AF67A" w14:textId="67CF10D3" w:rsidR="00E44878" w:rsidRPr="00633AA2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2, 2.63)</w:t>
            </w:r>
          </w:p>
        </w:tc>
        <w:tc>
          <w:tcPr>
            <w:tcW w:w="0" w:type="auto"/>
          </w:tcPr>
          <w:p w14:paraId="003EA4BB" w14:textId="3049493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633AA2"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0</w:t>
            </w:r>
          </w:p>
        </w:tc>
      </w:tr>
      <w:tr w:rsidR="00E44878" w:rsidRPr="00B31F7B" w14:paraId="5AC3EF5C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4D592C95" w14:textId="27178A79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ellitus</w:t>
            </w:r>
          </w:p>
        </w:tc>
        <w:tc>
          <w:tcPr>
            <w:tcW w:w="0" w:type="auto"/>
          </w:tcPr>
          <w:p w14:paraId="71101FA0" w14:textId="11CD892E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0" w:type="auto"/>
          </w:tcPr>
          <w:p w14:paraId="129A329E" w14:textId="4A2AE1E4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50, 5.07)</w:t>
            </w:r>
          </w:p>
        </w:tc>
        <w:tc>
          <w:tcPr>
            <w:tcW w:w="0" w:type="auto"/>
          </w:tcPr>
          <w:p w14:paraId="409483AE" w14:textId="3B7D4D8F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C8C9177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7B5413E" w14:textId="52B9DE85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633AA2"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5F94DE82" w14:textId="45873B44" w:rsidR="00E44878" w:rsidRPr="00633AA2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5, 3.21)</w:t>
            </w:r>
          </w:p>
        </w:tc>
        <w:tc>
          <w:tcPr>
            <w:tcW w:w="0" w:type="auto"/>
          </w:tcPr>
          <w:p w14:paraId="6D290C26" w14:textId="1EFF64E4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633AA2"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E44878" w:rsidRPr="00B31F7B" w14:paraId="50D4A70E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29C28972" w14:textId="33D4200D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0" w:type="auto"/>
          </w:tcPr>
          <w:p w14:paraId="271F98E8" w14:textId="4F33FF45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0" w:type="auto"/>
          </w:tcPr>
          <w:p w14:paraId="0239C27E" w14:textId="364B4E8B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93, 7.50)</w:t>
            </w:r>
          </w:p>
        </w:tc>
        <w:tc>
          <w:tcPr>
            <w:tcW w:w="0" w:type="auto"/>
          </w:tcPr>
          <w:p w14:paraId="7CE716D0" w14:textId="5F90038E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8632EDD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009A416" w14:textId="03187F37" w:rsidR="00E44878" w:rsidRPr="00633AA2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0" w:type="auto"/>
            <w:hideMark/>
          </w:tcPr>
          <w:p w14:paraId="2CE8A4A1" w14:textId="022AE3DF" w:rsidR="00E44878" w:rsidRPr="00633AA2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53, 6.50)</w:t>
            </w:r>
          </w:p>
        </w:tc>
        <w:tc>
          <w:tcPr>
            <w:tcW w:w="0" w:type="auto"/>
            <w:hideMark/>
          </w:tcPr>
          <w:p w14:paraId="740076A6" w14:textId="71515CCF" w:rsidR="00E44878" w:rsidRPr="00633AA2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E44878" w:rsidRPr="00B31F7B" w14:paraId="2FBC28BA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09199B88" w14:textId="1F5F0E84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</w:tcPr>
          <w:p w14:paraId="367062E9" w14:textId="0AE74655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0" w:type="auto"/>
          </w:tcPr>
          <w:p w14:paraId="108F4875" w14:textId="42F13295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20, 3.95)</w:t>
            </w:r>
          </w:p>
        </w:tc>
        <w:tc>
          <w:tcPr>
            <w:tcW w:w="0" w:type="auto"/>
          </w:tcPr>
          <w:p w14:paraId="63DB72BD" w14:textId="2036682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4CDAC60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AD869" w14:textId="30B9D0A5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633AA2"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652CFF98" w14:textId="2184D4E7" w:rsidR="00E44878" w:rsidRPr="00633AA2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4, 2.80)</w:t>
            </w:r>
          </w:p>
        </w:tc>
        <w:tc>
          <w:tcPr>
            <w:tcW w:w="0" w:type="auto"/>
          </w:tcPr>
          <w:p w14:paraId="0A56670E" w14:textId="6E4A1F9F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633AA2"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E44878" w:rsidRPr="00B31F7B" w14:paraId="2132CFDC" w14:textId="77777777" w:rsidTr="00B31F7B">
        <w:trPr>
          <w:trHeight w:val="160"/>
          <w:jc w:val="center"/>
        </w:trPr>
        <w:tc>
          <w:tcPr>
            <w:tcW w:w="0" w:type="auto"/>
            <w:hideMark/>
          </w:tcPr>
          <w:p w14:paraId="60733A97" w14:textId="43E61A5B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0" w:type="auto"/>
          </w:tcPr>
          <w:p w14:paraId="3F9B9696" w14:textId="7A910E06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0" w:type="auto"/>
          </w:tcPr>
          <w:p w14:paraId="4EECC944" w14:textId="42D12102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25, 5.10)</w:t>
            </w:r>
          </w:p>
        </w:tc>
        <w:tc>
          <w:tcPr>
            <w:tcW w:w="0" w:type="auto"/>
          </w:tcPr>
          <w:p w14:paraId="6CF20832" w14:textId="5A3A8495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10</w:t>
            </w:r>
          </w:p>
        </w:tc>
        <w:tc>
          <w:tcPr>
            <w:tcW w:w="0" w:type="auto"/>
          </w:tcPr>
          <w:p w14:paraId="1C3165D8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1CD6BA" w14:textId="44144852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0" w:type="auto"/>
          </w:tcPr>
          <w:p w14:paraId="23666D72" w14:textId="3693A83E" w:rsidR="00E44878" w:rsidRPr="00633AA2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9, 3.98)</w:t>
            </w:r>
          </w:p>
        </w:tc>
        <w:tc>
          <w:tcPr>
            <w:tcW w:w="0" w:type="auto"/>
          </w:tcPr>
          <w:p w14:paraId="2B817A05" w14:textId="5A9C6CFD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 w:rsidR="00E44878" w:rsidRPr="00B31F7B" w14:paraId="6E95D154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355CEDAF" w14:textId="3A7C9131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ing of operation</w:t>
            </w:r>
          </w:p>
        </w:tc>
        <w:tc>
          <w:tcPr>
            <w:tcW w:w="0" w:type="auto"/>
          </w:tcPr>
          <w:p w14:paraId="49172658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26DAA8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9F2CF5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68C893F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A1259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E1EBFB7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CADB216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3EDD9B09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048C6D78" w14:textId="0348837F" w:rsidR="00E44878" w:rsidRPr="00B31F7B" w:rsidRDefault="00E44878" w:rsidP="00E4487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</w:t>
            </w:r>
          </w:p>
        </w:tc>
        <w:tc>
          <w:tcPr>
            <w:tcW w:w="0" w:type="auto"/>
          </w:tcPr>
          <w:p w14:paraId="1A504214" w14:textId="027280FA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1403B68F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D7F55C0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909A3BB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DB15E0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CE2FD28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B16A5A5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3BD22C8B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69177EB" w14:textId="615EA984" w:rsidR="00E44878" w:rsidRPr="00B31F7B" w:rsidRDefault="00E44878" w:rsidP="00E4487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-acute</w:t>
            </w:r>
          </w:p>
        </w:tc>
        <w:tc>
          <w:tcPr>
            <w:tcW w:w="0" w:type="auto"/>
          </w:tcPr>
          <w:p w14:paraId="25B24F6F" w14:textId="3F3C3ACB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0" w:type="auto"/>
          </w:tcPr>
          <w:p w14:paraId="449E1FBA" w14:textId="46E4C1CE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64, 1.87)</w:t>
            </w:r>
          </w:p>
        </w:tc>
        <w:tc>
          <w:tcPr>
            <w:tcW w:w="0" w:type="auto"/>
          </w:tcPr>
          <w:p w14:paraId="01340A93" w14:textId="031D97C4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0" w:type="auto"/>
          </w:tcPr>
          <w:p w14:paraId="44866160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526DA6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F457370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6A6C87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1207E35D" w14:textId="77777777" w:rsidTr="00B31F7B">
        <w:trPr>
          <w:trHeight w:val="78"/>
          <w:jc w:val="center"/>
        </w:trPr>
        <w:tc>
          <w:tcPr>
            <w:tcW w:w="0" w:type="auto"/>
            <w:vAlign w:val="center"/>
            <w:hideMark/>
          </w:tcPr>
          <w:p w14:paraId="09039E80" w14:textId="29315C26" w:rsidR="00E44878" w:rsidRPr="00B31F7B" w:rsidRDefault="00E44878" w:rsidP="00E4487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</w:t>
            </w:r>
          </w:p>
        </w:tc>
        <w:tc>
          <w:tcPr>
            <w:tcW w:w="0" w:type="auto"/>
          </w:tcPr>
          <w:p w14:paraId="6AE44B58" w14:textId="1C9BF8DA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532B6DAC" w14:textId="5BE9CD3B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29, 1.66)</w:t>
            </w:r>
          </w:p>
        </w:tc>
        <w:tc>
          <w:tcPr>
            <w:tcW w:w="0" w:type="auto"/>
          </w:tcPr>
          <w:p w14:paraId="441B3F51" w14:textId="67798AF3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0" w:type="auto"/>
          </w:tcPr>
          <w:p w14:paraId="6458EC7A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274ED4C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AC04272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CC1CDFA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312A1B43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3AA1DB5" w14:textId="3D162AC9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cardial effusion</w:t>
            </w:r>
          </w:p>
        </w:tc>
        <w:tc>
          <w:tcPr>
            <w:tcW w:w="0" w:type="auto"/>
          </w:tcPr>
          <w:p w14:paraId="40428810" w14:textId="0170993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0" w:type="auto"/>
          </w:tcPr>
          <w:p w14:paraId="536AA973" w14:textId="747E8376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65, 6.07)</w:t>
            </w:r>
          </w:p>
        </w:tc>
        <w:tc>
          <w:tcPr>
            <w:tcW w:w="0" w:type="auto"/>
          </w:tcPr>
          <w:p w14:paraId="3DF3803D" w14:textId="1DF5F564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18B675F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97EBB" w14:textId="70F5C02B" w:rsidR="00E44878" w:rsidRPr="00633AA2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.13</w:t>
            </w:r>
            <w:r w:rsidR="00E44878"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34F8FE5" w14:textId="3B3871A3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</w:t>
            </w:r>
            <w:r w:rsidR="00633AA2"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633AA2"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09</w:t>
            </w:r>
            <w:r w:rsidRPr="00633AA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50145E" w14:textId="33D28D7B" w:rsidR="00E44878" w:rsidRPr="00633AA2" w:rsidRDefault="00633AA2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33A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44878" w:rsidRPr="00B31F7B" w14:paraId="13E15A54" w14:textId="77777777" w:rsidTr="00B31F7B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3764AD43" w14:textId="7B7F8EF9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ural effusion</w:t>
            </w:r>
          </w:p>
        </w:tc>
        <w:tc>
          <w:tcPr>
            <w:tcW w:w="0" w:type="auto"/>
          </w:tcPr>
          <w:p w14:paraId="2C57A79A" w14:textId="08697D3C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0" w:type="auto"/>
          </w:tcPr>
          <w:p w14:paraId="39C584A1" w14:textId="66C2BEF9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5, 2.06)</w:t>
            </w:r>
          </w:p>
        </w:tc>
        <w:tc>
          <w:tcPr>
            <w:tcW w:w="0" w:type="auto"/>
          </w:tcPr>
          <w:p w14:paraId="697DEB7A" w14:textId="2A581021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0" w:type="auto"/>
          </w:tcPr>
          <w:p w14:paraId="1EBFA31B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8E0F8FC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9BC9B8A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3A7B541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281E5D34" w14:textId="77777777" w:rsidTr="001565AF">
        <w:trPr>
          <w:trHeight w:val="160"/>
          <w:jc w:val="center"/>
        </w:trPr>
        <w:tc>
          <w:tcPr>
            <w:tcW w:w="0" w:type="auto"/>
            <w:hideMark/>
          </w:tcPr>
          <w:p w14:paraId="47530894" w14:textId="46CB506C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ch</w:t>
            </w:r>
          </w:p>
        </w:tc>
        <w:tc>
          <w:tcPr>
            <w:tcW w:w="0" w:type="auto"/>
          </w:tcPr>
          <w:p w14:paraId="577CFB38" w14:textId="2316E5EA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70BE6AEF" w14:textId="630F4289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25, 1.19)</w:t>
            </w:r>
          </w:p>
        </w:tc>
        <w:tc>
          <w:tcPr>
            <w:tcW w:w="0" w:type="auto"/>
          </w:tcPr>
          <w:p w14:paraId="541939A0" w14:textId="36533F55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66C4910E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DFDAF70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8401E00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ECBB653" w14:textId="77777777" w:rsidR="00E44878" w:rsidRPr="00633AA2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878" w:rsidRPr="00B31F7B" w14:paraId="2B7CE751" w14:textId="77777777" w:rsidTr="001565AF">
        <w:trPr>
          <w:trHeight w:val="160"/>
          <w:jc w:val="center"/>
        </w:trPr>
        <w:tc>
          <w:tcPr>
            <w:tcW w:w="0" w:type="auto"/>
          </w:tcPr>
          <w:p w14:paraId="2FEA5F92" w14:textId="5C134AF9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nct</w:t>
            </w:r>
          </w:p>
        </w:tc>
        <w:tc>
          <w:tcPr>
            <w:tcW w:w="0" w:type="auto"/>
          </w:tcPr>
          <w:p w14:paraId="4D61290C" w14:textId="302610D2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2370965D" w14:textId="66325BD9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40, 1.65)</w:t>
            </w:r>
          </w:p>
        </w:tc>
        <w:tc>
          <w:tcPr>
            <w:tcW w:w="0" w:type="auto"/>
          </w:tcPr>
          <w:p w14:paraId="314541EE" w14:textId="09171116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73</w:t>
            </w:r>
          </w:p>
        </w:tc>
        <w:tc>
          <w:tcPr>
            <w:tcW w:w="0" w:type="auto"/>
          </w:tcPr>
          <w:p w14:paraId="48FF20A0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E9379CE" w14:textId="77777777" w:rsidR="00E44878" w:rsidRPr="00207136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</w:tcPr>
          <w:p w14:paraId="7AB4D250" w14:textId="77777777" w:rsidR="00E44878" w:rsidRPr="00207136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</w:tcPr>
          <w:p w14:paraId="05F53848" w14:textId="77777777" w:rsidR="00E44878" w:rsidRPr="00207136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</w:p>
        </w:tc>
      </w:tr>
      <w:tr w:rsidR="00E44878" w:rsidRPr="00B31F7B" w14:paraId="0C161522" w14:textId="77777777" w:rsidTr="001565AF">
        <w:trPr>
          <w:trHeight w:val="160"/>
          <w:jc w:val="center"/>
        </w:trPr>
        <w:tc>
          <w:tcPr>
            <w:tcW w:w="0" w:type="auto"/>
            <w:hideMark/>
          </w:tcPr>
          <w:p w14:paraId="71C2DB00" w14:textId="2B71723F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0" w:type="auto"/>
          </w:tcPr>
          <w:p w14:paraId="5B588144" w14:textId="2BB69E0A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63E7B1" w14:textId="1382C573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00, Inf)</w:t>
            </w:r>
          </w:p>
        </w:tc>
        <w:tc>
          <w:tcPr>
            <w:tcW w:w="0" w:type="auto"/>
          </w:tcPr>
          <w:p w14:paraId="2CBC50E9" w14:textId="3DD61790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0" w:type="auto"/>
          </w:tcPr>
          <w:p w14:paraId="4F78CBCB" w14:textId="77777777" w:rsidR="00E44878" w:rsidRPr="00B31F7B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2EF9B8" w14:textId="77777777" w:rsidR="00E44878" w:rsidRPr="00207136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</w:tcPr>
          <w:p w14:paraId="6D2EF2EA" w14:textId="77777777" w:rsidR="00E44878" w:rsidRPr="00207136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</w:tcPr>
          <w:p w14:paraId="3D29EA80" w14:textId="77777777" w:rsidR="00E44878" w:rsidRPr="00207136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</w:p>
        </w:tc>
      </w:tr>
      <w:tr w:rsidR="00000C8C" w:rsidRPr="00B31F7B" w14:paraId="68A50DB0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56AA8" w14:textId="77777777" w:rsidR="00000C8C" w:rsidRPr="00B31F7B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RI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7671" w14:textId="77777777" w:rsidR="00000C8C" w:rsidRPr="00B31F7B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8480" w14:textId="77777777" w:rsidR="00000C8C" w:rsidRPr="00B31F7B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E5DD" w14:textId="77777777" w:rsidR="00000C8C" w:rsidRPr="00B31F7B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30E14" w14:textId="77777777" w:rsidR="00000C8C" w:rsidRPr="00B31F7B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FD0FC" w14:textId="77777777" w:rsidR="00000C8C" w:rsidRPr="00207136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12477" w14:textId="77777777" w:rsidR="00000C8C" w:rsidRPr="00207136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0F006" w14:textId="77777777" w:rsidR="00000C8C" w:rsidRPr="00207136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</w:p>
        </w:tc>
      </w:tr>
      <w:tr w:rsidR="00000C8C" w:rsidRPr="00B31F7B" w14:paraId="367EB12E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B0E5A" w14:textId="77777777" w:rsidR="00000C8C" w:rsidRPr="00B31F7B" w:rsidRDefault="00000C8C" w:rsidP="006A726E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5E60" w14:textId="77777777" w:rsidR="00000C8C" w:rsidRPr="00E44878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4DE2" w14:textId="77777777" w:rsidR="00000C8C" w:rsidRPr="00E44878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BC1B" w14:textId="77777777" w:rsidR="00000C8C" w:rsidRPr="00E44878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82BF4" w14:textId="77777777" w:rsidR="00000C8C" w:rsidRPr="00E44878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08CE" w14:textId="77777777" w:rsidR="00000C8C" w:rsidRPr="00E44878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A685" w14:textId="77777777" w:rsidR="00000C8C" w:rsidRPr="00E44878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A146E" w14:textId="77777777" w:rsidR="00000C8C" w:rsidRPr="00E44878" w:rsidRDefault="00000C8C" w:rsidP="006A726E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44878" w:rsidRPr="00B31F7B" w14:paraId="5F5A901A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FF6DF" w14:textId="77777777" w:rsidR="00E44878" w:rsidRPr="00B31F7B" w:rsidRDefault="00E44878" w:rsidP="00E4487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9597" w14:textId="3189286E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D8DC3" w14:textId="2AA7CEE8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15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2563" w14:textId="3A517F64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B45F8" w14:textId="77777777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106F" w14:textId="162B92FB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B6E42" w14:textId="60525BEC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18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9E16" w14:textId="096A88B4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15</w:t>
            </w:r>
          </w:p>
        </w:tc>
      </w:tr>
      <w:tr w:rsidR="00E44878" w:rsidRPr="00B31F7B" w14:paraId="4B329AC7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14AE" w14:textId="77777777" w:rsidR="00E44878" w:rsidRPr="00B31F7B" w:rsidRDefault="00E44878" w:rsidP="00E4487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2BE2" w14:textId="179A2463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3A51" w14:textId="098A5258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22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1EA0" w14:textId="2F1E8E0F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ABADD" w14:textId="77777777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88D9" w14:textId="776C1E9F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E17E" w14:textId="6FFD252C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22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497DC" w14:textId="1A67F053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9</w:t>
            </w:r>
          </w:p>
        </w:tc>
      </w:tr>
      <w:tr w:rsidR="00E44878" w:rsidRPr="00B31F7B" w14:paraId="466895F7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8A58C" w14:textId="77777777" w:rsidR="00E44878" w:rsidRPr="00B31F7B" w:rsidRDefault="00E44878" w:rsidP="00E4487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E339" w14:textId="406E3E88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C2D2" w14:textId="7D532C72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18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C635" w14:textId="1A96D008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6C9E1" w14:textId="77777777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827E" w14:textId="651F3F5F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A2018" w14:textId="6C51634F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22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E3088" w14:textId="188EBFC4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1</w:t>
            </w:r>
          </w:p>
        </w:tc>
      </w:tr>
      <w:tr w:rsidR="00E44878" w:rsidRPr="00B31F7B" w14:paraId="22332E93" w14:textId="77777777" w:rsidTr="00B31F7B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54E064A" w14:textId="77777777" w:rsidR="00E44878" w:rsidRPr="00B31F7B" w:rsidRDefault="00E44878" w:rsidP="00E44878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540B65" w14:textId="1C96FEAE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45D23E" w14:textId="3B377154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14, 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D9F8956" w14:textId="35C9247E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C6488F9" w14:textId="77777777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7E7A567" w14:textId="74F8388F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CC13E74" w14:textId="39BEB1B8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22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C85C068" w14:textId="592927B5" w:rsidR="00E44878" w:rsidRPr="00E44878" w:rsidRDefault="00E44878" w:rsidP="00E44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48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E4487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70</w:t>
            </w:r>
          </w:p>
        </w:tc>
      </w:tr>
    </w:tbl>
    <w:p w14:paraId="218E91A0" w14:textId="29325C2E" w:rsidR="001072AB" w:rsidRDefault="006E4A2E" w:rsidP="00000C8C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NRI,</w:t>
      </w:r>
      <w:r w:rsidR="00000C8C" w:rsidRPr="00A273AB">
        <w:rPr>
          <w:rFonts w:ascii="Times New Roman" w:hAnsi="Times New Roman" w:cs="Times New Roman" w:hint="eastAsia"/>
          <w:sz w:val="24"/>
        </w:rPr>
        <w:t xml:space="preserve"> </w:t>
      </w:r>
      <w:r w:rsidRPr="006E4A2E">
        <w:rPr>
          <w:rFonts w:ascii="Times New Roman" w:hAnsi="Times New Roman" w:cs="Times New Roman" w:hint="eastAsia"/>
          <w:sz w:val="24"/>
        </w:rPr>
        <w:t>geriatric nutritional risk index</w:t>
      </w:r>
      <w:r w:rsidR="00000C8C">
        <w:rPr>
          <w:rFonts w:ascii="Times New Roman" w:hAnsi="Times New Roman" w:cs="Times New Roman"/>
          <w:sz w:val="24"/>
        </w:rPr>
        <w:t>; SBP, systolic blood pressure; DBP, diastolic blood pressure; CAD, coronary artery disease; COPD, chronic obstructive pulmonary disease; CKD, chronic kidney disease</w:t>
      </w:r>
      <w:r w:rsidR="00000C8C">
        <w:rPr>
          <w:rFonts w:ascii="Times New Roman" w:hAnsi="Times New Roman" w:cs="Times New Roman" w:hint="eastAsia"/>
          <w:sz w:val="24"/>
        </w:rPr>
        <w:t>; HR, hazard ratio; CI, confidence interval.</w:t>
      </w:r>
    </w:p>
    <w:p w14:paraId="4A9BB99B" w14:textId="1EB67830" w:rsidR="00A32829" w:rsidRDefault="00A3282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8B80AA7" w14:textId="47C23A58" w:rsidR="00001BA2" w:rsidRDefault="00001BA2" w:rsidP="00001BA2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9E5F6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able </w:t>
      </w:r>
      <w:r w:rsidR="00795FCD">
        <w:rPr>
          <w:rFonts w:ascii="Times New Roman" w:hAnsi="Times New Roman" w:cs="Times New Roman" w:hint="eastAsia"/>
          <w:b/>
          <w:bCs/>
          <w:sz w:val="24"/>
        </w:rPr>
        <w:t>5</w:t>
      </w:r>
      <w:r w:rsidRPr="009E5F64">
        <w:rPr>
          <w:rFonts w:ascii="Times New Roman" w:hAnsi="Times New Roman" w:cs="Times New Roman"/>
          <w:b/>
          <w:bCs/>
          <w:sz w:val="24"/>
        </w:rPr>
        <w:t>. Univariate Cox proportional hazard modeling analysis for</w:t>
      </w:r>
      <w:r w:rsidR="00795FC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A32829" w:rsidRPr="00A32829">
        <w:rPr>
          <w:rFonts w:ascii="Times New Roman" w:hAnsi="Times New Roman" w:cs="Times New Roman" w:hint="eastAsia"/>
          <w:b/>
          <w:bCs/>
          <w:sz w:val="24"/>
        </w:rPr>
        <w:t>1-year</w:t>
      </w:r>
      <w:r w:rsidR="00A32829" w:rsidRPr="00A32829">
        <w:rPr>
          <w:rFonts w:ascii="Times New Roman" w:hAnsi="Times New Roman" w:cs="Times New Roman"/>
          <w:b/>
          <w:bCs/>
          <w:sz w:val="24"/>
        </w:rPr>
        <w:t xml:space="preserve"> </w:t>
      </w:r>
      <w:r w:rsidR="00A32829">
        <w:rPr>
          <w:rFonts w:ascii="Times New Roman" w:hAnsi="Times New Roman" w:cs="Times New Roman" w:hint="eastAsia"/>
          <w:b/>
          <w:bCs/>
          <w:sz w:val="24"/>
        </w:rPr>
        <w:t>and 5-year</w:t>
      </w:r>
      <w:r w:rsidR="00A3282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795FCD">
        <w:rPr>
          <w:rFonts w:ascii="Times New Roman" w:hAnsi="Times New Roman" w:cs="Times New Roman" w:hint="eastAsia"/>
          <w:b/>
          <w:bCs/>
          <w:sz w:val="24"/>
        </w:rPr>
        <w:t>ARAEs</w:t>
      </w:r>
      <w:r w:rsidRPr="009E5F64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946"/>
        <w:gridCol w:w="1056"/>
        <w:gridCol w:w="796"/>
        <w:gridCol w:w="222"/>
        <w:gridCol w:w="946"/>
        <w:gridCol w:w="1101"/>
        <w:gridCol w:w="796"/>
      </w:tblGrid>
      <w:tr w:rsidR="004C209B" w:rsidRPr="00B31F7B" w14:paraId="4BD8A9F9" w14:textId="77777777" w:rsidTr="00E46BC0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BC9042" w14:textId="77777777" w:rsidR="00D06D6F" w:rsidRPr="00B31F7B" w:rsidRDefault="00D06D6F" w:rsidP="00E46BC0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FF70E43" w14:textId="79807A08" w:rsidR="00D06D6F" w:rsidRPr="00B31F7B" w:rsidRDefault="00D06D6F" w:rsidP="00E46BC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D06D6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1-year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ARA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EB1BD2" w14:textId="77777777" w:rsidR="00D06D6F" w:rsidRPr="00B31F7B" w:rsidRDefault="00D06D6F" w:rsidP="00E46BC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D972E51" w14:textId="47E1485B" w:rsidR="00D06D6F" w:rsidRPr="00B31F7B" w:rsidRDefault="00D06D6F" w:rsidP="00E46BC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5</w:t>
            </w:r>
            <w:r w:rsidRPr="00D06D6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-year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ARAEs</w:t>
            </w:r>
          </w:p>
        </w:tc>
      </w:tr>
      <w:tr w:rsidR="0097566A" w:rsidRPr="00B31F7B" w14:paraId="57C05980" w14:textId="77777777" w:rsidTr="00E46BC0">
        <w:trPr>
          <w:trHeight w:val="160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FD9969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F336D3" w14:textId="77777777" w:rsidR="00D06D6F" w:rsidRPr="00B31F7B" w:rsidRDefault="00D06D6F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8B02C8" w14:textId="77777777" w:rsidR="00D06D6F" w:rsidRPr="00B31F7B" w:rsidRDefault="00D06D6F" w:rsidP="00E46BC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F6B375" w14:textId="77777777" w:rsidR="00D06D6F" w:rsidRPr="00B31F7B" w:rsidRDefault="00D06D6F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4F72A2" w14:textId="77777777" w:rsidR="00D06D6F" w:rsidRPr="00B31F7B" w:rsidRDefault="00D06D6F" w:rsidP="00E46BC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ED96AE" w14:textId="77777777" w:rsidR="00D06D6F" w:rsidRPr="00B31F7B" w:rsidRDefault="00D06D6F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BA6549" w14:textId="77777777" w:rsidR="00D06D6F" w:rsidRPr="00B31F7B" w:rsidRDefault="00D06D6F" w:rsidP="00E46BC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CC4D5B" w14:textId="77777777" w:rsidR="00D06D6F" w:rsidRPr="00B31F7B" w:rsidRDefault="00D06D6F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97566A" w:rsidRPr="00B31F7B" w14:paraId="6A159DAB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09365B3F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055727E7" w14:textId="41C4384C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975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A27C3E" w14:textId="65724C1E" w:rsidR="00D06D6F" w:rsidRPr="00B31F7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5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8, 1.02)</w:t>
            </w:r>
          </w:p>
        </w:tc>
        <w:tc>
          <w:tcPr>
            <w:tcW w:w="0" w:type="auto"/>
          </w:tcPr>
          <w:p w14:paraId="238540A0" w14:textId="316F5CA3" w:rsidR="00D06D6F" w:rsidRPr="00B31F7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0" w:type="auto"/>
          </w:tcPr>
          <w:p w14:paraId="4A0CF565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E2EF12A" w14:textId="22F6E4D5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</w:tcPr>
          <w:p w14:paraId="19E6D16B" w14:textId="7C22E52A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9, 1.01)</w:t>
            </w:r>
          </w:p>
        </w:tc>
        <w:tc>
          <w:tcPr>
            <w:tcW w:w="0" w:type="auto"/>
          </w:tcPr>
          <w:p w14:paraId="46FCC4C5" w14:textId="380F638F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13</w:t>
            </w:r>
          </w:p>
        </w:tc>
      </w:tr>
      <w:tr w:rsidR="0097566A" w:rsidRPr="00B31F7B" w14:paraId="06457B98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A4E9CBC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14DFBC8E" w14:textId="0DD1FCA0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97566A"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66514869" w14:textId="456AC6CA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0, 3.62)</w:t>
            </w:r>
          </w:p>
        </w:tc>
        <w:tc>
          <w:tcPr>
            <w:tcW w:w="0" w:type="auto"/>
          </w:tcPr>
          <w:p w14:paraId="5753C028" w14:textId="2EE9879E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97566A"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6</w:t>
            </w:r>
          </w:p>
        </w:tc>
        <w:tc>
          <w:tcPr>
            <w:tcW w:w="0" w:type="auto"/>
          </w:tcPr>
          <w:p w14:paraId="42FF9A78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D5C290" w14:textId="2A98E64C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0" w:type="auto"/>
          </w:tcPr>
          <w:p w14:paraId="3D95E767" w14:textId="335C50AC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7, 2.78)</w:t>
            </w:r>
          </w:p>
        </w:tc>
        <w:tc>
          <w:tcPr>
            <w:tcW w:w="0" w:type="auto"/>
          </w:tcPr>
          <w:p w14:paraId="3ADB3322" w14:textId="4C6A2CE2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97566A" w:rsidRPr="00B31F7B" w14:paraId="7C5428D0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32A31A56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</w:tcPr>
          <w:p w14:paraId="36361DD9" w14:textId="4707E71D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5523E80B" w14:textId="04D5B670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60, 1.49)</w:t>
            </w:r>
          </w:p>
        </w:tc>
        <w:tc>
          <w:tcPr>
            <w:tcW w:w="0" w:type="auto"/>
          </w:tcPr>
          <w:p w14:paraId="5D89E282" w14:textId="3558776A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97566A"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0" w:type="auto"/>
          </w:tcPr>
          <w:p w14:paraId="0DC38061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020B2FA" w14:textId="79478530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14:paraId="217EDAF8" w14:textId="7CF56114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67, 1.38)</w:t>
            </w:r>
          </w:p>
        </w:tc>
        <w:tc>
          <w:tcPr>
            <w:tcW w:w="0" w:type="auto"/>
          </w:tcPr>
          <w:p w14:paraId="1AA30DC6" w14:textId="11B4AEF3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 w:rsidR="0097566A" w:rsidRPr="00B31F7B" w14:paraId="4C3BAF7F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43AEA321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 at admission</w:t>
            </w:r>
          </w:p>
        </w:tc>
        <w:tc>
          <w:tcPr>
            <w:tcW w:w="0" w:type="auto"/>
          </w:tcPr>
          <w:p w14:paraId="1DB514AA" w14:textId="33BC5303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46E671E8" w14:textId="1D90EC4D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8, 1.01)</w:t>
            </w:r>
          </w:p>
        </w:tc>
        <w:tc>
          <w:tcPr>
            <w:tcW w:w="0" w:type="auto"/>
          </w:tcPr>
          <w:p w14:paraId="11ACBB4F" w14:textId="4AFB9CE0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0" w:type="auto"/>
          </w:tcPr>
          <w:p w14:paraId="2A9A7A00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347239A" w14:textId="4F38E3DF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5B2D7700" w14:textId="2AE77B8E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9, 1.01)</w:t>
            </w:r>
          </w:p>
        </w:tc>
        <w:tc>
          <w:tcPr>
            <w:tcW w:w="0" w:type="auto"/>
          </w:tcPr>
          <w:p w14:paraId="7A3B33B5" w14:textId="259A7AD3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64</w:t>
            </w:r>
          </w:p>
        </w:tc>
      </w:tr>
      <w:tr w:rsidR="0097566A" w:rsidRPr="00B31F7B" w14:paraId="6126F509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28C88802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 at admission</w:t>
            </w:r>
          </w:p>
        </w:tc>
        <w:tc>
          <w:tcPr>
            <w:tcW w:w="0" w:type="auto"/>
          </w:tcPr>
          <w:p w14:paraId="30168BA5" w14:textId="45BC29C5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BF80764" w14:textId="2FF92BB2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8, 1.02)</w:t>
            </w:r>
          </w:p>
        </w:tc>
        <w:tc>
          <w:tcPr>
            <w:tcW w:w="0" w:type="auto"/>
          </w:tcPr>
          <w:p w14:paraId="254067FD" w14:textId="26C9BE97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0" w:type="auto"/>
          </w:tcPr>
          <w:p w14:paraId="32E214AD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63FFA6E" w14:textId="4B10853C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F770FAB" w14:textId="659F2D9A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8, 1.02)</w:t>
            </w:r>
          </w:p>
        </w:tc>
        <w:tc>
          <w:tcPr>
            <w:tcW w:w="0" w:type="auto"/>
          </w:tcPr>
          <w:p w14:paraId="15A11ECA" w14:textId="6E670101" w:rsidR="00D06D6F" w:rsidRPr="00B31F7B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61</w:t>
            </w:r>
          </w:p>
        </w:tc>
      </w:tr>
      <w:tr w:rsidR="0097566A" w:rsidRPr="00495786" w14:paraId="5D0432D1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2E934951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 w14:paraId="6370633E" w14:textId="69430D25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699C31EA" w14:textId="35B91D36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8, 1.64)</w:t>
            </w:r>
          </w:p>
        </w:tc>
        <w:tc>
          <w:tcPr>
            <w:tcW w:w="0" w:type="auto"/>
          </w:tcPr>
          <w:p w14:paraId="2833C988" w14:textId="7EA6CC5C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0" w:type="auto"/>
          </w:tcPr>
          <w:p w14:paraId="65C732FB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FBB973" w14:textId="168032FC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0" w:type="auto"/>
          </w:tcPr>
          <w:p w14:paraId="45064AB1" w14:textId="463D1BB1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1, 1.65)</w:t>
            </w:r>
          </w:p>
        </w:tc>
        <w:tc>
          <w:tcPr>
            <w:tcW w:w="0" w:type="auto"/>
          </w:tcPr>
          <w:p w14:paraId="1D6C40F2" w14:textId="7C84DE23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08</w:t>
            </w:r>
          </w:p>
        </w:tc>
      </w:tr>
      <w:tr w:rsidR="0097566A" w:rsidRPr="00495786" w14:paraId="78C8967A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051E70E5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D</w:t>
            </w:r>
          </w:p>
        </w:tc>
        <w:tc>
          <w:tcPr>
            <w:tcW w:w="0" w:type="auto"/>
          </w:tcPr>
          <w:p w14:paraId="7BDDA30E" w14:textId="5593D6F1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0" w:type="auto"/>
          </w:tcPr>
          <w:p w14:paraId="00C55430" w14:textId="78869A5E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1, 3.35)</w:t>
            </w:r>
          </w:p>
        </w:tc>
        <w:tc>
          <w:tcPr>
            <w:tcW w:w="0" w:type="auto"/>
          </w:tcPr>
          <w:p w14:paraId="2D3B71E8" w14:textId="5B28C65E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0" w:type="auto"/>
          </w:tcPr>
          <w:p w14:paraId="5C8D9B29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F865CFB" w14:textId="4E0C0C40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0" w:type="auto"/>
          </w:tcPr>
          <w:p w14:paraId="20A9ECB1" w14:textId="566BF6A7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63, 2.44)</w:t>
            </w:r>
          </w:p>
        </w:tc>
        <w:tc>
          <w:tcPr>
            <w:tcW w:w="0" w:type="auto"/>
          </w:tcPr>
          <w:p w14:paraId="31E9FE2B" w14:textId="27D56B27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495786"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35</w:t>
            </w:r>
          </w:p>
        </w:tc>
      </w:tr>
      <w:tr w:rsidR="0097566A" w:rsidRPr="00495786" w14:paraId="0A939C12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4241C4E0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ellitus</w:t>
            </w:r>
          </w:p>
        </w:tc>
        <w:tc>
          <w:tcPr>
            <w:tcW w:w="0" w:type="auto"/>
          </w:tcPr>
          <w:p w14:paraId="702A9745" w14:textId="59D1DD75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0" w:type="auto"/>
          </w:tcPr>
          <w:p w14:paraId="2CFA205D" w14:textId="7FC727BB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49, 2.30)</w:t>
            </w:r>
          </w:p>
        </w:tc>
        <w:tc>
          <w:tcPr>
            <w:tcW w:w="0" w:type="auto"/>
          </w:tcPr>
          <w:p w14:paraId="12B851A6" w14:textId="121A105F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0" w:type="auto"/>
          </w:tcPr>
          <w:p w14:paraId="44211A2E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4F63E7D" w14:textId="56D952C1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</w:tcPr>
          <w:p w14:paraId="35C80AD7" w14:textId="6A91A5C8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49, 1.80)</w:t>
            </w:r>
          </w:p>
        </w:tc>
        <w:tc>
          <w:tcPr>
            <w:tcW w:w="0" w:type="auto"/>
          </w:tcPr>
          <w:p w14:paraId="5654B43E" w14:textId="2B4EA0C0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495786"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862</w:t>
            </w:r>
          </w:p>
        </w:tc>
      </w:tr>
      <w:tr w:rsidR="0097566A" w:rsidRPr="00495786" w14:paraId="2BF1C1BB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5BD72771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0" w:type="auto"/>
          </w:tcPr>
          <w:p w14:paraId="68111023" w14:textId="3E185D77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0" w:type="auto"/>
          </w:tcPr>
          <w:p w14:paraId="71A4F2BE" w14:textId="230D71FD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7, 3.66)</w:t>
            </w:r>
          </w:p>
        </w:tc>
        <w:tc>
          <w:tcPr>
            <w:tcW w:w="0" w:type="auto"/>
          </w:tcPr>
          <w:p w14:paraId="60014FAB" w14:textId="4061519D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90</w:t>
            </w:r>
          </w:p>
        </w:tc>
        <w:tc>
          <w:tcPr>
            <w:tcW w:w="0" w:type="auto"/>
          </w:tcPr>
          <w:p w14:paraId="2D5A3BA6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9AF11B0" w14:textId="3FCF6F41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0" w:type="auto"/>
            <w:hideMark/>
          </w:tcPr>
          <w:p w14:paraId="4C468A98" w14:textId="2BE68AC3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9, 3.41)</w:t>
            </w:r>
          </w:p>
        </w:tc>
        <w:tc>
          <w:tcPr>
            <w:tcW w:w="0" w:type="auto"/>
            <w:hideMark/>
          </w:tcPr>
          <w:p w14:paraId="493FB439" w14:textId="375AE070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495786"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97566A" w:rsidRPr="00495786" w14:paraId="126CE98B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74A1E04C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</w:tcPr>
          <w:p w14:paraId="0126BAC0" w14:textId="28839F7D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45D70408" w14:textId="222B0F0A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33, 1.57)</w:t>
            </w:r>
          </w:p>
        </w:tc>
        <w:tc>
          <w:tcPr>
            <w:tcW w:w="0" w:type="auto"/>
          </w:tcPr>
          <w:p w14:paraId="64C28E28" w14:textId="050213E2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0" w:type="auto"/>
          </w:tcPr>
          <w:p w14:paraId="16D48560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0D7C7A" w14:textId="7EF2787C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0A6D54E7" w14:textId="252681D8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7, 1.74)</w:t>
            </w:r>
          </w:p>
        </w:tc>
        <w:tc>
          <w:tcPr>
            <w:tcW w:w="0" w:type="auto"/>
          </w:tcPr>
          <w:p w14:paraId="1F5EC9B5" w14:textId="5FA7AD06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95786"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2</w:t>
            </w:r>
          </w:p>
        </w:tc>
      </w:tr>
      <w:tr w:rsidR="0097566A" w:rsidRPr="00495786" w14:paraId="42C5734E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7748233A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0" w:type="auto"/>
          </w:tcPr>
          <w:p w14:paraId="257C6EF1" w14:textId="6A652D10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0" w:type="auto"/>
          </w:tcPr>
          <w:p w14:paraId="31B8EB98" w14:textId="56ABCFFE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7, 3.76)</w:t>
            </w:r>
          </w:p>
        </w:tc>
        <w:tc>
          <w:tcPr>
            <w:tcW w:w="0" w:type="auto"/>
          </w:tcPr>
          <w:p w14:paraId="1E32EA1B" w14:textId="39E48A45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0" w:type="auto"/>
          </w:tcPr>
          <w:p w14:paraId="224BD704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28479B0" w14:textId="3B018462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495786"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3F3D287C" w14:textId="778D8B25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65, 2.52)</w:t>
            </w:r>
          </w:p>
        </w:tc>
        <w:tc>
          <w:tcPr>
            <w:tcW w:w="0" w:type="auto"/>
          </w:tcPr>
          <w:p w14:paraId="2846E4D4" w14:textId="0DABD062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495786"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80</w:t>
            </w:r>
          </w:p>
        </w:tc>
      </w:tr>
      <w:tr w:rsidR="0097566A" w:rsidRPr="00495786" w14:paraId="32893C77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2BE54C75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ing of operation</w:t>
            </w:r>
          </w:p>
        </w:tc>
        <w:tc>
          <w:tcPr>
            <w:tcW w:w="0" w:type="auto"/>
          </w:tcPr>
          <w:p w14:paraId="16B2E52B" w14:textId="77777777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0E7318" w14:textId="77777777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D623CB5" w14:textId="77777777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BFAF31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0B0B08F" w14:textId="77777777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5723BEA" w14:textId="77777777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A712AF2" w14:textId="77777777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566A" w:rsidRPr="00495786" w14:paraId="363F4DC7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5E15DB2" w14:textId="77777777" w:rsidR="00D06D6F" w:rsidRPr="00B31F7B" w:rsidRDefault="00D06D6F" w:rsidP="00E46B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</w:t>
            </w:r>
          </w:p>
        </w:tc>
        <w:tc>
          <w:tcPr>
            <w:tcW w:w="0" w:type="auto"/>
          </w:tcPr>
          <w:p w14:paraId="41D465E8" w14:textId="77777777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0C5652DF" w14:textId="77777777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6B5E377" w14:textId="77777777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AE43DBF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21A958" w14:textId="77777777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36A709C" w14:textId="77777777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6EC9C4" w14:textId="77777777" w:rsidR="00D06D6F" w:rsidRPr="00495786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566A" w:rsidRPr="00495786" w14:paraId="6039C9AE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3597A296" w14:textId="77777777" w:rsidR="00D06D6F" w:rsidRPr="00B31F7B" w:rsidRDefault="00D06D6F" w:rsidP="00E46B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-acute</w:t>
            </w:r>
          </w:p>
        </w:tc>
        <w:tc>
          <w:tcPr>
            <w:tcW w:w="0" w:type="auto"/>
          </w:tcPr>
          <w:p w14:paraId="15451F6C" w14:textId="5AD4B4C1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0" w:type="auto"/>
          </w:tcPr>
          <w:p w14:paraId="17D33E4A" w14:textId="08956DE1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3, 1.98)</w:t>
            </w:r>
          </w:p>
        </w:tc>
        <w:tc>
          <w:tcPr>
            <w:tcW w:w="0" w:type="auto"/>
          </w:tcPr>
          <w:p w14:paraId="1E095E5F" w14:textId="37065D1B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97566A"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0" w:type="auto"/>
          </w:tcPr>
          <w:p w14:paraId="687632E8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98BEAAA" w14:textId="68DA74BB" w:rsidR="00D06D6F" w:rsidRPr="0020713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0" w:type="auto"/>
          </w:tcPr>
          <w:p w14:paraId="27B64351" w14:textId="14B78062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9, 1.95)</w:t>
            </w:r>
          </w:p>
        </w:tc>
        <w:tc>
          <w:tcPr>
            <w:tcW w:w="0" w:type="auto"/>
          </w:tcPr>
          <w:p w14:paraId="16413FD0" w14:textId="7C4DE6BB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74</w:t>
            </w:r>
          </w:p>
        </w:tc>
      </w:tr>
      <w:tr w:rsidR="0097566A" w:rsidRPr="00495786" w14:paraId="67D601DC" w14:textId="77777777" w:rsidTr="00E46BC0">
        <w:trPr>
          <w:trHeight w:val="78"/>
          <w:jc w:val="center"/>
        </w:trPr>
        <w:tc>
          <w:tcPr>
            <w:tcW w:w="0" w:type="auto"/>
            <w:vAlign w:val="center"/>
            <w:hideMark/>
          </w:tcPr>
          <w:p w14:paraId="23FAFE1E" w14:textId="77777777" w:rsidR="00D06D6F" w:rsidRPr="00B31F7B" w:rsidRDefault="00D06D6F" w:rsidP="00E46B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</w:t>
            </w:r>
          </w:p>
        </w:tc>
        <w:tc>
          <w:tcPr>
            <w:tcW w:w="0" w:type="auto"/>
          </w:tcPr>
          <w:p w14:paraId="6EF37992" w14:textId="16F11540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0" w:type="auto"/>
          </w:tcPr>
          <w:p w14:paraId="0D8BCA7B" w14:textId="138A4418" w:rsidR="00D06D6F" w:rsidRPr="004C209B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3, 2.78)</w:t>
            </w:r>
          </w:p>
        </w:tc>
        <w:tc>
          <w:tcPr>
            <w:tcW w:w="0" w:type="auto"/>
          </w:tcPr>
          <w:p w14:paraId="46E38EA6" w14:textId="5966C357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97566A"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0" w:type="auto"/>
          </w:tcPr>
          <w:p w14:paraId="22E45876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D227EC2" w14:textId="4061AC93" w:rsidR="00D06D6F" w:rsidRPr="0020713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0" w:type="auto"/>
          </w:tcPr>
          <w:p w14:paraId="1F65B4CA" w14:textId="5B3D33E2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05, 2.95)</w:t>
            </w:r>
          </w:p>
        </w:tc>
        <w:tc>
          <w:tcPr>
            <w:tcW w:w="0" w:type="auto"/>
          </w:tcPr>
          <w:p w14:paraId="1BD57AD5" w14:textId="17DDBD01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97566A" w:rsidRPr="00495786" w14:paraId="787297CD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81255E0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cardial effusion</w:t>
            </w:r>
          </w:p>
        </w:tc>
        <w:tc>
          <w:tcPr>
            <w:tcW w:w="0" w:type="auto"/>
          </w:tcPr>
          <w:p w14:paraId="12753D02" w14:textId="72A357C2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0" w:type="auto"/>
          </w:tcPr>
          <w:p w14:paraId="36B225E8" w14:textId="7E626F6A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56, 5.15)</w:t>
            </w:r>
          </w:p>
        </w:tc>
        <w:tc>
          <w:tcPr>
            <w:tcW w:w="0" w:type="auto"/>
          </w:tcPr>
          <w:p w14:paraId="6B650740" w14:textId="77777777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DD41784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C96E0C4" w14:textId="32E52B9A" w:rsidR="00D06D6F" w:rsidRPr="0020713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0" w:type="auto"/>
          </w:tcPr>
          <w:p w14:paraId="7339B9C8" w14:textId="682A1E9C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46, 4.07</w:t>
            </w:r>
            <w:r w:rsidR="00D06D6F"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8993428" w14:textId="4B37D5D3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566A" w:rsidRPr="00495786" w14:paraId="5F7348E8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F36994B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ural effusion</w:t>
            </w:r>
          </w:p>
        </w:tc>
        <w:tc>
          <w:tcPr>
            <w:tcW w:w="0" w:type="auto"/>
          </w:tcPr>
          <w:p w14:paraId="4CA3BBF8" w14:textId="1855AFF9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0" w:type="auto"/>
          </w:tcPr>
          <w:p w14:paraId="406EFE3F" w14:textId="338ABF6A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9, 2.44)</w:t>
            </w:r>
          </w:p>
        </w:tc>
        <w:tc>
          <w:tcPr>
            <w:tcW w:w="0" w:type="auto"/>
          </w:tcPr>
          <w:p w14:paraId="7D1C98F7" w14:textId="0EE9D239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C209B"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7</w:t>
            </w:r>
          </w:p>
        </w:tc>
        <w:tc>
          <w:tcPr>
            <w:tcW w:w="0" w:type="auto"/>
          </w:tcPr>
          <w:p w14:paraId="4D253304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72300E3" w14:textId="415BE08F" w:rsidR="00D06D6F" w:rsidRPr="0020713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0" w:type="auto"/>
          </w:tcPr>
          <w:p w14:paraId="04E5D58B" w14:textId="6F7702B6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07, 2.19)</w:t>
            </w:r>
          </w:p>
        </w:tc>
        <w:tc>
          <w:tcPr>
            <w:tcW w:w="0" w:type="auto"/>
          </w:tcPr>
          <w:p w14:paraId="003DD725" w14:textId="628D41E0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97566A" w:rsidRPr="00495786" w14:paraId="68C261E3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64C0DB66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ch</w:t>
            </w:r>
          </w:p>
        </w:tc>
        <w:tc>
          <w:tcPr>
            <w:tcW w:w="0" w:type="auto"/>
          </w:tcPr>
          <w:p w14:paraId="55ADCE97" w14:textId="3AFBB28C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0" w:type="auto"/>
          </w:tcPr>
          <w:p w14:paraId="07DB5E56" w14:textId="2E51A578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7, 2.73)</w:t>
            </w:r>
          </w:p>
        </w:tc>
        <w:tc>
          <w:tcPr>
            <w:tcW w:w="0" w:type="auto"/>
          </w:tcPr>
          <w:p w14:paraId="05BEB6CD" w14:textId="46EE4B95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C209B"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67</w:t>
            </w:r>
          </w:p>
        </w:tc>
        <w:tc>
          <w:tcPr>
            <w:tcW w:w="0" w:type="auto"/>
          </w:tcPr>
          <w:p w14:paraId="00779ABD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777E3FC" w14:textId="5E6B511F" w:rsidR="00D06D6F" w:rsidRPr="0020713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14:paraId="1D71EB2E" w14:textId="2495D4CB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4, 1.99)</w:t>
            </w:r>
          </w:p>
        </w:tc>
        <w:tc>
          <w:tcPr>
            <w:tcW w:w="0" w:type="auto"/>
          </w:tcPr>
          <w:p w14:paraId="3657FE45" w14:textId="087C4B4E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48</w:t>
            </w:r>
          </w:p>
        </w:tc>
      </w:tr>
      <w:tr w:rsidR="0097566A" w:rsidRPr="00495786" w14:paraId="3F7D0B81" w14:textId="77777777" w:rsidTr="00E46BC0">
        <w:trPr>
          <w:trHeight w:val="160"/>
          <w:jc w:val="center"/>
        </w:trPr>
        <w:tc>
          <w:tcPr>
            <w:tcW w:w="0" w:type="auto"/>
          </w:tcPr>
          <w:p w14:paraId="04322845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nct</w:t>
            </w:r>
          </w:p>
        </w:tc>
        <w:tc>
          <w:tcPr>
            <w:tcW w:w="0" w:type="auto"/>
          </w:tcPr>
          <w:p w14:paraId="133F9AA3" w14:textId="378C95D6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0A1C2234" w14:textId="300D6BE3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3, 2.50)</w:t>
            </w:r>
          </w:p>
        </w:tc>
        <w:tc>
          <w:tcPr>
            <w:tcW w:w="0" w:type="auto"/>
          </w:tcPr>
          <w:p w14:paraId="7458E733" w14:textId="7D152146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C209B"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</w:tcPr>
          <w:p w14:paraId="11AA8638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EBBB07" w14:textId="3D73ABE8" w:rsidR="00D06D6F" w:rsidRPr="0020713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0" w:type="auto"/>
          </w:tcPr>
          <w:p w14:paraId="4F72ED95" w14:textId="28F67A03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4, 1.86)</w:t>
            </w:r>
          </w:p>
        </w:tc>
        <w:tc>
          <w:tcPr>
            <w:tcW w:w="0" w:type="auto"/>
          </w:tcPr>
          <w:p w14:paraId="07115881" w14:textId="37D6B01B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 w:rsidR="0097566A" w:rsidRPr="00495786" w14:paraId="5DCA5851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3B2F2802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0" w:type="auto"/>
          </w:tcPr>
          <w:p w14:paraId="1B1EADE5" w14:textId="353104DF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0" w:type="auto"/>
          </w:tcPr>
          <w:p w14:paraId="0301E384" w14:textId="7A399D54" w:rsidR="00D06D6F" w:rsidRPr="004C209B" w:rsidRDefault="004C209B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0, 8.29)</w:t>
            </w:r>
          </w:p>
        </w:tc>
        <w:tc>
          <w:tcPr>
            <w:tcW w:w="0" w:type="auto"/>
          </w:tcPr>
          <w:p w14:paraId="7A81F0B4" w14:textId="2D62ADFF" w:rsidR="00D06D6F" w:rsidRPr="004C209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C209B" w:rsidRPr="004C20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</w:tcPr>
          <w:p w14:paraId="65FC1A9C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395AEC3" w14:textId="445F3DD1" w:rsidR="00D06D6F" w:rsidRPr="0020713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14:paraId="705E2B61" w14:textId="0A72B0F5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0.25, 4.15)</w:t>
            </w:r>
          </w:p>
        </w:tc>
        <w:tc>
          <w:tcPr>
            <w:tcW w:w="0" w:type="auto"/>
          </w:tcPr>
          <w:p w14:paraId="67B31F72" w14:textId="20C855F7" w:rsidR="00D06D6F" w:rsidRPr="00495786" w:rsidRDefault="00495786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578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495786" w:rsidRPr="00495786" w14:paraId="2F7953F4" w14:textId="77777777" w:rsidTr="00E46BC0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44F26" w14:textId="7E6987CF" w:rsidR="0097566A" w:rsidRPr="0097566A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97566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tinuous</w:t>
            </w:r>
            <w:r w:rsidRPr="0097566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GN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58F1" w14:textId="5F1B8FF4" w:rsidR="0097566A" w:rsidRPr="00A32829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0438" w14:textId="3077533E" w:rsidR="0097566A" w:rsidRPr="00A32829" w:rsidRDefault="00EE4FA8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9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BD0C" w14:textId="73D7BD79" w:rsidR="0097566A" w:rsidRPr="00A32829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EE4FA8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153FF" w14:textId="77777777" w:rsidR="0097566A" w:rsidRPr="00A32829" w:rsidRDefault="0097566A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020EC" w14:textId="16269B35" w:rsidR="0097566A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BDBEB" w14:textId="193108AC" w:rsidR="0097566A" w:rsidRPr="00A32829" w:rsidRDefault="002A6AEA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0AC93" w14:textId="60C4CBA4" w:rsidR="0097566A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</w:t>
            </w:r>
            <w:r w:rsidR="002A6AEA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8</w:t>
            </w:r>
          </w:p>
        </w:tc>
      </w:tr>
      <w:tr w:rsidR="0097566A" w:rsidRPr="00495786" w14:paraId="05D6B060" w14:textId="77777777" w:rsidTr="00E46BC0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AF797" w14:textId="77777777" w:rsidR="00D06D6F" w:rsidRPr="00B31F7B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RI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1F5D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25E1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DC37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EFBA8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0F0F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380AD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C4F9B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97566A" w:rsidRPr="00B31F7B" w14:paraId="60F3F21C" w14:textId="77777777" w:rsidTr="00E46BC0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8F5CB" w14:textId="77777777" w:rsidR="00D06D6F" w:rsidRPr="00B31F7B" w:rsidRDefault="00D06D6F" w:rsidP="00E46B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38F2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91B4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6E8B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6C7A1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2C27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A4A5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80491" w14:textId="77777777" w:rsidR="00D06D6F" w:rsidRPr="00A32829" w:rsidRDefault="00D06D6F" w:rsidP="00E46BC0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6560ED" w:rsidRPr="00B31F7B" w14:paraId="30955B2F" w14:textId="77777777" w:rsidTr="00ED5EE3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C084C" w14:textId="77777777" w:rsidR="006560ED" w:rsidRPr="00B31F7B" w:rsidRDefault="006560ED" w:rsidP="00E46B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0335" w14:textId="63CA8DB8" w:rsidR="006560ED" w:rsidRPr="00A32829" w:rsidRDefault="00531C38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0</w:t>
            </w:r>
            <w:r w:rsidR="006560ED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D98D" w14:textId="29FB0762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56, 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D322" w14:textId="2582FA2E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531C38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0A22F" w14:textId="77777777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508BA" w14:textId="5670D14C" w:rsidR="006560ED" w:rsidRPr="00A32829" w:rsidRDefault="002A6AEA" w:rsidP="006560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3</w:t>
            </w:r>
            <w:r w:rsidR="006560ED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  <w:p w14:paraId="0FFD8849" w14:textId="13CB4950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</w:t>
            </w:r>
            <w:r w:rsidR="002A6AEA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</w:t>
            </w:r>
          </w:p>
          <w:p w14:paraId="0C62040E" w14:textId="36896079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</w:t>
            </w:r>
            <w:r w:rsidR="002A6AEA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</w:p>
          <w:p w14:paraId="45EAAF07" w14:textId="1DD8E936" w:rsidR="006560ED" w:rsidRPr="00A32829" w:rsidRDefault="002A6AEA" w:rsidP="00E46BC0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5</w:t>
            </w:r>
            <w:r w:rsidR="006560ED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8418" w14:textId="720E6CF4" w:rsidR="006560ED" w:rsidRPr="00A32829" w:rsidRDefault="002A6AEA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40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83C8" w14:textId="42D821BA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</w:t>
            </w:r>
            <w:r w:rsidR="002A6AEA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95</w:t>
            </w:r>
          </w:p>
        </w:tc>
      </w:tr>
      <w:tr w:rsidR="006560ED" w:rsidRPr="00B31F7B" w14:paraId="4ED8DFEE" w14:textId="77777777" w:rsidTr="00ED5EE3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7F782" w14:textId="77777777" w:rsidR="006560ED" w:rsidRPr="00B31F7B" w:rsidRDefault="006560ED" w:rsidP="00E46B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2379" w14:textId="4E99B5C3" w:rsidR="006560ED" w:rsidRPr="00A32829" w:rsidRDefault="00531C38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AC80" w14:textId="3E2DC03C" w:rsidR="006560ED" w:rsidRPr="00A32829" w:rsidRDefault="00531C38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63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98A5" w14:textId="43F2827C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531C38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ACC61" w14:textId="77777777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F884C" w14:textId="385D3A53" w:rsidR="006560ED" w:rsidRPr="00A32829" w:rsidRDefault="006560ED" w:rsidP="00E46BC0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C8407" w14:textId="5F33526F" w:rsidR="006560ED" w:rsidRPr="00A32829" w:rsidRDefault="002A6AEA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68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1F822" w14:textId="28674498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="002A6AEA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6</w:t>
            </w:r>
          </w:p>
        </w:tc>
      </w:tr>
      <w:tr w:rsidR="006560ED" w:rsidRPr="00B31F7B" w14:paraId="04D6AAA1" w14:textId="77777777" w:rsidTr="00ED5EE3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39469" w14:textId="77777777" w:rsidR="006560ED" w:rsidRPr="00B31F7B" w:rsidRDefault="006560ED" w:rsidP="00E46B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7004" w14:textId="3F96B7B8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="00531C38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0445" w14:textId="7131394D" w:rsidR="006560ED" w:rsidRPr="00A32829" w:rsidRDefault="00531C38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38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BB76" w14:textId="54C3F9FD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531C38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F6308" w14:textId="77777777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6D01E" w14:textId="26DEE97C" w:rsidR="006560ED" w:rsidRPr="00A32829" w:rsidRDefault="006560ED" w:rsidP="00E46BC0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B012A" w14:textId="5C9179E3" w:rsidR="006560ED" w:rsidRPr="00A32829" w:rsidRDefault="002A6AEA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50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8822C" w14:textId="0E75B44A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2A6AEA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04</w:t>
            </w:r>
          </w:p>
        </w:tc>
      </w:tr>
      <w:tr w:rsidR="006560ED" w:rsidRPr="00B31F7B" w14:paraId="052A9278" w14:textId="77777777" w:rsidTr="00ED5EE3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A5C9165" w14:textId="77777777" w:rsidR="006560ED" w:rsidRPr="00B31F7B" w:rsidRDefault="006560ED" w:rsidP="00E46BC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C429E4B" w14:textId="62603189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</w:t>
            </w:r>
            <w:r w:rsidR="00531C38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BF6B79" w14:textId="30A95734" w:rsidR="006560ED" w:rsidRPr="00A32829" w:rsidRDefault="00531C38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53, 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48B050E" w14:textId="08DA3F0F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531C38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44DCCEA" w14:textId="77777777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7BB1D40" w14:textId="2EA87447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05DFDD5" w14:textId="704D51C8" w:rsidR="006560ED" w:rsidRPr="00A32829" w:rsidRDefault="002A6AEA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0.48, 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0DFCF8F" w14:textId="6FD4BCEE" w:rsidR="006560ED" w:rsidRPr="00A32829" w:rsidRDefault="006560ED" w:rsidP="00E46B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328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="002A6AEA" w:rsidRPr="00A328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76</w:t>
            </w:r>
          </w:p>
        </w:tc>
      </w:tr>
    </w:tbl>
    <w:p w14:paraId="0D2775CD" w14:textId="22C1BC8B" w:rsidR="00001BA2" w:rsidRPr="003160C7" w:rsidRDefault="00001BA2" w:rsidP="00001BA2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NRI,</w:t>
      </w:r>
      <w:r w:rsidRPr="00A273AB">
        <w:rPr>
          <w:rFonts w:ascii="Times New Roman" w:hAnsi="Times New Roman" w:cs="Times New Roman" w:hint="eastAsia"/>
          <w:sz w:val="24"/>
        </w:rPr>
        <w:t xml:space="preserve"> </w:t>
      </w:r>
      <w:r w:rsidRPr="006E4A2E">
        <w:rPr>
          <w:rFonts w:ascii="Times New Roman" w:hAnsi="Times New Roman" w:cs="Times New Roman" w:hint="eastAsia"/>
          <w:sz w:val="24"/>
        </w:rPr>
        <w:t>geriatric nutritional risk index</w:t>
      </w:r>
      <w:r>
        <w:rPr>
          <w:rFonts w:ascii="Times New Roman" w:hAnsi="Times New Roman" w:cs="Times New Roman"/>
          <w:sz w:val="24"/>
        </w:rPr>
        <w:t>; SBP, systolic blood pressure; DBP, diastolic blood pressure; CAD, coronary artery disease; COPD, chronic obstructive pulmonary disease; CKD, chronic kidney disease</w:t>
      </w:r>
      <w:r>
        <w:rPr>
          <w:rFonts w:ascii="Times New Roman" w:hAnsi="Times New Roman" w:cs="Times New Roman" w:hint="eastAsia"/>
          <w:sz w:val="24"/>
        </w:rPr>
        <w:t>; HR, hazard ratio; CI, confidence interval</w:t>
      </w:r>
      <w:r w:rsidR="009042ED">
        <w:rPr>
          <w:rFonts w:ascii="Times New Roman" w:hAnsi="Times New Roman" w:cs="Times New Roman" w:hint="eastAsia"/>
          <w:sz w:val="24"/>
        </w:rPr>
        <w:t>; ARAEs,</w:t>
      </w:r>
      <w:r w:rsidR="009042ED" w:rsidRPr="009042ED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="009042ED" w:rsidRPr="009042ED">
        <w:rPr>
          <w:rFonts w:ascii="Times New Roman" w:hAnsi="Times New Roman" w:cs="Times New Roman"/>
          <w:sz w:val="24"/>
        </w:rPr>
        <w:t>aortic-related adverse events</w:t>
      </w:r>
      <w:r w:rsidR="009042ED">
        <w:rPr>
          <w:rFonts w:ascii="Times New Roman" w:hAnsi="Times New Roman" w:cs="Times New Roman" w:hint="eastAsia"/>
          <w:sz w:val="24"/>
        </w:rPr>
        <w:t>.</w:t>
      </w:r>
    </w:p>
    <w:p w14:paraId="1B7FD496" w14:textId="7EDC3B3D" w:rsidR="00A32829" w:rsidRDefault="00A3282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342F3DA" w14:textId="2DD805E1" w:rsidR="00001BA2" w:rsidRPr="009E5F64" w:rsidRDefault="00001BA2" w:rsidP="00001BA2">
      <w:pPr>
        <w:widowControl/>
        <w:jc w:val="center"/>
        <w:rPr>
          <w:rFonts w:ascii="Times New Roman" w:hAnsi="Times New Roman" w:cs="Times New Roman"/>
          <w:b/>
          <w:bCs/>
          <w:sz w:val="24"/>
        </w:rPr>
      </w:pPr>
      <w:r w:rsidRPr="009E5F6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able </w:t>
      </w:r>
      <w:r w:rsidR="003E1726">
        <w:rPr>
          <w:rFonts w:ascii="Times New Roman" w:hAnsi="Times New Roman" w:cs="Times New Roman" w:hint="eastAsia"/>
          <w:b/>
          <w:bCs/>
          <w:sz w:val="24"/>
        </w:rPr>
        <w:t>6</w:t>
      </w:r>
      <w:r w:rsidRPr="009E5F64">
        <w:rPr>
          <w:rFonts w:ascii="Times New Roman" w:hAnsi="Times New Roman" w:cs="Times New Roman"/>
          <w:b/>
          <w:bCs/>
          <w:sz w:val="24"/>
        </w:rPr>
        <w:t xml:space="preserve">. Univariate Cox proportional hazard modeling analysis for </w:t>
      </w:r>
      <w:r w:rsidR="00A32829" w:rsidRPr="00A32829">
        <w:rPr>
          <w:rFonts w:ascii="Times New Roman" w:hAnsi="Times New Roman" w:cs="Times New Roman" w:hint="eastAsia"/>
          <w:b/>
          <w:bCs/>
          <w:sz w:val="24"/>
        </w:rPr>
        <w:t>1-year</w:t>
      </w:r>
      <w:r w:rsidR="00A32829" w:rsidRPr="00A32829">
        <w:rPr>
          <w:rFonts w:ascii="Times New Roman" w:hAnsi="Times New Roman" w:cs="Times New Roman"/>
          <w:b/>
          <w:bCs/>
          <w:sz w:val="24"/>
        </w:rPr>
        <w:t xml:space="preserve"> </w:t>
      </w:r>
      <w:r w:rsidR="00A32829">
        <w:rPr>
          <w:rFonts w:ascii="Times New Roman" w:hAnsi="Times New Roman" w:cs="Times New Roman" w:hint="eastAsia"/>
          <w:b/>
          <w:bCs/>
          <w:sz w:val="24"/>
        </w:rPr>
        <w:t xml:space="preserve">and 5-year </w:t>
      </w:r>
      <w:r w:rsidR="00A91FF2" w:rsidRPr="00A91FF2">
        <w:rPr>
          <w:rFonts w:ascii="Times New Roman" w:hAnsi="Times New Roman" w:cs="Times New Roman"/>
          <w:b/>
          <w:bCs/>
          <w:sz w:val="24"/>
        </w:rPr>
        <w:t>MACCEs</w:t>
      </w:r>
      <w:r w:rsidRPr="009E5F64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946"/>
        <w:gridCol w:w="1146"/>
        <w:gridCol w:w="796"/>
        <w:gridCol w:w="222"/>
        <w:gridCol w:w="946"/>
        <w:gridCol w:w="1146"/>
        <w:gridCol w:w="796"/>
      </w:tblGrid>
      <w:tr w:rsidR="009F2FB9" w:rsidRPr="00B31F7B" w14:paraId="511C1B12" w14:textId="77777777" w:rsidTr="00E46BC0">
        <w:trPr>
          <w:trHeight w:val="4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759D62" w14:textId="77777777" w:rsidR="00A91FF2" w:rsidRPr="00B31F7B" w:rsidRDefault="00A91FF2" w:rsidP="00E46BC0">
            <w:pPr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023BA13" w14:textId="02DB94C2" w:rsidR="00A91FF2" w:rsidRPr="00B31F7B" w:rsidRDefault="00A91FF2" w:rsidP="00A91FF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A91FF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1-year MACC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A6664F" w14:textId="77777777" w:rsidR="00A91FF2" w:rsidRPr="00B31F7B" w:rsidRDefault="00A91FF2" w:rsidP="00E46BC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BAFC4C1" w14:textId="004B5720" w:rsidR="00A91FF2" w:rsidRPr="00B31F7B" w:rsidRDefault="00280807" w:rsidP="00A91FF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bidi="ar"/>
              </w:rPr>
              <w:t>5</w:t>
            </w:r>
            <w:r w:rsidR="00A91FF2" w:rsidRPr="00A91FF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 xml:space="preserve">-year </w:t>
            </w:r>
            <w:bookmarkStart w:id="2" w:name="_Hlk193969566"/>
            <w:r w:rsidR="00A91FF2" w:rsidRPr="00A91FF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MACCEs</w:t>
            </w:r>
            <w:bookmarkEnd w:id="2"/>
          </w:p>
        </w:tc>
      </w:tr>
      <w:tr w:rsidR="009F2FB9" w:rsidRPr="00B31F7B" w14:paraId="6F8830BE" w14:textId="77777777" w:rsidTr="00E46BC0">
        <w:trPr>
          <w:trHeight w:val="160"/>
          <w:jc w:val="center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475E3A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F6A4FF" w14:textId="77777777" w:rsidR="00A91FF2" w:rsidRPr="00B31F7B" w:rsidRDefault="00A91FF2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B24A0E1" w14:textId="77777777" w:rsidR="00A91FF2" w:rsidRPr="00B31F7B" w:rsidRDefault="00A91FF2" w:rsidP="00E46BC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3CB434" w14:textId="77777777" w:rsidR="00A91FF2" w:rsidRPr="00B31F7B" w:rsidRDefault="00A91FF2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9E7E9" w14:textId="77777777" w:rsidR="00A91FF2" w:rsidRPr="00B31F7B" w:rsidRDefault="00A91FF2" w:rsidP="00E46BC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A2B83F" w14:textId="77777777" w:rsidR="00A91FF2" w:rsidRPr="00B31F7B" w:rsidRDefault="00A91FF2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5834A96" w14:textId="77777777" w:rsidR="00A91FF2" w:rsidRPr="00B31F7B" w:rsidRDefault="00A91FF2" w:rsidP="00E46BC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B31F7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D14671" w14:textId="77777777" w:rsidR="00A91FF2" w:rsidRPr="00B31F7B" w:rsidRDefault="00A91FF2" w:rsidP="00E46BC0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4FD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31F7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9F2FB9" w:rsidRPr="00B31F7B" w14:paraId="529D0318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6C2E51B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0DDC0EDC" w14:textId="2166CFF3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0" w:type="auto"/>
          </w:tcPr>
          <w:p w14:paraId="4E32BD6D" w14:textId="01DD385F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00, 1.08)</w:t>
            </w:r>
          </w:p>
        </w:tc>
        <w:tc>
          <w:tcPr>
            <w:tcW w:w="0" w:type="auto"/>
          </w:tcPr>
          <w:p w14:paraId="0B99DE96" w14:textId="123818D5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28FCC7C2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48817DA" w14:textId="399A8EF0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</w:t>
            </w:r>
            <w:r w:rsidR="00C33C6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407A669" w14:textId="3472B837" w:rsidR="00A91FF2" w:rsidRPr="00B31F7B" w:rsidRDefault="00C33C61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6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00, 1.05)</w:t>
            </w:r>
          </w:p>
        </w:tc>
        <w:tc>
          <w:tcPr>
            <w:tcW w:w="0" w:type="auto"/>
          </w:tcPr>
          <w:p w14:paraId="64880E64" w14:textId="0D4DBE4C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C33C6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1</w:t>
            </w:r>
          </w:p>
        </w:tc>
      </w:tr>
      <w:tr w:rsidR="009F2FB9" w:rsidRPr="00B31F7B" w14:paraId="61DF574D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6C8C97B8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68A54C2D" w14:textId="2EA60555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684E90" w14:textId="02716F6C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00, Inf)</w:t>
            </w:r>
          </w:p>
        </w:tc>
        <w:tc>
          <w:tcPr>
            <w:tcW w:w="0" w:type="auto"/>
          </w:tcPr>
          <w:p w14:paraId="449AB996" w14:textId="4052C3AE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0" w:type="auto"/>
          </w:tcPr>
          <w:p w14:paraId="7ECE9012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A07E9" w14:textId="581CF922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0" w:type="auto"/>
          </w:tcPr>
          <w:p w14:paraId="458E5BC6" w14:textId="64E9A935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80, 8.53)</w:t>
            </w:r>
          </w:p>
        </w:tc>
        <w:tc>
          <w:tcPr>
            <w:tcW w:w="0" w:type="auto"/>
          </w:tcPr>
          <w:p w14:paraId="01638483" w14:textId="634F91AB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13</w:t>
            </w:r>
          </w:p>
        </w:tc>
      </w:tr>
      <w:tr w:rsidR="009F2FB9" w:rsidRPr="00B31F7B" w14:paraId="41CE85BE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0250A47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</w:tcPr>
          <w:p w14:paraId="38081AEA" w14:textId="23AAF4AB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0" w:type="auto"/>
          </w:tcPr>
          <w:p w14:paraId="29FD43AC" w14:textId="2108519E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34, 2.08)</w:t>
            </w:r>
          </w:p>
        </w:tc>
        <w:tc>
          <w:tcPr>
            <w:tcW w:w="0" w:type="auto"/>
          </w:tcPr>
          <w:p w14:paraId="7419EDF4" w14:textId="0B2D0530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0" w:type="auto"/>
          </w:tcPr>
          <w:p w14:paraId="21CAACFE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75B4FC8" w14:textId="0A03E6FD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0" w:type="auto"/>
          </w:tcPr>
          <w:p w14:paraId="05109EC0" w14:textId="0B2AD8AF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3, 2.09)</w:t>
            </w:r>
          </w:p>
        </w:tc>
        <w:tc>
          <w:tcPr>
            <w:tcW w:w="0" w:type="auto"/>
          </w:tcPr>
          <w:p w14:paraId="69A6DF39" w14:textId="3A8273FD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77</w:t>
            </w:r>
          </w:p>
        </w:tc>
      </w:tr>
      <w:tr w:rsidR="009F2FB9" w:rsidRPr="00B31F7B" w14:paraId="677001E6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2AEDA36A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 at admission</w:t>
            </w:r>
          </w:p>
        </w:tc>
        <w:tc>
          <w:tcPr>
            <w:tcW w:w="0" w:type="auto"/>
          </w:tcPr>
          <w:p w14:paraId="79A2E7BB" w14:textId="0C94D53A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79A0E30C" w14:textId="727C15B5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7, 1.02)</w:t>
            </w:r>
          </w:p>
        </w:tc>
        <w:tc>
          <w:tcPr>
            <w:tcW w:w="0" w:type="auto"/>
          </w:tcPr>
          <w:p w14:paraId="2C3335C7" w14:textId="6C353985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0" w:type="auto"/>
          </w:tcPr>
          <w:p w14:paraId="43A2D4DB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8CCACEC" w14:textId="66EAA3DE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F12D1FF" w14:textId="06B209EF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9, 1.02)</w:t>
            </w:r>
          </w:p>
        </w:tc>
        <w:tc>
          <w:tcPr>
            <w:tcW w:w="0" w:type="auto"/>
          </w:tcPr>
          <w:p w14:paraId="500EEB91" w14:textId="4B5AA633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12</w:t>
            </w:r>
          </w:p>
        </w:tc>
      </w:tr>
      <w:tr w:rsidR="009F2FB9" w:rsidRPr="00B31F7B" w14:paraId="0AE3F769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4F05C7CB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 at admission</w:t>
            </w:r>
          </w:p>
        </w:tc>
        <w:tc>
          <w:tcPr>
            <w:tcW w:w="0" w:type="auto"/>
          </w:tcPr>
          <w:p w14:paraId="2BCE9E86" w14:textId="18DE3C30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30A4441C" w14:textId="417255F1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5, 1.03)</w:t>
            </w:r>
          </w:p>
        </w:tc>
        <w:tc>
          <w:tcPr>
            <w:tcW w:w="0" w:type="auto"/>
          </w:tcPr>
          <w:p w14:paraId="28D5C050" w14:textId="1A05E719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0" w:type="auto"/>
          </w:tcPr>
          <w:p w14:paraId="2B3F843F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EC12DCB" w14:textId="5EA2F261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0" w:type="auto"/>
          </w:tcPr>
          <w:p w14:paraId="14069479" w14:textId="71DFB17F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8, 1.04)</w:t>
            </w:r>
          </w:p>
        </w:tc>
        <w:tc>
          <w:tcPr>
            <w:tcW w:w="0" w:type="auto"/>
          </w:tcPr>
          <w:p w14:paraId="5B7AA39F" w14:textId="7CE2D1C9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59</w:t>
            </w:r>
          </w:p>
        </w:tc>
      </w:tr>
      <w:tr w:rsidR="009F2FB9" w:rsidRPr="00B31F7B" w14:paraId="15018DF1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66973928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0" w:type="auto"/>
          </w:tcPr>
          <w:p w14:paraId="52788E58" w14:textId="0229E73F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14:paraId="75F9A580" w14:textId="78673687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41, 3.73)</w:t>
            </w:r>
          </w:p>
        </w:tc>
        <w:tc>
          <w:tcPr>
            <w:tcW w:w="0" w:type="auto"/>
          </w:tcPr>
          <w:p w14:paraId="054F100C" w14:textId="60F1016B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0" w:type="auto"/>
          </w:tcPr>
          <w:p w14:paraId="4527493E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F31A1CC" w14:textId="4B2218A6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0" w:type="auto"/>
          </w:tcPr>
          <w:p w14:paraId="7E18D384" w14:textId="56E3C2F1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64, 3.71)</w:t>
            </w:r>
          </w:p>
        </w:tc>
        <w:tc>
          <w:tcPr>
            <w:tcW w:w="0" w:type="auto"/>
          </w:tcPr>
          <w:p w14:paraId="197768F0" w14:textId="6F7ECC85" w:rsidR="00A91FF2" w:rsidRPr="00B31F7B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339</w:t>
            </w:r>
          </w:p>
        </w:tc>
      </w:tr>
      <w:tr w:rsidR="009F2FB9" w:rsidRPr="00B31F7B" w14:paraId="0A549EC3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77AF065A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D</w:t>
            </w:r>
          </w:p>
        </w:tc>
        <w:tc>
          <w:tcPr>
            <w:tcW w:w="0" w:type="auto"/>
          </w:tcPr>
          <w:p w14:paraId="1093A68E" w14:textId="3E426063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.22 </w:t>
            </w:r>
          </w:p>
        </w:tc>
        <w:tc>
          <w:tcPr>
            <w:tcW w:w="0" w:type="auto"/>
          </w:tcPr>
          <w:p w14:paraId="0B6952CE" w14:textId="14634834" w:rsidR="00A91FF2" w:rsidRPr="00B31F7B" w:rsidRDefault="00E51347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2.74, 19.00)</w:t>
            </w:r>
          </w:p>
        </w:tc>
        <w:tc>
          <w:tcPr>
            <w:tcW w:w="0" w:type="auto"/>
          </w:tcPr>
          <w:p w14:paraId="629A6BAC" w14:textId="6159FE4D" w:rsidR="00A91FF2" w:rsidRPr="00B31F7B" w:rsidRDefault="009F2FB9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9218039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40E345" w14:textId="197112F4" w:rsidR="00A91FF2" w:rsidRPr="00207136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.94 </w:t>
            </w:r>
          </w:p>
        </w:tc>
        <w:tc>
          <w:tcPr>
            <w:tcW w:w="0" w:type="auto"/>
          </w:tcPr>
          <w:p w14:paraId="555BC2BB" w14:textId="166F9E83" w:rsidR="00A91FF2" w:rsidRPr="008B3AD3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2.77, 12.73)</w:t>
            </w:r>
          </w:p>
        </w:tc>
        <w:tc>
          <w:tcPr>
            <w:tcW w:w="0" w:type="auto"/>
          </w:tcPr>
          <w:p w14:paraId="3C4A52BB" w14:textId="1E618D42" w:rsidR="00A91FF2" w:rsidRPr="008B3AD3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F2FB9" w:rsidRPr="00B31F7B" w14:paraId="23C5DFB9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6B5B559C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ellitus</w:t>
            </w:r>
          </w:p>
        </w:tc>
        <w:tc>
          <w:tcPr>
            <w:tcW w:w="0" w:type="auto"/>
          </w:tcPr>
          <w:p w14:paraId="29F03969" w14:textId="360B5926" w:rsidR="00A91FF2" w:rsidRPr="00B31F7B" w:rsidRDefault="009F2FB9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0" w:type="auto"/>
          </w:tcPr>
          <w:p w14:paraId="7FD72ECF" w14:textId="2C3A2F60" w:rsidR="00A91FF2" w:rsidRPr="00B31F7B" w:rsidRDefault="009F2FB9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2.41, 15.58)</w:t>
            </w:r>
          </w:p>
        </w:tc>
        <w:tc>
          <w:tcPr>
            <w:tcW w:w="0" w:type="auto"/>
          </w:tcPr>
          <w:p w14:paraId="7D2BA7D8" w14:textId="2CD79839" w:rsidR="00A91FF2" w:rsidRPr="00B31F7B" w:rsidRDefault="009F2FB9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ED2F1FF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A8619" w14:textId="46629805" w:rsidR="00A91FF2" w:rsidRPr="00207136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0" w:type="auto"/>
          </w:tcPr>
          <w:p w14:paraId="3C174B58" w14:textId="6A572BFA" w:rsidR="00A91FF2" w:rsidRPr="008B3AD3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2.60, 10.97)</w:t>
            </w:r>
          </w:p>
        </w:tc>
        <w:tc>
          <w:tcPr>
            <w:tcW w:w="0" w:type="auto"/>
          </w:tcPr>
          <w:p w14:paraId="64B235C6" w14:textId="3B25D38E" w:rsidR="00A91FF2" w:rsidRPr="008B3AD3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F2FB9" w:rsidRPr="00B31F7B" w14:paraId="29FED5A4" w14:textId="77777777" w:rsidTr="00E51347">
        <w:trPr>
          <w:trHeight w:val="160"/>
          <w:jc w:val="center"/>
        </w:trPr>
        <w:tc>
          <w:tcPr>
            <w:tcW w:w="0" w:type="auto"/>
            <w:hideMark/>
          </w:tcPr>
          <w:p w14:paraId="79247A2B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0" w:type="auto"/>
          </w:tcPr>
          <w:p w14:paraId="076FCC25" w14:textId="2BD2E088" w:rsidR="00A91FF2" w:rsidRPr="00B31F7B" w:rsidRDefault="009F2FB9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0" w:type="auto"/>
          </w:tcPr>
          <w:p w14:paraId="66F7591E" w14:textId="1DB54DF3" w:rsidR="00A91FF2" w:rsidRPr="00B31F7B" w:rsidRDefault="009F2FB9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5, 11.21)</w:t>
            </w:r>
          </w:p>
        </w:tc>
        <w:tc>
          <w:tcPr>
            <w:tcW w:w="0" w:type="auto"/>
          </w:tcPr>
          <w:p w14:paraId="3A22BE26" w14:textId="3B0C101D" w:rsidR="00A91FF2" w:rsidRPr="00B31F7B" w:rsidRDefault="009F2FB9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0" w:type="auto"/>
          </w:tcPr>
          <w:p w14:paraId="61E58102" w14:textId="77777777" w:rsidR="00A91FF2" w:rsidRPr="00B31F7B" w:rsidRDefault="00A91FF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C931553" w14:textId="7A13B3DF" w:rsidR="00A91FF2" w:rsidRPr="00207136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0" w:type="auto"/>
          </w:tcPr>
          <w:p w14:paraId="71A5E4B2" w14:textId="681CF60E" w:rsidR="00A91FF2" w:rsidRPr="008B3AD3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2.44, 13.09)</w:t>
            </w:r>
          </w:p>
        </w:tc>
        <w:tc>
          <w:tcPr>
            <w:tcW w:w="0" w:type="auto"/>
          </w:tcPr>
          <w:p w14:paraId="04436ED0" w14:textId="5DC47891" w:rsidR="00A91FF2" w:rsidRPr="008B3AD3" w:rsidRDefault="00547942" w:rsidP="00E46B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F2FB9" w:rsidRPr="00B31F7B" w14:paraId="341D1841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3056B145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0" w:type="auto"/>
          </w:tcPr>
          <w:p w14:paraId="08DB82DB" w14:textId="2405CB05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37B66A" w14:textId="0D4A3538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13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00, Inf)</w:t>
            </w:r>
          </w:p>
        </w:tc>
        <w:tc>
          <w:tcPr>
            <w:tcW w:w="0" w:type="auto"/>
          </w:tcPr>
          <w:p w14:paraId="3C5DFCD0" w14:textId="72E853DF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0" w:type="auto"/>
          </w:tcPr>
          <w:p w14:paraId="7CB89E83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A5F775" w14:textId="661CB820" w:rsidR="009F2FB9" w:rsidRPr="00207136" w:rsidRDefault="00547942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671324AF" w14:textId="200CC087" w:rsidR="009F2FB9" w:rsidRPr="008B3AD3" w:rsidRDefault="00547942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03, 1.62)</w:t>
            </w:r>
          </w:p>
        </w:tc>
        <w:tc>
          <w:tcPr>
            <w:tcW w:w="0" w:type="auto"/>
          </w:tcPr>
          <w:p w14:paraId="64733DF7" w14:textId="61197E5E" w:rsidR="009F2FB9" w:rsidRPr="008B3AD3" w:rsidRDefault="00547942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38</w:t>
            </w:r>
          </w:p>
        </w:tc>
      </w:tr>
      <w:tr w:rsidR="009F2FB9" w:rsidRPr="00B31F7B" w14:paraId="2297BA3D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5B384230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0" w:type="auto"/>
          </w:tcPr>
          <w:p w14:paraId="18501DB5" w14:textId="5797492B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0" w:type="auto"/>
          </w:tcPr>
          <w:p w14:paraId="54905C4E" w14:textId="2F044E36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2.03, 15.69)</w:t>
            </w:r>
          </w:p>
        </w:tc>
        <w:tc>
          <w:tcPr>
            <w:tcW w:w="0" w:type="auto"/>
          </w:tcPr>
          <w:p w14:paraId="4131F4FA" w14:textId="24B8BD20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48FF017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0FA70F5" w14:textId="74796AB7" w:rsidR="009F2FB9" w:rsidRPr="00207136" w:rsidRDefault="00547942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0" w:type="auto"/>
          </w:tcPr>
          <w:p w14:paraId="72CC2F3B" w14:textId="609E70BB" w:rsidR="009F2FB9" w:rsidRPr="008B3AD3" w:rsidRDefault="00547942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06, 7.06)</w:t>
            </w:r>
          </w:p>
        </w:tc>
        <w:tc>
          <w:tcPr>
            <w:tcW w:w="0" w:type="auto"/>
          </w:tcPr>
          <w:p w14:paraId="1E3CEE89" w14:textId="12485D33" w:rsidR="009F2FB9" w:rsidRPr="008B3AD3" w:rsidRDefault="00547942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9F2FB9" w:rsidRPr="00B31F7B" w14:paraId="066A217E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31D0800A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ing of operation</w:t>
            </w:r>
          </w:p>
        </w:tc>
        <w:tc>
          <w:tcPr>
            <w:tcW w:w="0" w:type="auto"/>
          </w:tcPr>
          <w:p w14:paraId="26CCDD38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C4F822A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141506A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1B6AD1A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81B99EF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5ED3758" w14:textId="77777777" w:rsidR="009F2FB9" w:rsidRPr="008B3AD3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8711CC9" w14:textId="77777777" w:rsidR="009F2FB9" w:rsidRPr="008B3AD3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2FB9" w:rsidRPr="00B31F7B" w14:paraId="28748560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3093836A" w14:textId="77777777" w:rsidR="009F2FB9" w:rsidRPr="00B31F7B" w:rsidRDefault="009F2FB9" w:rsidP="009F2FB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</w:t>
            </w:r>
          </w:p>
        </w:tc>
        <w:tc>
          <w:tcPr>
            <w:tcW w:w="0" w:type="auto"/>
          </w:tcPr>
          <w:p w14:paraId="26254C88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</w:tcPr>
          <w:p w14:paraId="7FF5BAC5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0B0EB5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03FE209" w14:textId="77777777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DCF5A85" w14:textId="27F55304" w:rsidR="009F2FB9" w:rsidRPr="00B31F7B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6D085D7" w14:textId="2CDCA6BC" w:rsidR="009F2FB9" w:rsidRPr="008B3AD3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8AB8E07" w14:textId="2D6C3FE9" w:rsidR="009F2FB9" w:rsidRPr="008B3AD3" w:rsidRDefault="009F2FB9" w:rsidP="009F2F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B3AD3" w:rsidRPr="00B31F7B" w14:paraId="51B7D108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192D7DC2" w14:textId="77777777" w:rsidR="008B3AD3" w:rsidRPr="00B31F7B" w:rsidRDefault="008B3AD3" w:rsidP="008B3AD3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-acute</w:t>
            </w:r>
          </w:p>
        </w:tc>
        <w:tc>
          <w:tcPr>
            <w:tcW w:w="0" w:type="auto"/>
          </w:tcPr>
          <w:p w14:paraId="013E32B4" w14:textId="2A12410C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0" w:type="auto"/>
          </w:tcPr>
          <w:p w14:paraId="4A2BD1D9" w14:textId="4F4321E1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77, 4.91)</w:t>
            </w:r>
          </w:p>
        </w:tc>
        <w:tc>
          <w:tcPr>
            <w:tcW w:w="0" w:type="auto"/>
          </w:tcPr>
          <w:p w14:paraId="0E1E3CFD" w14:textId="57D0C578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0" w:type="auto"/>
          </w:tcPr>
          <w:p w14:paraId="39167BF8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EAC91" w14:textId="5386A678" w:rsidR="008B3AD3" w:rsidRPr="00207136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0" w:type="auto"/>
          </w:tcPr>
          <w:p w14:paraId="184EF77E" w14:textId="6FAD248E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6, 2.36)</w:t>
            </w:r>
          </w:p>
        </w:tc>
        <w:tc>
          <w:tcPr>
            <w:tcW w:w="0" w:type="auto"/>
          </w:tcPr>
          <w:p w14:paraId="287954D2" w14:textId="6060490E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700</w:t>
            </w:r>
          </w:p>
        </w:tc>
      </w:tr>
      <w:tr w:rsidR="008B3AD3" w:rsidRPr="00B31F7B" w14:paraId="6166CADD" w14:textId="77777777" w:rsidTr="00E46BC0">
        <w:trPr>
          <w:trHeight w:val="78"/>
          <w:jc w:val="center"/>
        </w:trPr>
        <w:tc>
          <w:tcPr>
            <w:tcW w:w="0" w:type="auto"/>
            <w:vAlign w:val="center"/>
            <w:hideMark/>
          </w:tcPr>
          <w:p w14:paraId="13DB0A75" w14:textId="77777777" w:rsidR="008B3AD3" w:rsidRPr="00B31F7B" w:rsidRDefault="008B3AD3" w:rsidP="008B3AD3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</w:t>
            </w:r>
          </w:p>
        </w:tc>
        <w:tc>
          <w:tcPr>
            <w:tcW w:w="0" w:type="auto"/>
          </w:tcPr>
          <w:p w14:paraId="552CE938" w14:textId="7D823F86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0" w:type="auto"/>
          </w:tcPr>
          <w:p w14:paraId="36FBE475" w14:textId="020E94FE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07, 4.58)</w:t>
            </w:r>
          </w:p>
        </w:tc>
        <w:tc>
          <w:tcPr>
            <w:tcW w:w="0" w:type="auto"/>
          </w:tcPr>
          <w:p w14:paraId="7878318B" w14:textId="67FB2832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0" w:type="auto"/>
          </w:tcPr>
          <w:p w14:paraId="3611A7EB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3B71D" w14:textId="68DF8675" w:rsidR="008B3AD3" w:rsidRPr="00207136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54794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0" w:type="auto"/>
          </w:tcPr>
          <w:p w14:paraId="3274BE16" w14:textId="623637AE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13, 2.33)</w:t>
            </w:r>
          </w:p>
        </w:tc>
        <w:tc>
          <w:tcPr>
            <w:tcW w:w="0" w:type="auto"/>
          </w:tcPr>
          <w:p w14:paraId="43AD10B5" w14:textId="5502EDBE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12</w:t>
            </w:r>
          </w:p>
        </w:tc>
      </w:tr>
      <w:tr w:rsidR="008B3AD3" w:rsidRPr="00B31F7B" w14:paraId="36AE6BC2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3F817BB1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cardial effusion</w:t>
            </w:r>
          </w:p>
        </w:tc>
        <w:tc>
          <w:tcPr>
            <w:tcW w:w="0" w:type="auto"/>
          </w:tcPr>
          <w:p w14:paraId="6573155B" w14:textId="0A63AF70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.65 </w:t>
            </w:r>
          </w:p>
        </w:tc>
        <w:tc>
          <w:tcPr>
            <w:tcW w:w="0" w:type="auto"/>
          </w:tcPr>
          <w:p w14:paraId="0B073F05" w14:textId="02214720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1.21, 10.99)</w:t>
            </w:r>
          </w:p>
        </w:tc>
        <w:tc>
          <w:tcPr>
            <w:tcW w:w="0" w:type="auto"/>
          </w:tcPr>
          <w:p w14:paraId="30095911" w14:textId="4DE97C71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0" w:type="auto"/>
          </w:tcPr>
          <w:p w14:paraId="71AAA821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0FAB7" w14:textId="33A38D9D" w:rsidR="008B3AD3" w:rsidRPr="00207136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0" w:type="auto"/>
          </w:tcPr>
          <w:p w14:paraId="2F9F1AB8" w14:textId="508B9629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5, 6.37)</w:t>
            </w:r>
          </w:p>
        </w:tc>
        <w:tc>
          <w:tcPr>
            <w:tcW w:w="0" w:type="auto"/>
          </w:tcPr>
          <w:p w14:paraId="05D0CF54" w14:textId="302286A2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8B3AD3" w:rsidRPr="00B31F7B" w14:paraId="6F78776D" w14:textId="77777777" w:rsidTr="00E46BC0">
        <w:trPr>
          <w:trHeight w:val="160"/>
          <w:jc w:val="center"/>
        </w:trPr>
        <w:tc>
          <w:tcPr>
            <w:tcW w:w="0" w:type="auto"/>
            <w:vAlign w:val="center"/>
            <w:hideMark/>
          </w:tcPr>
          <w:p w14:paraId="5C68CBB0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ural effusion</w:t>
            </w:r>
          </w:p>
        </w:tc>
        <w:tc>
          <w:tcPr>
            <w:tcW w:w="0" w:type="auto"/>
          </w:tcPr>
          <w:p w14:paraId="3B5B1374" w14:textId="4258D7A9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0" w:type="auto"/>
          </w:tcPr>
          <w:p w14:paraId="30060DED" w14:textId="482BD5CC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43, 2.77)</w:t>
            </w:r>
          </w:p>
        </w:tc>
        <w:tc>
          <w:tcPr>
            <w:tcW w:w="0" w:type="auto"/>
          </w:tcPr>
          <w:p w14:paraId="73510D31" w14:textId="618820CA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0" w:type="auto"/>
          </w:tcPr>
          <w:p w14:paraId="077417AD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BBCF987" w14:textId="7413904C" w:rsidR="008B3AD3" w:rsidRPr="00207136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0" w:type="auto"/>
          </w:tcPr>
          <w:p w14:paraId="6BBD73ED" w14:textId="51A2267B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1, 2.10)</w:t>
            </w:r>
          </w:p>
        </w:tc>
        <w:tc>
          <w:tcPr>
            <w:tcW w:w="0" w:type="auto"/>
          </w:tcPr>
          <w:p w14:paraId="5E153AAA" w14:textId="5EC902B0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13</w:t>
            </w:r>
          </w:p>
        </w:tc>
      </w:tr>
      <w:tr w:rsidR="008B3AD3" w:rsidRPr="00B31F7B" w14:paraId="0AFAA1B0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7B8A9179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ch</w:t>
            </w:r>
          </w:p>
        </w:tc>
        <w:tc>
          <w:tcPr>
            <w:tcW w:w="0" w:type="auto"/>
          </w:tcPr>
          <w:p w14:paraId="0DFBB8FC" w14:textId="3C2CB4AC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0" w:type="auto"/>
          </w:tcPr>
          <w:p w14:paraId="0CF44FED" w14:textId="18F2C4AC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25, 2.93)</w:t>
            </w:r>
          </w:p>
        </w:tc>
        <w:tc>
          <w:tcPr>
            <w:tcW w:w="0" w:type="auto"/>
          </w:tcPr>
          <w:p w14:paraId="13AAE94D" w14:textId="52852A36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0" w:type="auto"/>
          </w:tcPr>
          <w:p w14:paraId="1EC4FD46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353928" w14:textId="38A697C0" w:rsidR="008B3AD3" w:rsidRPr="00207136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</w:tcPr>
          <w:p w14:paraId="42DE5506" w14:textId="56892909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38, 2.24)</w:t>
            </w:r>
          </w:p>
        </w:tc>
        <w:tc>
          <w:tcPr>
            <w:tcW w:w="0" w:type="auto"/>
          </w:tcPr>
          <w:p w14:paraId="6670A86F" w14:textId="25564F41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8B3AD3" w:rsidRPr="00B31F7B" w14:paraId="0EC6EA64" w14:textId="77777777" w:rsidTr="00E46BC0">
        <w:trPr>
          <w:trHeight w:val="160"/>
          <w:jc w:val="center"/>
        </w:trPr>
        <w:tc>
          <w:tcPr>
            <w:tcW w:w="0" w:type="auto"/>
          </w:tcPr>
          <w:p w14:paraId="4C199DFA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junct</w:t>
            </w:r>
          </w:p>
        </w:tc>
        <w:tc>
          <w:tcPr>
            <w:tcW w:w="0" w:type="auto"/>
          </w:tcPr>
          <w:p w14:paraId="0DCE4CC6" w14:textId="0C4D09F8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0" w:type="auto"/>
          </w:tcPr>
          <w:p w14:paraId="3E641050" w14:textId="2D547233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FB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94, 6.54)</w:t>
            </w:r>
          </w:p>
        </w:tc>
        <w:tc>
          <w:tcPr>
            <w:tcW w:w="0" w:type="auto"/>
          </w:tcPr>
          <w:p w14:paraId="1FD29260" w14:textId="781352AF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0" w:type="auto"/>
          </w:tcPr>
          <w:p w14:paraId="6C462106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96DCD34" w14:textId="6D41A2C8" w:rsidR="008B3AD3" w:rsidRPr="00207136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cyan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14:paraId="64661EA0" w14:textId="5401DD91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59, 3.10)</w:t>
            </w:r>
          </w:p>
        </w:tc>
        <w:tc>
          <w:tcPr>
            <w:tcW w:w="0" w:type="auto"/>
          </w:tcPr>
          <w:p w14:paraId="3CB1DF0E" w14:textId="1FA3A96A" w:rsidR="008B3AD3" w:rsidRPr="008B3AD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3AD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478</w:t>
            </w:r>
          </w:p>
        </w:tc>
      </w:tr>
      <w:tr w:rsidR="008B3AD3" w:rsidRPr="00B31F7B" w14:paraId="7942D334" w14:textId="77777777" w:rsidTr="00E46BC0">
        <w:trPr>
          <w:trHeight w:val="160"/>
          <w:jc w:val="center"/>
        </w:trPr>
        <w:tc>
          <w:tcPr>
            <w:tcW w:w="0" w:type="auto"/>
            <w:hideMark/>
          </w:tcPr>
          <w:p w14:paraId="001AAAB1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0" w:type="auto"/>
          </w:tcPr>
          <w:p w14:paraId="1A12E9CC" w14:textId="1249E005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29FF201" w14:textId="3723E593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00, Inf)</w:t>
            </w:r>
          </w:p>
        </w:tc>
        <w:tc>
          <w:tcPr>
            <w:tcW w:w="0" w:type="auto"/>
          </w:tcPr>
          <w:p w14:paraId="2D13EFBB" w14:textId="772B165C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7</w:t>
            </w:r>
          </w:p>
        </w:tc>
        <w:tc>
          <w:tcPr>
            <w:tcW w:w="0" w:type="auto"/>
          </w:tcPr>
          <w:p w14:paraId="70E09D0A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3F58D1A" w14:textId="0A3E64E5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E33240B" w14:textId="16B14C62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00, Inf)</w:t>
            </w:r>
          </w:p>
        </w:tc>
        <w:tc>
          <w:tcPr>
            <w:tcW w:w="0" w:type="auto"/>
          </w:tcPr>
          <w:p w14:paraId="7AFA8EBD" w14:textId="2ACBFF01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97</w:t>
            </w:r>
          </w:p>
        </w:tc>
      </w:tr>
      <w:tr w:rsidR="008B3AD3" w:rsidRPr="00B31F7B" w14:paraId="4A62FDC6" w14:textId="77777777" w:rsidTr="00E46BC0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D7D7C" w14:textId="77777777" w:rsidR="008B3AD3" w:rsidRPr="00B31F7B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RI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C0D0" w14:textId="7D0FE679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98F8" w14:textId="3A629157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96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3EC8" w14:textId="5C744DE6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5F45F3"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26395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33EAC" w14:textId="22ED4FAD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0</w:t>
            </w:r>
            <w:r w:rsid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8038F" w14:textId="451CE219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98, 1.0</w:t>
            </w:r>
            <w:r w:rsid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D4BD4" w14:textId="6267B25D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3</w:t>
            </w:r>
          </w:p>
        </w:tc>
      </w:tr>
      <w:tr w:rsidR="008B3AD3" w:rsidRPr="00B31F7B" w14:paraId="0F89F323" w14:textId="77777777" w:rsidTr="00E46BC0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E7523" w14:textId="77777777" w:rsidR="008B3AD3" w:rsidRPr="00B31F7B" w:rsidRDefault="008B3AD3" w:rsidP="008B3AD3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A240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1F42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EEAE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582E5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646E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B69C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27907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3AD3" w:rsidRPr="00B31F7B" w14:paraId="16F91924" w14:textId="77777777" w:rsidTr="00E46BC0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4747" w14:textId="77777777" w:rsidR="008B3AD3" w:rsidRPr="00B31F7B" w:rsidRDefault="008B3AD3" w:rsidP="008B3AD3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4628" w14:textId="0193898E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64CA" w14:textId="63036FE1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19,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87C0" w14:textId="62C81C93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5F45F3"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7BFF2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6FAC" w14:textId="1E2F46D4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73</w:t>
            </w:r>
            <w:r w:rsidR="008B3AD3"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7DB47" w14:textId="3BD267D9" w:rsidR="008B3AD3" w:rsidRPr="005F45F3" w:rsidRDefault="00C33C61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24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3D256" w14:textId="5331C212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4</w:t>
            </w:r>
          </w:p>
        </w:tc>
      </w:tr>
      <w:tr w:rsidR="008B3AD3" w:rsidRPr="00B31F7B" w14:paraId="44A740D0" w14:textId="77777777" w:rsidTr="00E46BC0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4321" w14:textId="77777777" w:rsidR="008B3AD3" w:rsidRPr="00B31F7B" w:rsidRDefault="008B3AD3" w:rsidP="008B3AD3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4D03" w14:textId="59E33298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4807" w14:textId="325B1900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18,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0983" w14:textId="6EC836C4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5F45F3"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BFAE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4EEE" w14:textId="04BE8178" w:rsidR="008B3AD3" w:rsidRPr="005F45F3" w:rsidRDefault="00C33C61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B656" w14:textId="33781A8F" w:rsidR="008B3AD3" w:rsidRPr="005F45F3" w:rsidRDefault="00C33C61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29,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FCBBA" w14:textId="76480320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27</w:t>
            </w:r>
          </w:p>
        </w:tc>
      </w:tr>
      <w:tr w:rsidR="008B3AD3" w:rsidRPr="00B31F7B" w14:paraId="5C548080" w14:textId="77777777" w:rsidTr="00E46BC0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45C7" w14:textId="77777777" w:rsidR="008B3AD3" w:rsidRPr="00B31F7B" w:rsidRDefault="008B3AD3" w:rsidP="008B3AD3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BFD5" w14:textId="10BAFF81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0E5F" w14:textId="429DA3F5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00,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0AA3" w14:textId="1097D465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5F45F3"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7C491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AEBD" w14:textId="062CD486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86E1C" w14:textId="08836EFB" w:rsidR="008B3AD3" w:rsidRPr="005F45F3" w:rsidRDefault="00C33C61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14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2621" w14:textId="03D76C43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C33C6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0</w:t>
            </w:r>
          </w:p>
        </w:tc>
      </w:tr>
      <w:tr w:rsidR="008B3AD3" w:rsidRPr="00B31F7B" w14:paraId="55AB5880" w14:textId="77777777" w:rsidTr="00E46BC0">
        <w:trPr>
          <w:trHeight w:val="16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0D29767" w14:textId="77777777" w:rsidR="008B3AD3" w:rsidRPr="00B31F7B" w:rsidRDefault="008B3AD3" w:rsidP="008B3AD3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1F7B">
              <w:rPr>
                <w:rFonts w:ascii="Times New Roman" w:eastAsia="等线" w:hAnsi="Times New Roman" w:cs="Times New Roman"/>
                <w:sz w:val="18"/>
                <w:szCs w:val="18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A070949" w14:textId="1CD32466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AFBF835" w14:textId="6882CDB1" w:rsidR="008B3AD3" w:rsidRPr="005F45F3" w:rsidRDefault="005F45F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30, 3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F6DD60E" w14:textId="7A0890D1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5F45F3" w:rsidRPr="005F45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3B9B7E5" w14:textId="77777777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6D099BE" w14:textId="078C0088" w:rsidR="008B3AD3" w:rsidRPr="005F45F3" w:rsidRDefault="00C33C61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BA6E7CA" w14:textId="2A1BDC0E" w:rsidR="008B3AD3" w:rsidRPr="005F45F3" w:rsidRDefault="00C33C61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3C6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0.45, 3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16FB16" w14:textId="64A80FF6" w:rsidR="008B3AD3" w:rsidRPr="005F45F3" w:rsidRDefault="008B3AD3" w:rsidP="008B3A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5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C33C6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46</w:t>
            </w:r>
          </w:p>
        </w:tc>
      </w:tr>
    </w:tbl>
    <w:p w14:paraId="6826360A" w14:textId="69CB2F52" w:rsidR="00001BA2" w:rsidRPr="00001BA2" w:rsidRDefault="00001BA2" w:rsidP="00A32829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GNRI,</w:t>
      </w:r>
      <w:r w:rsidRPr="00A273AB">
        <w:rPr>
          <w:rFonts w:ascii="Times New Roman" w:hAnsi="Times New Roman" w:cs="Times New Roman" w:hint="eastAsia"/>
          <w:sz w:val="24"/>
        </w:rPr>
        <w:t xml:space="preserve"> </w:t>
      </w:r>
      <w:r w:rsidRPr="006E4A2E">
        <w:rPr>
          <w:rFonts w:ascii="Times New Roman" w:hAnsi="Times New Roman" w:cs="Times New Roman" w:hint="eastAsia"/>
          <w:sz w:val="24"/>
        </w:rPr>
        <w:t>geriatric nutritional risk index</w:t>
      </w:r>
      <w:r>
        <w:rPr>
          <w:rFonts w:ascii="Times New Roman" w:hAnsi="Times New Roman" w:cs="Times New Roman"/>
          <w:sz w:val="24"/>
        </w:rPr>
        <w:t>; SBP, systolic blood pressure; DBP, diastolic blood pressure; CAD, coronary artery disease; COPD, chronic obstructive pulmonary disease; CKD, chronic kidney disease</w:t>
      </w:r>
      <w:r>
        <w:rPr>
          <w:rFonts w:ascii="Times New Roman" w:hAnsi="Times New Roman" w:cs="Times New Roman" w:hint="eastAsia"/>
          <w:sz w:val="24"/>
        </w:rPr>
        <w:t>; HR, hazard ratio; CI, confidence interval</w:t>
      </w:r>
      <w:r w:rsidR="009042ED">
        <w:rPr>
          <w:rFonts w:ascii="Times New Roman" w:hAnsi="Times New Roman" w:cs="Times New Roman" w:hint="eastAsia"/>
          <w:sz w:val="24"/>
        </w:rPr>
        <w:t xml:space="preserve">; </w:t>
      </w:r>
      <w:r w:rsidR="009042ED" w:rsidRPr="009042ED">
        <w:rPr>
          <w:rFonts w:ascii="Times New Roman" w:hAnsi="Times New Roman" w:cs="Times New Roman"/>
          <w:sz w:val="24"/>
        </w:rPr>
        <w:t>MACCEs, major adverse cardiovascular and cerebrovascular events.</w:t>
      </w:r>
    </w:p>
    <w:sectPr w:rsidR="00001BA2" w:rsidRPr="00001BA2" w:rsidSect="003160C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E385D" w14:textId="77777777" w:rsidR="00C51776" w:rsidRDefault="00C51776" w:rsidP="00D6776A">
      <w:pPr>
        <w:rPr>
          <w:rFonts w:hint="eastAsia"/>
        </w:rPr>
      </w:pPr>
      <w:r>
        <w:separator/>
      </w:r>
    </w:p>
  </w:endnote>
  <w:endnote w:type="continuationSeparator" w:id="0">
    <w:p w14:paraId="2DC89C32" w14:textId="77777777" w:rsidR="00C51776" w:rsidRDefault="00C51776" w:rsidP="00D677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2CE16" w14:textId="77777777" w:rsidR="00C51776" w:rsidRDefault="00C51776" w:rsidP="00D6776A">
      <w:pPr>
        <w:rPr>
          <w:rFonts w:hint="eastAsia"/>
        </w:rPr>
      </w:pPr>
      <w:r>
        <w:separator/>
      </w:r>
    </w:p>
  </w:footnote>
  <w:footnote w:type="continuationSeparator" w:id="0">
    <w:p w14:paraId="0EF11ECE" w14:textId="77777777" w:rsidR="00C51776" w:rsidRDefault="00C51776" w:rsidP="00D677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69B"/>
    <w:rsid w:val="00000C8C"/>
    <w:rsid w:val="00001BA2"/>
    <w:rsid w:val="0000677C"/>
    <w:rsid w:val="00014254"/>
    <w:rsid w:val="00077FEA"/>
    <w:rsid w:val="000A5D4E"/>
    <w:rsid w:val="000E6DFD"/>
    <w:rsid w:val="00101370"/>
    <w:rsid w:val="00105848"/>
    <w:rsid w:val="001072AB"/>
    <w:rsid w:val="0018017D"/>
    <w:rsid w:val="001C00FA"/>
    <w:rsid w:val="001C08DF"/>
    <w:rsid w:val="001C2A47"/>
    <w:rsid w:val="001D3390"/>
    <w:rsid w:val="001E46C7"/>
    <w:rsid w:val="001F7FD6"/>
    <w:rsid w:val="00207136"/>
    <w:rsid w:val="00223460"/>
    <w:rsid w:val="002525CC"/>
    <w:rsid w:val="00261AD7"/>
    <w:rsid w:val="00267683"/>
    <w:rsid w:val="00280807"/>
    <w:rsid w:val="002A6AEA"/>
    <w:rsid w:val="002A7711"/>
    <w:rsid w:val="003160C7"/>
    <w:rsid w:val="0032202E"/>
    <w:rsid w:val="003302DF"/>
    <w:rsid w:val="00341C8B"/>
    <w:rsid w:val="003477F0"/>
    <w:rsid w:val="00355A67"/>
    <w:rsid w:val="003665A0"/>
    <w:rsid w:val="00380A38"/>
    <w:rsid w:val="00381192"/>
    <w:rsid w:val="003C32A8"/>
    <w:rsid w:val="003D5ADD"/>
    <w:rsid w:val="003D724C"/>
    <w:rsid w:val="003E1726"/>
    <w:rsid w:val="00404FD7"/>
    <w:rsid w:val="00440F49"/>
    <w:rsid w:val="004557C4"/>
    <w:rsid w:val="00465737"/>
    <w:rsid w:val="004844BA"/>
    <w:rsid w:val="00493FC5"/>
    <w:rsid w:val="00495786"/>
    <w:rsid w:val="004B2050"/>
    <w:rsid w:val="004B7472"/>
    <w:rsid w:val="004C209B"/>
    <w:rsid w:val="004E3994"/>
    <w:rsid w:val="004F10D1"/>
    <w:rsid w:val="005144DB"/>
    <w:rsid w:val="00531C38"/>
    <w:rsid w:val="0053655C"/>
    <w:rsid w:val="00547942"/>
    <w:rsid w:val="00547C33"/>
    <w:rsid w:val="0057613A"/>
    <w:rsid w:val="00577258"/>
    <w:rsid w:val="005A1026"/>
    <w:rsid w:val="005A1F0D"/>
    <w:rsid w:val="005C1DF3"/>
    <w:rsid w:val="005C3AFC"/>
    <w:rsid w:val="005D0701"/>
    <w:rsid w:val="005F45F3"/>
    <w:rsid w:val="00601D0B"/>
    <w:rsid w:val="00633AA2"/>
    <w:rsid w:val="0065364A"/>
    <w:rsid w:val="006560ED"/>
    <w:rsid w:val="00656FAB"/>
    <w:rsid w:val="006746E2"/>
    <w:rsid w:val="0069333F"/>
    <w:rsid w:val="00696FB9"/>
    <w:rsid w:val="0069769B"/>
    <w:rsid w:val="006C3781"/>
    <w:rsid w:val="006E2624"/>
    <w:rsid w:val="006E4A2E"/>
    <w:rsid w:val="006F593E"/>
    <w:rsid w:val="00711EB3"/>
    <w:rsid w:val="007349C8"/>
    <w:rsid w:val="00773FFE"/>
    <w:rsid w:val="00783C61"/>
    <w:rsid w:val="00795FCD"/>
    <w:rsid w:val="007A1D4F"/>
    <w:rsid w:val="0082321D"/>
    <w:rsid w:val="0083110D"/>
    <w:rsid w:val="00844B38"/>
    <w:rsid w:val="00853DD3"/>
    <w:rsid w:val="008574E2"/>
    <w:rsid w:val="00881FBD"/>
    <w:rsid w:val="008B1366"/>
    <w:rsid w:val="008B3AD3"/>
    <w:rsid w:val="008D7582"/>
    <w:rsid w:val="009042ED"/>
    <w:rsid w:val="0091386F"/>
    <w:rsid w:val="0094548E"/>
    <w:rsid w:val="0097566A"/>
    <w:rsid w:val="009B3162"/>
    <w:rsid w:val="009E4B40"/>
    <w:rsid w:val="009E5F64"/>
    <w:rsid w:val="009E6C23"/>
    <w:rsid w:val="009F2FB9"/>
    <w:rsid w:val="00A120F4"/>
    <w:rsid w:val="00A1570D"/>
    <w:rsid w:val="00A273AB"/>
    <w:rsid w:val="00A275CE"/>
    <w:rsid w:val="00A32829"/>
    <w:rsid w:val="00A64B52"/>
    <w:rsid w:val="00A7541D"/>
    <w:rsid w:val="00A9030A"/>
    <w:rsid w:val="00A91FF2"/>
    <w:rsid w:val="00AC418C"/>
    <w:rsid w:val="00B31F7B"/>
    <w:rsid w:val="00B5045F"/>
    <w:rsid w:val="00B82B52"/>
    <w:rsid w:val="00BB5E10"/>
    <w:rsid w:val="00BB7DDB"/>
    <w:rsid w:val="00BE353E"/>
    <w:rsid w:val="00C25827"/>
    <w:rsid w:val="00C33C61"/>
    <w:rsid w:val="00C3438C"/>
    <w:rsid w:val="00C35E7A"/>
    <w:rsid w:val="00C46897"/>
    <w:rsid w:val="00C51776"/>
    <w:rsid w:val="00C8016B"/>
    <w:rsid w:val="00C83E64"/>
    <w:rsid w:val="00CC54B1"/>
    <w:rsid w:val="00CD6E80"/>
    <w:rsid w:val="00CF6187"/>
    <w:rsid w:val="00D02790"/>
    <w:rsid w:val="00D06D6F"/>
    <w:rsid w:val="00D21161"/>
    <w:rsid w:val="00D6776A"/>
    <w:rsid w:val="00D708F4"/>
    <w:rsid w:val="00D7681B"/>
    <w:rsid w:val="00DC621D"/>
    <w:rsid w:val="00DD5786"/>
    <w:rsid w:val="00DF5CCA"/>
    <w:rsid w:val="00E44878"/>
    <w:rsid w:val="00E51347"/>
    <w:rsid w:val="00E579C8"/>
    <w:rsid w:val="00E94197"/>
    <w:rsid w:val="00EC680E"/>
    <w:rsid w:val="00EE4FA8"/>
    <w:rsid w:val="00F03339"/>
    <w:rsid w:val="00F22838"/>
    <w:rsid w:val="00F25213"/>
    <w:rsid w:val="00F36DD6"/>
    <w:rsid w:val="00F46BA8"/>
    <w:rsid w:val="00F50EEE"/>
    <w:rsid w:val="00FA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46BAB"/>
  <w15:docId w15:val="{4241FF04-7859-4B80-A612-F35110400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A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47C33"/>
  </w:style>
  <w:style w:type="paragraph" w:styleId="a4">
    <w:name w:val="header"/>
    <w:basedOn w:val="a"/>
    <w:link w:val="a5"/>
    <w:uiPriority w:val="99"/>
    <w:unhideWhenUsed/>
    <w:rsid w:val="00D67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77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7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776A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8016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8016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8016B"/>
  </w:style>
  <w:style w:type="paragraph" w:styleId="ab">
    <w:name w:val="annotation subject"/>
    <w:basedOn w:val="a9"/>
    <w:next w:val="a9"/>
    <w:link w:val="ac"/>
    <w:uiPriority w:val="99"/>
    <w:semiHidden/>
    <w:unhideWhenUsed/>
    <w:rsid w:val="00C8016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801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5B12A8-9C20-4AC8-AE61-8D7662D23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60</Words>
  <Characters>8664</Characters>
  <Application>Microsoft Office Word</Application>
  <DocSecurity>0</DocSecurity>
  <Lines>1444</Lines>
  <Paragraphs>1022</Paragraphs>
  <ScaleCrop>false</ScaleCrop>
  <Company/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凯文</dc:creator>
  <cp:keywords/>
  <dc:description/>
  <cp:lastModifiedBy>kaiwen zhao</cp:lastModifiedBy>
  <cp:revision>2</cp:revision>
  <dcterms:created xsi:type="dcterms:W3CDTF">2025-03-27T14:37:00Z</dcterms:created>
  <dcterms:modified xsi:type="dcterms:W3CDTF">2025-03-27T14:37:00Z</dcterms:modified>
</cp:coreProperties>
</file>